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29ED10" w14:textId="77777777" w:rsidR="008A3ACA" w:rsidRPr="009820CC" w:rsidRDefault="008A3ACA" w:rsidP="008A3ACA">
      <w:pPr>
        <w:spacing w:line="480" w:lineRule="auto"/>
        <w:rPr>
          <w:rFonts w:ascii="Arial" w:hAnsi="Arial" w:cs="Arial"/>
          <w:b/>
          <w:bCs/>
        </w:rPr>
      </w:pPr>
      <w:r w:rsidRPr="009820CC">
        <w:rPr>
          <w:rFonts w:ascii="Arial" w:hAnsi="Arial" w:cs="Arial"/>
          <w:b/>
          <w:bCs/>
        </w:rPr>
        <w:t xml:space="preserve">Supplementary material </w:t>
      </w:r>
    </w:p>
    <w:p w14:paraId="36787D11" w14:textId="77777777" w:rsidR="008A3ACA" w:rsidRPr="00D33DC6" w:rsidRDefault="008A3ACA" w:rsidP="008A3ACA">
      <w:pPr>
        <w:spacing w:line="240" w:lineRule="auto"/>
        <w:rPr>
          <w:rFonts w:ascii="Arial" w:hAnsi="Arial" w:cs="Arial"/>
        </w:rPr>
      </w:pPr>
      <w:r w:rsidRPr="009820CC">
        <w:rPr>
          <w:rFonts w:ascii="Arial" w:hAnsi="Arial" w:cs="Arial"/>
          <w:b/>
          <w:bCs/>
        </w:rPr>
        <w:t>Table S1</w:t>
      </w:r>
      <w:r>
        <w:rPr>
          <w:rFonts w:ascii="Arial" w:hAnsi="Arial" w:cs="Arial"/>
        </w:rPr>
        <w:t>. Total facial behavior for each emotion code in each trial across the whole sample. Displayed as means (</w:t>
      </w:r>
      <w:r w:rsidRPr="006E1B43">
        <w:rPr>
          <w:rFonts w:ascii="Arial" w:hAnsi="Arial" w:cs="Arial"/>
          <w:i/>
          <w:iCs/>
        </w:rPr>
        <w:t>M</w:t>
      </w:r>
      <w:r>
        <w:rPr>
          <w:rFonts w:ascii="Arial" w:hAnsi="Arial" w:cs="Arial"/>
        </w:rPr>
        <w:t>) and standard deviations (</w:t>
      </w:r>
      <w:r w:rsidRPr="006E1B43">
        <w:rPr>
          <w:rFonts w:ascii="Arial" w:hAnsi="Arial" w:cs="Arial"/>
          <w:i/>
          <w:iCs/>
        </w:rPr>
        <w:t>SD</w:t>
      </w:r>
      <w:r>
        <w:rPr>
          <w:rFonts w:ascii="Arial" w:hAnsi="Arial" w:cs="Arial"/>
        </w:rPr>
        <w:t>).</w:t>
      </w:r>
    </w:p>
    <w:tbl>
      <w:tblPr>
        <w:tblW w:w="5956" w:type="dxa"/>
        <w:tblLook w:val="04A0" w:firstRow="1" w:lastRow="0" w:firstColumn="1" w:lastColumn="0" w:noHBand="0" w:noVBand="1"/>
      </w:tblPr>
      <w:tblGrid>
        <w:gridCol w:w="1476"/>
        <w:gridCol w:w="2844"/>
        <w:gridCol w:w="990"/>
        <w:gridCol w:w="646"/>
      </w:tblGrid>
      <w:tr w:rsidR="008A3ACA" w:rsidRPr="00D33DC6" w14:paraId="4D268783" w14:textId="77777777" w:rsidTr="00AC274D">
        <w:trPr>
          <w:trHeight w:val="300"/>
        </w:trPr>
        <w:tc>
          <w:tcPr>
            <w:tcW w:w="14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62D190" w14:textId="77777777" w:rsidR="008A3ACA" w:rsidRPr="00D33DC6" w:rsidRDefault="008A3ACA" w:rsidP="00AC274D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33DC6">
              <w:rPr>
                <w:rFonts w:ascii="Arial" w:eastAsia="Times New Roman" w:hAnsi="Arial" w:cs="Arial"/>
                <w:b/>
                <w:bCs/>
                <w:color w:val="000000"/>
              </w:rPr>
              <w:t>Trial</w:t>
            </w:r>
          </w:p>
        </w:tc>
        <w:tc>
          <w:tcPr>
            <w:tcW w:w="284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50E59BB" w14:textId="77777777" w:rsidR="008A3ACA" w:rsidRPr="00D33DC6" w:rsidRDefault="008A3ACA" w:rsidP="00AC274D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 xml:space="preserve">Total facial behavior </w:t>
            </w:r>
          </w:p>
        </w:tc>
        <w:tc>
          <w:tcPr>
            <w:tcW w:w="99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951B4D" w14:textId="77777777" w:rsidR="008A3ACA" w:rsidRPr="006E1B43" w:rsidRDefault="008A3ACA" w:rsidP="00AC274D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</w:pPr>
            <w:r w:rsidRPr="006E1B4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  <w:t>M</w:t>
            </w:r>
          </w:p>
        </w:tc>
        <w:tc>
          <w:tcPr>
            <w:tcW w:w="64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D450D93" w14:textId="77777777" w:rsidR="008A3ACA" w:rsidRPr="006E1B43" w:rsidRDefault="008A3ACA" w:rsidP="00AC274D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</w:pPr>
            <w:r w:rsidRPr="006E1B4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  <w:t>SD</w:t>
            </w:r>
          </w:p>
        </w:tc>
      </w:tr>
      <w:tr w:rsidR="008A3ACA" w:rsidRPr="00D33DC6" w14:paraId="76873812" w14:textId="77777777" w:rsidTr="00AC274D">
        <w:trPr>
          <w:trHeight w:val="300"/>
        </w:trPr>
        <w:tc>
          <w:tcPr>
            <w:tcW w:w="14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298587" w14:textId="77777777" w:rsidR="008A3ACA" w:rsidRPr="00D33DC6" w:rsidRDefault="008A3ACA" w:rsidP="00AC274D">
            <w:pPr>
              <w:rPr>
                <w:rFonts w:ascii="Arial" w:eastAsia="Times New Roman" w:hAnsi="Arial" w:cs="Arial"/>
                <w:color w:val="000000"/>
              </w:rPr>
            </w:pPr>
            <w:r w:rsidRPr="00D33DC6">
              <w:rPr>
                <w:rFonts w:ascii="Arial" w:eastAsia="Times New Roman" w:hAnsi="Arial" w:cs="Arial"/>
                <w:b/>
                <w:bCs/>
                <w:color w:val="000000"/>
              </w:rPr>
              <w:t>Awe</w:t>
            </w:r>
          </w:p>
        </w:tc>
        <w:tc>
          <w:tcPr>
            <w:tcW w:w="284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05F47D30" w14:textId="77777777" w:rsidR="008A3ACA" w:rsidRPr="00D33DC6" w:rsidRDefault="008A3ACA" w:rsidP="00AC274D">
            <w:pPr>
              <w:rPr>
                <w:rFonts w:ascii="Arial" w:eastAsia="Times New Roman" w:hAnsi="Arial" w:cs="Arial"/>
                <w:color w:val="000000"/>
              </w:rPr>
            </w:pPr>
            <w:r w:rsidRPr="00D33DC6">
              <w:rPr>
                <w:rFonts w:ascii="Arial" w:eastAsia="Times New Roman" w:hAnsi="Arial" w:cs="Arial"/>
                <w:color w:val="000000"/>
              </w:rPr>
              <w:t>Anger</w:t>
            </w:r>
          </w:p>
        </w:tc>
        <w:tc>
          <w:tcPr>
            <w:tcW w:w="99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73588E" w14:textId="77777777" w:rsidR="008A3ACA" w:rsidRPr="00D33DC6" w:rsidRDefault="008A3ACA" w:rsidP="00AC274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07B81">
              <w:rPr>
                <w:rFonts w:ascii="Arial" w:eastAsia="Times New Roman" w:hAnsi="Arial" w:cs="Arial"/>
                <w:color w:val="000000"/>
              </w:rPr>
              <w:t>0.01</w:t>
            </w:r>
          </w:p>
        </w:tc>
        <w:tc>
          <w:tcPr>
            <w:tcW w:w="64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57190950" w14:textId="77777777" w:rsidR="008A3ACA" w:rsidRPr="00D33DC6" w:rsidRDefault="008A3ACA" w:rsidP="00AC274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07B81">
              <w:rPr>
                <w:rFonts w:ascii="Arial" w:eastAsia="Times New Roman" w:hAnsi="Arial" w:cs="Arial"/>
                <w:color w:val="000000"/>
              </w:rPr>
              <w:t>0.14</w:t>
            </w:r>
          </w:p>
        </w:tc>
      </w:tr>
      <w:tr w:rsidR="008A3ACA" w:rsidRPr="00D33DC6" w14:paraId="4522B2AF" w14:textId="77777777" w:rsidTr="00AC274D">
        <w:trPr>
          <w:trHeight w:val="300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7F0DF7" w14:textId="77777777" w:rsidR="008A3ACA" w:rsidRPr="00D33DC6" w:rsidRDefault="008A3ACA" w:rsidP="00AC274D">
            <w:pPr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478722" w14:textId="77777777" w:rsidR="008A3ACA" w:rsidRPr="00D33DC6" w:rsidRDefault="008A3ACA" w:rsidP="00AC274D">
            <w:pPr>
              <w:rPr>
                <w:rFonts w:ascii="Arial" w:eastAsia="Times New Roman" w:hAnsi="Arial" w:cs="Arial"/>
                <w:color w:val="000000"/>
              </w:rPr>
            </w:pPr>
            <w:r w:rsidRPr="00D33DC6">
              <w:rPr>
                <w:rFonts w:ascii="Arial" w:eastAsia="Times New Roman" w:hAnsi="Arial" w:cs="Arial"/>
                <w:color w:val="000000"/>
              </w:rPr>
              <w:t>Concer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180B5A" w14:textId="77777777" w:rsidR="008A3ACA" w:rsidRPr="00D33DC6" w:rsidRDefault="008A3ACA" w:rsidP="00AC274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07B81">
              <w:rPr>
                <w:rFonts w:ascii="Arial" w:eastAsia="Times New Roman" w:hAnsi="Arial" w:cs="Arial"/>
                <w:color w:val="000000"/>
              </w:rPr>
              <w:t>0.06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785A08" w14:textId="77777777" w:rsidR="008A3ACA" w:rsidRPr="00D33DC6" w:rsidRDefault="008A3ACA" w:rsidP="00AC274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07B81">
              <w:rPr>
                <w:rFonts w:ascii="Arial" w:eastAsia="Times New Roman" w:hAnsi="Arial" w:cs="Arial"/>
                <w:color w:val="000000"/>
              </w:rPr>
              <w:t>0.29</w:t>
            </w:r>
          </w:p>
        </w:tc>
      </w:tr>
      <w:tr w:rsidR="008A3ACA" w:rsidRPr="00D33DC6" w14:paraId="7F1F9BD5" w14:textId="77777777" w:rsidTr="00AC274D">
        <w:trPr>
          <w:trHeight w:val="300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2DABE1" w14:textId="77777777" w:rsidR="008A3ACA" w:rsidRPr="00D33DC6" w:rsidRDefault="008A3ACA" w:rsidP="00AC274D">
            <w:pPr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27BB70" w14:textId="77777777" w:rsidR="008A3ACA" w:rsidRPr="00D33DC6" w:rsidRDefault="008A3ACA" w:rsidP="00AC274D">
            <w:pPr>
              <w:rPr>
                <w:rFonts w:ascii="Arial" w:eastAsia="Times New Roman" w:hAnsi="Arial" w:cs="Arial"/>
                <w:color w:val="000000"/>
              </w:rPr>
            </w:pPr>
            <w:r w:rsidRPr="00D33DC6">
              <w:rPr>
                <w:rFonts w:ascii="Arial" w:eastAsia="Times New Roman" w:hAnsi="Arial" w:cs="Arial"/>
                <w:color w:val="000000"/>
              </w:rPr>
              <w:t>Contemp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4EBCAF" w14:textId="77777777" w:rsidR="008A3ACA" w:rsidRPr="00D33DC6" w:rsidRDefault="008A3ACA" w:rsidP="00AC274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07B81">
              <w:rPr>
                <w:rFonts w:ascii="Arial" w:eastAsia="Times New Roman" w:hAnsi="Arial" w:cs="Arial"/>
                <w:color w:val="000000"/>
              </w:rPr>
              <w:t>0.02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A96F4D" w14:textId="77777777" w:rsidR="008A3ACA" w:rsidRPr="00D33DC6" w:rsidRDefault="008A3ACA" w:rsidP="00AC274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07B81">
              <w:rPr>
                <w:rFonts w:ascii="Arial" w:eastAsia="Times New Roman" w:hAnsi="Arial" w:cs="Arial"/>
                <w:color w:val="000000"/>
              </w:rPr>
              <w:t>0.18</w:t>
            </w:r>
          </w:p>
        </w:tc>
      </w:tr>
      <w:tr w:rsidR="008A3ACA" w:rsidRPr="00D33DC6" w14:paraId="03BC663D" w14:textId="77777777" w:rsidTr="00AC274D">
        <w:trPr>
          <w:trHeight w:val="135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AA49CA" w14:textId="77777777" w:rsidR="008A3ACA" w:rsidRPr="00D33DC6" w:rsidRDefault="008A3ACA" w:rsidP="00AC274D">
            <w:pPr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DDC915" w14:textId="77777777" w:rsidR="008A3ACA" w:rsidRPr="00D33DC6" w:rsidRDefault="008A3ACA" w:rsidP="00AC274D">
            <w:pPr>
              <w:rPr>
                <w:rFonts w:ascii="Arial" w:eastAsia="Times New Roman" w:hAnsi="Arial" w:cs="Arial"/>
                <w:color w:val="000000"/>
              </w:rPr>
            </w:pPr>
            <w:r w:rsidRPr="00D33DC6">
              <w:rPr>
                <w:rFonts w:ascii="Arial" w:eastAsia="Times New Roman" w:hAnsi="Arial" w:cs="Arial"/>
                <w:color w:val="000000"/>
              </w:rPr>
              <w:t>Disgus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7830D3" w14:textId="77777777" w:rsidR="008A3ACA" w:rsidRPr="00D33DC6" w:rsidRDefault="008A3ACA" w:rsidP="00AC274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07B81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F5F4C7" w14:textId="77777777" w:rsidR="008A3ACA" w:rsidRPr="00D33DC6" w:rsidRDefault="008A3ACA" w:rsidP="00AC274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07B81">
              <w:rPr>
                <w:rFonts w:ascii="Arial" w:eastAsia="Times New Roman" w:hAnsi="Arial" w:cs="Arial"/>
                <w:color w:val="000000"/>
              </w:rPr>
              <w:t>0.09</w:t>
            </w:r>
          </w:p>
        </w:tc>
      </w:tr>
      <w:tr w:rsidR="008A3ACA" w:rsidRPr="00D33DC6" w14:paraId="247E35E2" w14:textId="77777777" w:rsidTr="00AC274D">
        <w:trPr>
          <w:trHeight w:val="300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AAF3DF" w14:textId="77777777" w:rsidR="008A3ACA" w:rsidRPr="00D33DC6" w:rsidRDefault="008A3ACA" w:rsidP="00AC274D">
            <w:pPr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5A9750" w14:textId="77777777" w:rsidR="008A3ACA" w:rsidRPr="00D33DC6" w:rsidRDefault="008A3ACA" w:rsidP="00AC274D">
            <w:pPr>
              <w:rPr>
                <w:rFonts w:ascii="Arial" w:eastAsia="Times New Roman" w:hAnsi="Arial" w:cs="Arial"/>
                <w:color w:val="000000"/>
              </w:rPr>
            </w:pPr>
            <w:r w:rsidRPr="00D33DC6">
              <w:rPr>
                <w:rFonts w:ascii="Arial" w:eastAsia="Times New Roman" w:hAnsi="Arial" w:cs="Arial"/>
                <w:color w:val="000000"/>
              </w:rPr>
              <w:t>Embarrassmen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6BC814" w14:textId="77777777" w:rsidR="008A3ACA" w:rsidRPr="00D33DC6" w:rsidRDefault="008A3ACA" w:rsidP="00AC274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07B81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E7964F" w14:textId="77777777" w:rsidR="008A3ACA" w:rsidRPr="00D33DC6" w:rsidRDefault="008A3ACA" w:rsidP="00AC274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07B81">
              <w:rPr>
                <w:rFonts w:ascii="Arial" w:eastAsia="Times New Roman" w:hAnsi="Arial" w:cs="Arial"/>
                <w:color w:val="000000"/>
              </w:rPr>
              <w:t>0.05</w:t>
            </w:r>
          </w:p>
        </w:tc>
      </w:tr>
      <w:tr w:rsidR="008A3ACA" w:rsidRPr="00D33DC6" w14:paraId="334BFF98" w14:textId="77777777" w:rsidTr="00AC274D">
        <w:trPr>
          <w:trHeight w:val="300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E5E922" w14:textId="77777777" w:rsidR="008A3ACA" w:rsidRPr="00D33DC6" w:rsidRDefault="008A3ACA" w:rsidP="00AC274D">
            <w:pPr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2D8283" w14:textId="77777777" w:rsidR="008A3ACA" w:rsidRPr="00D33DC6" w:rsidRDefault="008A3ACA" w:rsidP="00AC274D">
            <w:pPr>
              <w:rPr>
                <w:rFonts w:ascii="Arial" w:eastAsia="Times New Roman" w:hAnsi="Arial" w:cs="Arial"/>
                <w:color w:val="000000"/>
              </w:rPr>
            </w:pPr>
            <w:r w:rsidRPr="00D33DC6">
              <w:rPr>
                <w:rFonts w:ascii="Arial" w:eastAsia="Times New Roman" w:hAnsi="Arial" w:cs="Arial"/>
                <w:color w:val="000000"/>
              </w:rPr>
              <w:t>Fea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F4A82B" w14:textId="77777777" w:rsidR="008A3ACA" w:rsidRPr="00D33DC6" w:rsidRDefault="008A3ACA" w:rsidP="00AC274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07B81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E44586" w14:textId="77777777" w:rsidR="008A3ACA" w:rsidRPr="00D33DC6" w:rsidRDefault="008A3ACA" w:rsidP="00AC274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07B81">
              <w:rPr>
                <w:rFonts w:ascii="Arial" w:eastAsia="Times New Roman" w:hAnsi="Arial" w:cs="Arial"/>
                <w:color w:val="000000"/>
              </w:rPr>
              <w:t>0.06</w:t>
            </w:r>
          </w:p>
        </w:tc>
      </w:tr>
      <w:tr w:rsidR="008A3ACA" w:rsidRPr="00D33DC6" w14:paraId="6429720A" w14:textId="77777777" w:rsidTr="00AC274D">
        <w:trPr>
          <w:trHeight w:val="300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9942DD" w14:textId="77777777" w:rsidR="008A3ACA" w:rsidRPr="00D33DC6" w:rsidRDefault="008A3ACA" w:rsidP="00AC274D">
            <w:pPr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A6C730" w14:textId="77777777" w:rsidR="008A3ACA" w:rsidRPr="00D33DC6" w:rsidRDefault="008A3ACA" w:rsidP="00AC274D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Happiness/amusemen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347167" w14:textId="77777777" w:rsidR="008A3ACA" w:rsidRPr="00D33DC6" w:rsidRDefault="008A3ACA" w:rsidP="00AC274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07B81">
              <w:rPr>
                <w:rFonts w:ascii="Arial" w:eastAsia="Times New Roman" w:hAnsi="Arial" w:cs="Arial"/>
                <w:color w:val="000000"/>
              </w:rPr>
              <w:t>0.1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EF44A6" w14:textId="77777777" w:rsidR="008A3ACA" w:rsidRPr="00D33DC6" w:rsidRDefault="008A3ACA" w:rsidP="00AC274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07B81">
              <w:rPr>
                <w:rFonts w:ascii="Arial" w:eastAsia="Times New Roman" w:hAnsi="Arial" w:cs="Arial"/>
                <w:color w:val="000000"/>
              </w:rPr>
              <w:t>0.34</w:t>
            </w:r>
          </w:p>
        </w:tc>
      </w:tr>
      <w:tr w:rsidR="008A3ACA" w:rsidRPr="00D33DC6" w14:paraId="7B85B064" w14:textId="77777777" w:rsidTr="00AC274D">
        <w:trPr>
          <w:trHeight w:val="300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08CC64" w14:textId="77777777" w:rsidR="008A3ACA" w:rsidRPr="00D33DC6" w:rsidRDefault="008A3ACA" w:rsidP="00AC274D">
            <w:pPr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95DB3D" w14:textId="77777777" w:rsidR="008A3ACA" w:rsidRPr="00D33DC6" w:rsidRDefault="008A3ACA" w:rsidP="00AC274D">
            <w:pPr>
              <w:rPr>
                <w:rFonts w:ascii="Arial" w:eastAsia="Times New Roman" w:hAnsi="Arial" w:cs="Arial"/>
                <w:color w:val="000000"/>
              </w:rPr>
            </w:pPr>
            <w:r w:rsidRPr="00D33DC6">
              <w:rPr>
                <w:rFonts w:ascii="Arial" w:eastAsia="Times New Roman" w:hAnsi="Arial" w:cs="Arial"/>
                <w:color w:val="000000"/>
              </w:rPr>
              <w:t>Interes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0894DE" w14:textId="77777777" w:rsidR="008A3ACA" w:rsidRPr="00D33DC6" w:rsidRDefault="008A3ACA" w:rsidP="00AC274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07B81">
              <w:rPr>
                <w:rFonts w:ascii="Arial" w:eastAsia="Times New Roman" w:hAnsi="Arial" w:cs="Arial"/>
                <w:color w:val="000000"/>
              </w:rPr>
              <w:t>0.03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43DD18" w14:textId="77777777" w:rsidR="008A3ACA" w:rsidRPr="00D33DC6" w:rsidRDefault="008A3ACA" w:rsidP="00AC274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07B81">
              <w:rPr>
                <w:rFonts w:ascii="Arial" w:eastAsia="Times New Roman" w:hAnsi="Arial" w:cs="Arial"/>
                <w:color w:val="000000"/>
              </w:rPr>
              <w:t>0.21</w:t>
            </w:r>
          </w:p>
        </w:tc>
      </w:tr>
      <w:tr w:rsidR="008A3ACA" w:rsidRPr="00D33DC6" w14:paraId="17E0FB8A" w14:textId="77777777" w:rsidTr="00AC274D">
        <w:trPr>
          <w:trHeight w:val="300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CCE1E4" w14:textId="77777777" w:rsidR="008A3ACA" w:rsidRPr="00D33DC6" w:rsidRDefault="008A3ACA" w:rsidP="00AC274D">
            <w:pPr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02C185" w14:textId="77777777" w:rsidR="008A3ACA" w:rsidRPr="00D33DC6" w:rsidRDefault="008A3ACA" w:rsidP="00AC274D">
            <w:pPr>
              <w:rPr>
                <w:rFonts w:ascii="Arial" w:eastAsia="Times New Roman" w:hAnsi="Arial" w:cs="Arial"/>
                <w:color w:val="000000"/>
              </w:rPr>
            </w:pPr>
            <w:r w:rsidRPr="00D33DC6">
              <w:rPr>
                <w:rFonts w:ascii="Arial" w:eastAsia="Times New Roman" w:hAnsi="Arial" w:cs="Arial"/>
                <w:color w:val="000000"/>
              </w:rPr>
              <w:t>Sadnes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C6CF0E" w14:textId="77777777" w:rsidR="008A3ACA" w:rsidRPr="00D33DC6" w:rsidRDefault="008A3ACA" w:rsidP="00AC274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07B81">
              <w:rPr>
                <w:rFonts w:ascii="Arial" w:eastAsia="Times New Roman" w:hAnsi="Arial" w:cs="Arial"/>
                <w:color w:val="000000"/>
              </w:rPr>
              <w:t>0.02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02075A" w14:textId="77777777" w:rsidR="008A3ACA" w:rsidRPr="00D33DC6" w:rsidRDefault="008A3ACA" w:rsidP="00AC274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07B81">
              <w:rPr>
                <w:rFonts w:ascii="Arial" w:eastAsia="Times New Roman" w:hAnsi="Arial" w:cs="Arial"/>
                <w:color w:val="000000"/>
              </w:rPr>
              <w:t>0.13</w:t>
            </w:r>
          </w:p>
        </w:tc>
      </w:tr>
      <w:tr w:rsidR="008A3ACA" w:rsidRPr="00D33DC6" w14:paraId="54E80D5F" w14:textId="77777777" w:rsidTr="00AC274D">
        <w:trPr>
          <w:trHeight w:val="300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1E8991" w14:textId="77777777" w:rsidR="008A3ACA" w:rsidRPr="00D33DC6" w:rsidRDefault="008A3ACA" w:rsidP="00AC274D">
            <w:pPr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904E81" w14:textId="77777777" w:rsidR="008A3ACA" w:rsidRPr="00D33DC6" w:rsidRDefault="008A3ACA" w:rsidP="00AC274D">
            <w:pPr>
              <w:rPr>
                <w:rFonts w:ascii="Arial" w:eastAsia="Times New Roman" w:hAnsi="Arial" w:cs="Arial"/>
                <w:color w:val="000000"/>
              </w:rPr>
            </w:pPr>
            <w:r w:rsidRPr="00D33DC6">
              <w:rPr>
                <w:rFonts w:ascii="Arial" w:eastAsia="Times New Roman" w:hAnsi="Arial" w:cs="Arial"/>
                <w:color w:val="000000"/>
              </w:rPr>
              <w:t>Surpris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2061A3" w14:textId="77777777" w:rsidR="008A3ACA" w:rsidRPr="00D33DC6" w:rsidRDefault="008A3ACA" w:rsidP="00AC274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07B81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4E7B96" w14:textId="77777777" w:rsidR="008A3ACA" w:rsidRPr="00D33DC6" w:rsidRDefault="008A3ACA" w:rsidP="00AC274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07B81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</w:tr>
      <w:tr w:rsidR="008A3ACA" w:rsidRPr="00D33DC6" w14:paraId="18E67C29" w14:textId="77777777" w:rsidTr="00AC274D">
        <w:trPr>
          <w:trHeight w:val="300"/>
        </w:trPr>
        <w:tc>
          <w:tcPr>
            <w:tcW w:w="14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55D438" w14:textId="77777777" w:rsidR="008A3ACA" w:rsidRPr="00D33DC6" w:rsidRDefault="008A3ACA" w:rsidP="00AC274D">
            <w:pPr>
              <w:rPr>
                <w:rFonts w:ascii="Arial" w:eastAsia="Times New Roman" w:hAnsi="Arial" w:cs="Arial"/>
                <w:color w:val="000000"/>
              </w:rPr>
            </w:pPr>
            <w:r w:rsidRPr="00D33DC6">
              <w:rPr>
                <w:rFonts w:ascii="Arial" w:eastAsia="Times New Roman" w:hAnsi="Arial" w:cs="Arial"/>
                <w:b/>
                <w:bCs/>
                <w:color w:val="000000"/>
              </w:rPr>
              <w:t>Sadness</w:t>
            </w:r>
          </w:p>
        </w:tc>
        <w:tc>
          <w:tcPr>
            <w:tcW w:w="284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28BB58F6" w14:textId="77777777" w:rsidR="008A3ACA" w:rsidRPr="00D33DC6" w:rsidRDefault="008A3ACA" w:rsidP="00AC274D">
            <w:pPr>
              <w:rPr>
                <w:rFonts w:ascii="Arial" w:eastAsia="Times New Roman" w:hAnsi="Arial" w:cs="Arial"/>
                <w:color w:val="000000"/>
              </w:rPr>
            </w:pPr>
            <w:r w:rsidRPr="00D33DC6">
              <w:rPr>
                <w:rFonts w:ascii="Arial" w:eastAsia="Times New Roman" w:hAnsi="Arial" w:cs="Arial"/>
                <w:color w:val="000000"/>
              </w:rPr>
              <w:t>Anger</w:t>
            </w:r>
          </w:p>
        </w:tc>
        <w:tc>
          <w:tcPr>
            <w:tcW w:w="99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50AF6F" w14:textId="77777777" w:rsidR="008A3ACA" w:rsidRPr="00D33DC6" w:rsidRDefault="008A3ACA" w:rsidP="00AC274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07B81">
              <w:rPr>
                <w:rFonts w:ascii="Arial" w:eastAsia="Times New Roman" w:hAnsi="Arial" w:cs="Arial"/>
                <w:color w:val="000000"/>
              </w:rPr>
              <w:t>0.02</w:t>
            </w:r>
          </w:p>
        </w:tc>
        <w:tc>
          <w:tcPr>
            <w:tcW w:w="64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5066F589" w14:textId="77777777" w:rsidR="008A3ACA" w:rsidRPr="00D33DC6" w:rsidRDefault="008A3ACA" w:rsidP="00AC274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07B81">
              <w:rPr>
                <w:rFonts w:ascii="Arial" w:eastAsia="Times New Roman" w:hAnsi="Arial" w:cs="Arial"/>
                <w:color w:val="000000"/>
              </w:rPr>
              <w:t>0.19</w:t>
            </w:r>
          </w:p>
        </w:tc>
      </w:tr>
      <w:tr w:rsidR="008A3ACA" w:rsidRPr="00D33DC6" w14:paraId="2D51CE65" w14:textId="77777777" w:rsidTr="00AC274D">
        <w:trPr>
          <w:trHeight w:val="300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36003E" w14:textId="77777777" w:rsidR="008A3ACA" w:rsidRPr="00D33DC6" w:rsidRDefault="008A3ACA" w:rsidP="00AC274D">
            <w:pPr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B43212" w14:textId="77777777" w:rsidR="008A3ACA" w:rsidRPr="00D33DC6" w:rsidRDefault="008A3ACA" w:rsidP="00AC274D">
            <w:pPr>
              <w:rPr>
                <w:rFonts w:ascii="Arial" w:eastAsia="Times New Roman" w:hAnsi="Arial" w:cs="Arial"/>
                <w:color w:val="000000"/>
              </w:rPr>
            </w:pPr>
            <w:r w:rsidRPr="00D33DC6">
              <w:rPr>
                <w:rFonts w:ascii="Arial" w:eastAsia="Times New Roman" w:hAnsi="Arial" w:cs="Arial"/>
                <w:color w:val="000000"/>
              </w:rPr>
              <w:t>Concer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F1DDCA" w14:textId="77777777" w:rsidR="008A3ACA" w:rsidRPr="00D33DC6" w:rsidRDefault="008A3ACA" w:rsidP="00AC274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07B81">
              <w:rPr>
                <w:rFonts w:ascii="Arial" w:eastAsia="Times New Roman" w:hAnsi="Arial" w:cs="Arial"/>
                <w:color w:val="000000"/>
              </w:rPr>
              <w:t>0.09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D674F6" w14:textId="77777777" w:rsidR="008A3ACA" w:rsidRPr="00D33DC6" w:rsidRDefault="008A3ACA" w:rsidP="00AC274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07B81">
              <w:rPr>
                <w:rFonts w:ascii="Arial" w:eastAsia="Times New Roman" w:hAnsi="Arial" w:cs="Arial"/>
                <w:color w:val="000000"/>
              </w:rPr>
              <w:t>0.35</w:t>
            </w:r>
          </w:p>
        </w:tc>
      </w:tr>
      <w:tr w:rsidR="008A3ACA" w:rsidRPr="00D33DC6" w14:paraId="05D62013" w14:textId="77777777" w:rsidTr="00AC274D">
        <w:trPr>
          <w:trHeight w:val="300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67C80B" w14:textId="77777777" w:rsidR="008A3ACA" w:rsidRPr="00D33DC6" w:rsidRDefault="008A3ACA" w:rsidP="00AC274D">
            <w:pPr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720F2F" w14:textId="77777777" w:rsidR="008A3ACA" w:rsidRPr="00D33DC6" w:rsidRDefault="008A3ACA" w:rsidP="00AC274D">
            <w:pPr>
              <w:rPr>
                <w:rFonts w:ascii="Arial" w:eastAsia="Times New Roman" w:hAnsi="Arial" w:cs="Arial"/>
                <w:color w:val="000000"/>
              </w:rPr>
            </w:pPr>
            <w:r w:rsidRPr="00D33DC6">
              <w:rPr>
                <w:rFonts w:ascii="Arial" w:eastAsia="Times New Roman" w:hAnsi="Arial" w:cs="Arial"/>
                <w:color w:val="000000"/>
              </w:rPr>
              <w:t>Contemp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BD58F7" w14:textId="77777777" w:rsidR="008A3ACA" w:rsidRPr="00D33DC6" w:rsidRDefault="008A3ACA" w:rsidP="00AC274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07B81">
              <w:rPr>
                <w:rFonts w:ascii="Arial" w:eastAsia="Times New Roman" w:hAnsi="Arial" w:cs="Arial"/>
                <w:color w:val="000000"/>
              </w:rPr>
              <w:t>0.01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0ABBDF" w14:textId="77777777" w:rsidR="008A3ACA" w:rsidRPr="00D33DC6" w:rsidRDefault="008A3ACA" w:rsidP="00AC274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07B81">
              <w:rPr>
                <w:rFonts w:ascii="Arial" w:eastAsia="Times New Roman" w:hAnsi="Arial" w:cs="Arial"/>
                <w:color w:val="000000"/>
              </w:rPr>
              <w:t>0.15</w:t>
            </w:r>
          </w:p>
        </w:tc>
      </w:tr>
      <w:tr w:rsidR="008A3ACA" w:rsidRPr="00D33DC6" w14:paraId="04E786D3" w14:textId="77777777" w:rsidTr="00AC274D">
        <w:trPr>
          <w:trHeight w:val="300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992603" w14:textId="77777777" w:rsidR="008A3ACA" w:rsidRPr="00D33DC6" w:rsidRDefault="008A3ACA" w:rsidP="00AC274D">
            <w:pPr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5401E7" w14:textId="77777777" w:rsidR="008A3ACA" w:rsidRPr="00D33DC6" w:rsidRDefault="008A3ACA" w:rsidP="00AC274D">
            <w:pPr>
              <w:rPr>
                <w:rFonts w:ascii="Arial" w:eastAsia="Times New Roman" w:hAnsi="Arial" w:cs="Arial"/>
                <w:color w:val="000000"/>
              </w:rPr>
            </w:pPr>
            <w:r w:rsidRPr="00D33DC6">
              <w:rPr>
                <w:rFonts w:ascii="Arial" w:eastAsia="Times New Roman" w:hAnsi="Arial" w:cs="Arial"/>
                <w:color w:val="000000"/>
              </w:rPr>
              <w:t>Disgus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D9D954" w14:textId="77777777" w:rsidR="008A3ACA" w:rsidRPr="00D33DC6" w:rsidRDefault="008A3ACA" w:rsidP="00AC274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07B81">
              <w:rPr>
                <w:rFonts w:ascii="Arial" w:eastAsia="Times New Roman" w:hAnsi="Arial" w:cs="Arial"/>
                <w:color w:val="000000"/>
              </w:rPr>
              <w:t>0.06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735744" w14:textId="77777777" w:rsidR="008A3ACA" w:rsidRPr="00D33DC6" w:rsidRDefault="008A3ACA" w:rsidP="00AC274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07B81">
              <w:rPr>
                <w:rFonts w:ascii="Arial" w:eastAsia="Times New Roman" w:hAnsi="Arial" w:cs="Arial"/>
                <w:color w:val="000000"/>
              </w:rPr>
              <w:t>0.34</w:t>
            </w:r>
          </w:p>
        </w:tc>
      </w:tr>
      <w:tr w:rsidR="008A3ACA" w:rsidRPr="00D33DC6" w14:paraId="6115230C" w14:textId="77777777" w:rsidTr="00AC274D">
        <w:trPr>
          <w:trHeight w:val="300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2C0C31" w14:textId="77777777" w:rsidR="008A3ACA" w:rsidRPr="00D33DC6" w:rsidRDefault="008A3ACA" w:rsidP="00AC274D">
            <w:pPr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DC8ED7" w14:textId="77777777" w:rsidR="008A3ACA" w:rsidRPr="00D33DC6" w:rsidRDefault="008A3ACA" w:rsidP="00AC274D">
            <w:pPr>
              <w:rPr>
                <w:rFonts w:ascii="Arial" w:eastAsia="Times New Roman" w:hAnsi="Arial" w:cs="Arial"/>
                <w:color w:val="000000"/>
              </w:rPr>
            </w:pPr>
            <w:r w:rsidRPr="00D33DC6">
              <w:rPr>
                <w:rFonts w:ascii="Arial" w:eastAsia="Times New Roman" w:hAnsi="Arial" w:cs="Arial"/>
                <w:color w:val="000000"/>
              </w:rPr>
              <w:t>Embarrassmen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609C2F" w14:textId="77777777" w:rsidR="008A3ACA" w:rsidRPr="00D33DC6" w:rsidRDefault="008A3ACA" w:rsidP="00AC274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07B81">
              <w:rPr>
                <w:rFonts w:ascii="Arial" w:eastAsia="Times New Roman" w:hAnsi="Arial" w:cs="Arial"/>
                <w:color w:val="000000"/>
              </w:rPr>
              <w:t>0.01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5474E4" w14:textId="77777777" w:rsidR="008A3ACA" w:rsidRPr="00D33DC6" w:rsidRDefault="008A3ACA" w:rsidP="00AC274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07B81">
              <w:rPr>
                <w:rFonts w:ascii="Arial" w:eastAsia="Times New Roman" w:hAnsi="Arial" w:cs="Arial"/>
                <w:color w:val="000000"/>
              </w:rPr>
              <w:t>0.18</w:t>
            </w:r>
          </w:p>
        </w:tc>
      </w:tr>
      <w:tr w:rsidR="008A3ACA" w:rsidRPr="00D33DC6" w14:paraId="24870DA1" w14:textId="77777777" w:rsidTr="00AC274D">
        <w:trPr>
          <w:trHeight w:val="300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EE637F" w14:textId="77777777" w:rsidR="008A3ACA" w:rsidRPr="00D33DC6" w:rsidRDefault="008A3ACA" w:rsidP="00AC274D">
            <w:pPr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6BB457" w14:textId="77777777" w:rsidR="008A3ACA" w:rsidRPr="00D33DC6" w:rsidRDefault="008A3ACA" w:rsidP="00AC274D">
            <w:pPr>
              <w:rPr>
                <w:rFonts w:ascii="Arial" w:eastAsia="Times New Roman" w:hAnsi="Arial" w:cs="Arial"/>
                <w:color w:val="000000"/>
              </w:rPr>
            </w:pPr>
            <w:r w:rsidRPr="00D33DC6">
              <w:rPr>
                <w:rFonts w:ascii="Arial" w:eastAsia="Times New Roman" w:hAnsi="Arial" w:cs="Arial"/>
                <w:color w:val="000000"/>
              </w:rPr>
              <w:t>Fea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F21FBC" w14:textId="77777777" w:rsidR="008A3ACA" w:rsidRPr="00D33DC6" w:rsidRDefault="008A3ACA" w:rsidP="00AC274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07B81">
              <w:rPr>
                <w:rFonts w:ascii="Arial" w:eastAsia="Times New Roman" w:hAnsi="Arial" w:cs="Arial"/>
                <w:color w:val="000000"/>
              </w:rPr>
              <w:t>0.02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B84DA1" w14:textId="77777777" w:rsidR="008A3ACA" w:rsidRPr="00D33DC6" w:rsidRDefault="008A3ACA" w:rsidP="00AC274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07B81">
              <w:rPr>
                <w:rFonts w:ascii="Arial" w:eastAsia="Times New Roman" w:hAnsi="Arial" w:cs="Arial"/>
                <w:color w:val="000000"/>
              </w:rPr>
              <w:t>0.18</w:t>
            </w:r>
          </w:p>
        </w:tc>
      </w:tr>
      <w:tr w:rsidR="008A3ACA" w:rsidRPr="00D33DC6" w14:paraId="444AA5EE" w14:textId="77777777" w:rsidTr="00AC274D">
        <w:trPr>
          <w:trHeight w:val="300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22A1CB" w14:textId="77777777" w:rsidR="008A3ACA" w:rsidRPr="00D33DC6" w:rsidRDefault="008A3ACA" w:rsidP="00AC274D">
            <w:pPr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A5CD74" w14:textId="77777777" w:rsidR="008A3ACA" w:rsidRPr="00D33DC6" w:rsidRDefault="008A3ACA" w:rsidP="00AC274D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Happiness/amusemen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C79369" w14:textId="77777777" w:rsidR="008A3ACA" w:rsidRPr="00D33DC6" w:rsidRDefault="008A3ACA" w:rsidP="00AC274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07B81">
              <w:rPr>
                <w:rFonts w:ascii="Arial" w:eastAsia="Times New Roman" w:hAnsi="Arial" w:cs="Arial"/>
                <w:color w:val="000000"/>
              </w:rPr>
              <w:t>0.08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6F0CCB" w14:textId="77777777" w:rsidR="008A3ACA" w:rsidRPr="00D33DC6" w:rsidRDefault="008A3ACA" w:rsidP="00AC274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07B81">
              <w:rPr>
                <w:rFonts w:ascii="Arial" w:eastAsia="Times New Roman" w:hAnsi="Arial" w:cs="Arial"/>
                <w:color w:val="000000"/>
              </w:rPr>
              <w:t>0.30</w:t>
            </w:r>
          </w:p>
        </w:tc>
      </w:tr>
      <w:tr w:rsidR="008A3ACA" w:rsidRPr="00D33DC6" w14:paraId="24834757" w14:textId="77777777" w:rsidTr="00AC274D">
        <w:trPr>
          <w:trHeight w:val="300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CC81A9" w14:textId="77777777" w:rsidR="008A3ACA" w:rsidRPr="00D33DC6" w:rsidRDefault="008A3ACA" w:rsidP="00AC274D">
            <w:pPr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97274F" w14:textId="77777777" w:rsidR="008A3ACA" w:rsidRPr="00D33DC6" w:rsidRDefault="008A3ACA" w:rsidP="00AC274D">
            <w:pPr>
              <w:rPr>
                <w:rFonts w:ascii="Arial" w:eastAsia="Times New Roman" w:hAnsi="Arial" w:cs="Arial"/>
                <w:color w:val="000000"/>
              </w:rPr>
            </w:pPr>
            <w:r w:rsidRPr="00D33DC6">
              <w:rPr>
                <w:rFonts w:ascii="Arial" w:eastAsia="Times New Roman" w:hAnsi="Arial" w:cs="Arial"/>
                <w:color w:val="000000"/>
              </w:rPr>
              <w:t>Interes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CBBF5D" w14:textId="77777777" w:rsidR="008A3ACA" w:rsidRPr="00D33DC6" w:rsidRDefault="008A3ACA" w:rsidP="00AC274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07B81">
              <w:rPr>
                <w:rFonts w:ascii="Arial" w:eastAsia="Times New Roman" w:hAnsi="Arial" w:cs="Arial"/>
                <w:color w:val="000000"/>
              </w:rPr>
              <w:t>0.07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793F6E" w14:textId="77777777" w:rsidR="008A3ACA" w:rsidRPr="00D33DC6" w:rsidRDefault="008A3ACA" w:rsidP="00AC274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07B81">
              <w:rPr>
                <w:rFonts w:ascii="Arial" w:eastAsia="Times New Roman" w:hAnsi="Arial" w:cs="Arial"/>
                <w:color w:val="000000"/>
              </w:rPr>
              <w:t>0.32</w:t>
            </w:r>
          </w:p>
        </w:tc>
      </w:tr>
      <w:tr w:rsidR="008A3ACA" w:rsidRPr="00D33DC6" w14:paraId="1503A203" w14:textId="77777777" w:rsidTr="00AC274D">
        <w:trPr>
          <w:trHeight w:val="300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548921" w14:textId="77777777" w:rsidR="008A3ACA" w:rsidRPr="00D33DC6" w:rsidRDefault="008A3ACA" w:rsidP="00AC274D">
            <w:pPr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1D9D7D" w14:textId="77777777" w:rsidR="008A3ACA" w:rsidRPr="00D33DC6" w:rsidRDefault="008A3ACA" w:rsidP="00AC274D">
            <w:pPr>
              <w:rPr>
                <w:rFonts w:ascii="Arial" w:eastAsia="Times New Roman" w:hAnsi="Arial" w:cs="Arial"/>
                <w:color w:val="000000"/>
              </w:rPr>
            </w:pPr>
            <w:r w:rsidRPr="00D33DC6">
              <w:rPr>
                <w:rFonts w:ascii="Arial" w:eastAsia="Times New Roman" w:hAnsi="Arial" w:cs="Arial"/>
                <w:color w:val="000000"/>
              </w:rPr>
              <w:t>Sadnes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2FB0D4" w14:textId="77777777" w:rsidR="008A3ACA" w:rsidRPr="00D33DC6" w:rsidRDefault="008A3ACA" w:rsidP="00AC274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07B81">
              <w:rPr>
                <w:rFonts w:ascii="Arial" w:eastAsia="Times New Roman" w:hAnsi="Arial" w:cs="Arial"/>
                <w:color w:val="000000"/>
              </w:rPr>
              <w:t>0.12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9FAED8" w14:textId="77777777" w:rsidR="008A3ACA" w:rsidRPr="00D33DC6" w:rsidRDefault="008A3ACA" w:rsidP="00AC274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07B81">
              <w:rPr>
                <w:rFonts w:ascii="Arial" w:eastAsia="Times New Roman" w:hAnsi="Arial" w:cs="Arial"/>
                <w:color w:val="000000"/>
              </w:rPr>
              <w:t>0.48</w:t>
            </w:r>
          </w:p>
        </w:tc>
      </w:tr>
      <w:tr w:rsidR="008A3ACA" w:rsidRPr="00D33DC6" w14:paraId="098124D4" w14:textId="77777777" w:rsidTr="00AC274D">
        <w:trPr>
          <w:trHeight w:val="300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6B0536" w14:textId="77777777" w:rsidR="008A3ACA" w:rsidRPr="00D33DC6" w:rsidRDefault="008A3ACA" w:rsidP="00AC274D">
            <w:pPr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B3C454" w14:textId="77777777" w:rsidR="008A3ACA" w:rsidRPr="00D33DC6" w:rsidRDefault="008A3ACA" w:rsidP="00AC274D">
            <w:pPr>
              <w:rPr>
                <w:rFonts w:ascii="Arial" w:eastAsia="Times New Roman" w:hAnsi="Arial" w:cs="Arial"/>
                <w:color w:val="000000"/>
              </w:rPr>
            </w:pPr>
            <w:r w:rsidRPr="00D33DC6">
              <w:rPr>
                <w:rFonts w:ascii="Arial" w:eastAsia="Times New Roman" w:hAnsi="Arial" w:cs="Arial"/>
                <w:color w:val="000000"/>
              </w:rPr>
              <w:t>Surpris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7FB0F1" w14:textId="77777777" w:rsidR="008A3ACA" w:rsidRPr="00D33DC6" w:rsidRDefault="008A3ACA" w:rsidP="00AC274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07B81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B3F314" w14:textId="77777777" w:rsidR="008A3ACA" w:rsidRPr="00D33DC6" w:rsidRDefault="008A3ACA" w:rsidP="00AC274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07B81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</w:tr>
      <w:tr w:rsidR="008A3ACA" w:rsidRPr="00D33DC6" w14:paraId="7BFEF91A" w14:textId="77777777" w:rsidTr="00AC274D">
        <w:trPr>
          <w:trHeight w:val="300"/>
        </w:trPr>
        <w:tc>
          <w:tcPr>
            <w:tcW w:w="14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6E9555" w14:textId="77777777" w:rsidR="008A3ACA" w:rsidRPr="00D33DC6" w:rsidRDefault="008A3ACA" w:rsidP="00AC274D">
            <w:pPr>
              <w:rPr>
                <w:rFonts w:ascii="Arial" w:eastAsia="Times New Roman" w:hAnsi="Arial" w:cs="Arial"/>
                <w:color w:val="000000"/>
              </w:rPr>
            </w:pPr>
            <w:r w:rsidRPr="00D33DC6">
              <w:rPr>
                <w:rFonts w:ascii="Arial" w:eastAsia="Times New Roman" w:hAnsi="Arial" w:cs="Arial"/>
                <w:b/>
                <w:bCs/>
                <w:color w:val="000000"/>
              </w:rPr>
              <w:t>Amusement</w:t>
            </w:r>
          </w:p>
        </w:tc>
        <w:tc>
          <w:tcPr>
            <w:tcW w:w="284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3F63C02F" w14:textId="77777777" w:rsidR="008A3ACA" w:rsidRPr="00D33DC6" w:rsidRDefault="008A3ACA" w:rsidP="00AC274D">
            <w:pPr>
              <w:rPr>
                <w:rFonts w:ascii="Arial" w:eastAsia="Times New Roman" w:hAnsi="Arial" w:cs="Arial"/>
                <w:color w:val="000000"/>
              </w:rPr>
            </w:pPr>
            <w:r w:rsidRPr="00D33DC6">
              <w:rPr>
                <w:rFonts w:ascii="Arial" w:eastAsia="Times New Roman" w:hAnsi="Arial" w:cs="Arial"/>
                <w:color w:val="000000"/>
              </w:rPr>
              <w:t>Anger</w:t>
            </w:r>
          </w:p>
        </w:tc>
        <w:tc>
          <w:tcPr>
            <w:tcW w:w="99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D0B0E6" w14:textId="77777777" w:rsidR="008A3ACA" w:rsidRPr="00D33DC6" w:rsidRDefault="008A3ACA" w:rsidP="00AC274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07B81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  <w:tc>
          <w:tcPr>
            <w:tcW w:w="64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111F61FE" w14:textId="77777777" w:rsidR="008A3ACA" w:rsidRPr="00D33DC6" w:rsidRDefault="008A3ACA" w:rsidP="00AC274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07B81">
              <w:rPr>
                <w:rFonts w:ascii="Arial" w:eastAsia="Times New Roman" w:hAnsi="Arial" w:cs="Arial"/>
                <w:color w:val="000000"/>
              </w:rPr>
              <w:t>0.05</w:t>
            </w:r>
          </w:p>
        </w:tc>
      </w:tr>
      <w:tr w:rsidR="008A3ACA" w:rsidRPr="00D33DC6" w14:paraId="45046830" w14:textId="77777777" w:rsidTr="00AC274D">
        <w:trPr>
          <w:trHeight w:val="300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A7649C" w14:textId="77777777" w:rsidR="008A3ACA" w:rsidRPr="00D33DC6" w:rsidRDefault="008A3ACA" w:rsidP="00AC274D">
            <w:pPr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CBB2C6" w14:textId="77777777" w:rsidR="008A3ACA" w:rsidRPr="00D33DC6" w:rsidRDefault="008A3ACA" w:rsidP="00AC274D">
            <w:pPr>
              <w:rPr>
                <w:rFonts w:ascii="Arial" w:eastAsia="Times New Roman" w:hAnsi="Arial" w:cs="Arial"/>
                <w:color w:val="000000"/>
              </w:rPr>
            </w:pPr>
            <w:r w:rsidRPr="00D33DC6">
              <w:rPr>
                <w:rFonts w:ascii="Arial" w:eastAsia="Times New Roman" w:hAnsi="Arial" w:cs="Arial"/>
                <w:color w:val="000000"/>
              </w:rPr>
              <w:t>Concer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964ABE" w14:textId="77777777" w:rsidR="008A3ACA" w:rsidRPr="00D33DC6" w:rsidRDefault="008A3ACA" w:rsidP="00AC274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07B81">
              <w:rPr>
                <w:rFonts w:ascii="Arial" w:eastAsia="Times New Roman" w:hAnsi="Arial" w:cs="Arial"/>
                <w:color w:val="000000"/>
              </w:rPr>
              <w:t>0.03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BE3BAE" w14:textId="77777777" w:rsidR="008A3ACA" w:rsidRPr="00D33DC6" w:rsidRDefault="008A3ACA" w:rsidP="00AC274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07B81">
              <w:rPr>
                <w:rFonts w:ascii="Arial" w:eastAsia="Times New Roman" w:hAnsi="Arial" w:cs="Arial"/>
                <w:color w:val="000000"/>
              </w:rPr>
              <w:t>0.20</w:t>
            </w:r>
          </w:p>
        </w:tc>
      </w:tr>
      <w:tr w:rsidR="008A3ACA" w:rsidRPr="00D33DC6" w14:paraId="248B0FE3" w14:textId="77777777" w:rsidTr="00AC274D">
        <w:trPr>
          <w:trHeight w:val="300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1DDB71" w14:textId="77777777" w:rsidR="008A3ACA" w:rsidRPr="00D33DC6" w:rsidRDefault="008A3ACA" w:rsidP="00AC274D">
            <w:pPr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786E5E" w14:textId="77777777" w:rsidR="008A3ACA" w:rsidRPr="00D33DC6" w:rsidRDefault="008A3ACA" w:rsidP="00AC274D">
            <w:pPr>
              <w:rPr>
                <w:rFonts w:ascii="Arial" w:eastAsia="Times New Roman" w:hAnsi="Arial" w:cs="Arial"/>
                <w:color w:val="000000"/>
              </w:rPr>
            </w:pPr>
            <w:r w:rsidRPr="00D33DC6">
              <w:rPr>
                <w:rFonts w:ascii="Arial" w:eastAsia="Times New Roman" w:hAnsi="Arial" w:cs="Arial"/>
                <w:color w:val="000000"/>
              </w:rPr>
              <w:t>Contemp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2EF0B4" w14:textId="77777777" w:rsidR="008A3ACA" w:rsidRPr="00D33DC6" w:rsidRDefault="008A3ACA" w:rsidP="00AC274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07B81">
              <w:rPr>
                <w:rFonts w:ascii="Arial" w:eastAsia="Times New Roman" w:hAnsi="Arial" w:cs="Arial"/>
                <w:color w:val="000000"/>
              </w:rPr>
              <w:t>0.02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D4FA17" w14:textId="77777777" w:rsidR="008A3ACA" w:rsidRPr="00D33DC6" w:rsidRDefault="008A3ACA" w:rsidP="00AC274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07B81">
              <w:rPr>
                <w:rFonts w:ascii="Arial" w:eastAsia="Times New Roman" w:hAnsi="Arial" w:cs="Arial"/>
                <w:color w:val="000000"/>
              </w:rPr>
              <w:t>0.19</w:t>
            </w:r>
          </w:p>
        </w:tc>
      </w:tr>
      <w:tr w:rsidR="008A3ACA" w:rsidRPr="00D33DC6" w14:paraId="1006960A" w14:textId="77777777" w:rsidTr="00AC274D">
        <w:trPr>
          <w:trHeight w:val="300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ED2E8A" w14:textId="77777777" w:rsidR="008A3ACA" w:rsidRPr="00D33DC6" w:rsidRDefault="008A3ACA" w:rsidP="00AC274D">
            <w:pPr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1F2B03" w14:textId="77777777" w:rsidR="008A3ACA" w:rsidRPr="00D33DC6" w:rsidRDefault="008A3ACA" w:rsidP="00AC274D">
            <w:pPr>
              <w:rPr>
                <w:rFonts w:ascii="Arial" w:eastAsia="Times New Roman" w:hAnsi="Arial" w:cs="Arial"/>
                <w:color w:val="000000"/>
              </w:rPr>
            </w:pPr>
            <w:r w:rsidRPr="00D33DC6">
              <w:rPr>
                <w:rFonts w:ascii="Arial" w:eastAsia="Times New Roman" w:hAnsi="Arial" w:cs="Arial"/>
                <w:color w:val="000000"/>
              </w:rPr>
              <w:t>Disgus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C20BDA" w14:textId="77777777" w:rsidR="008A3ACA" w:rsidRPr="00D33DC6" w:rsidRDefault="008A3ACA" w:rsidP="00AC274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07B81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4D641E" w14:textId="77777777" w:rsidR="008A3ACA" w:rsidRPr="00D33DC6" w:rsidRDefault="008A3ACA" w:rsidP="00AC274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07B81">
              <w:rPr>
                <w:rFonts w:ascii="Arial" w:eastAsia="Times New Roman" w:hAnsi="Arial" w:cs="Arial"/>
                <w:color w:val="000000"/>
              </w:rPr>
              <w:t>0.04</w:t>
            </w:r>
          </w:p>
        </w:tc>
      </w:tr>
      <w:tr w:rsidR="008A3ACA" w:rsidRPr="00D33DC6" w14:paraId="686C65A8" w14:textId="77777777" w:rsidTr="00AC274D">
        <w:trPr>
          <w:trHeight w:val="300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B6BE82" w14:textId="77777777" w:rsidR="008A3ACA" w:rsidRPr="00D33DC6" w:rsidRDefault="008A3ACA" w:rsidP="00AC274D">
            <w:pPr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B77DB8" w14:textId="77777777" w:rsidR="008A3ACA" w:rsidRPr="00D33DC6" w:rsidRDefault="008A3ACA" w:rsidP="00AC274D">
            <w:pPr>
              <w:rPr>
                <w:rFonts w:ascii="Arial" w:eastAsia="Times New Roman" w:hAnsi="Arial" w:cs="Arial"/>
                <w:color w:val="000000"/>
              </w:rPr>
            </w:pPr>
            <w:r w:rsidRPr="00D33DC6">
              <w:rPr>
                <w:rFonts w:ascii="Arial" w:eastAsia="Times New Roman" w:hAnsi="Arial" w:cs="Arial"/>
                <w:color w:val="000000"/>
              </w:rPr>
              <w:t>Embarrassmen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5EE112" w14:textId="77777777" w:rsidR="008A3ACA" w:rsidRPr="00D33DC6" w:rsidRDefault="008A3ACA" w:rsidP="00AC274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07B81">
              <w:rPr>
                <w:rFonts w:ascii="Arial" w:eastAsia="Times New Roman" w:hAnsi="Arial" w:cs="Arial"/>
                <w:color w:val="000000"/>
              </w:rPr>
              <w:t>0.05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ED5896" w14:textId="77777777" w:rsidR="008A3ACA" w:rsidRPr="00D33DC6" w:rsidRDefault="008A3ACA" w:rsidP="00AC274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07B81">
              <w:rPr>
                <w:rFonts w:ascii="Arial" w:eastAsia="Times New Roman" w:hAnsi="Arial" w:cs="Arial"/>
                <w:color w:val="000000"/>
              </w:rPr>
              <w:t>0.32</w:t>
            </w:r>
          </w:p>
        </w:tc>
      </w:tr>
      <w:tr w:rsidR="008A3ACA" w:rsidRPr="00D33DC6" w14:paraId="261B1951" w14:textId="77777777" w:rsidTr="00AC274D">
        <w:trPr>
          <w:trHeight w:val="300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84BEEA" w14:textId="77777777" w:rsidR="008A3ACA" w:rsidRPr="00D33DC6" w:rsidRDefault="008A3ACA" w:rsidP="00AC274D">
            <w:pPr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9CEB86" w14:textId="77777777" w:rsidR="008A3ACA" w:rsidRPr="00D33DC6" w:rsidRDefault="008A3ACA" w:rsidP="00AC274D">
            <w:pPr>
              <w:rPr>
                <w:rFonts w:ascii="Arial" w:eastAsia="Times New Roman" w:hAnsi="Arial" w:cs="Arial"/>
                <w:color w:val="000000"/>
              </w:rPr>
            </w:pPr>
            <w:r w:rsidRPr="00D33DC6">
              <w:rPr>
                <w:rFonts w:ascii="Arial" w:eastAsia="Times New Roman" w:hAnsi="Arial" w:cs="Arial"/>
                <w:color w:val="000000"/>
              </w:rPr>
              <w:t>Fea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046FB0" w14:textId="77777777" w:rsidR="008A3ACA" w:rsidRPr="00D33DC6" w:rsidRDefault="008A3ACA" w:rsidP="00AC274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07B81">
              <w:rPr>
                <w:rFonts w:ascii="Arial" w:eastAsia="Times New Roman" w:hAnsi="Arial" w:cs="Arial"/>
                <w:color w:val="000000"/>
              </w:rPr>
              <w:t>0.02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3D7E17" w14:textId="77777777" w:rsidR="008A3ACA" w:rsidRPr="00D33DC6" w:rsidRDefault="008A3ACA" w:rsidP="00AC274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07B81">
              <w:rPr>
                <w:rFonts w:ascii="Arial" w:eastAsia="Times New Roman" w:hAnsi="Arial" w:cs="Arial"/>
                <w:color w:val="000000"/>
              </w:rPr>
              <w:t>0.17</w:t>
            </w:r>
          </w:p>
        </w:tc>
      </w:tr>
      <w:tr w:rsidR="008A3ACA" w:rsidRPr="00D33DC6" w14:paraId="73B75967" w14:textId="77777777" w:rsidTr="00AC274D">
        <w:trPr>
          <w:trHeight w:val="300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A6ED8C" w14:textId="77777777" w:rsidR="008A3ACA" w:rsidRPr="00D33DC6" w:rsidRDefault="008A3ACA" w:rsidP="00AC274D">
            <w:pPr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F40BBF" w14:textId="77777777" w:rsidR="008A3ACA" w:rsidRPr="00D33DC6" w:rsidRDefault="008A3ACA" w:rsidP="00AC274D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Happiness/amusemen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7369D7" w14:textId="77777777" w:rsidR="008A3ACA" w:rsidRPr="00D33DC6" w:rsidRDefault="008A3ACA" w:rsidP="00AC274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07B81">
              <w:rPr>
                <w:rFonts w:ascii="Arial" w:eastAsia="Times New Roman" w:hAnsi="Arial" w:cs="Arial"/>
                <w:color w:val="000000"/>
              </w:rPr>
              <w:t>1.22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B03393" w14:textId="77777777" w:rsidR="008A3ACA" w:rsidRPr="00D33DC6" w:rsidRDefault="008A3ACA" w:rsidP="00AC274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07B81">
              <w:rPr>
                <w:rFonts w:ascii="Arial" w:eastAsia="Times New Roman" w:hAnsi="Arial" w:cs="Arial"/>
                <w:color w:val="000000"/>
              </w:rPr>
              <w:t>1.04</w:t>
            </w:r>
          </w:p>
        </w:tc>
      </w:tr>
      <w:tr w:rsidR="008A3ACA" w:rsidRPr="00D33DC6" w14:paraId="47C13EED" w14:textId="77777777" w:rsidTr="00AC274D">
        <w:trPr>
          <w:trHeight w:val="300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EDBDCD" w14:textId="77777777" w:rsidR="008A3ACA" w:rsidRPr="00D33DC6" w:rsidRDefault="008A3ACA" w:rsidP="00AC274D">
            <w:pPr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974534" w14:textId="77777777" w:rsidR="008A3ACA" w:rsidRPr="00D33DC6" w:rsidRDefault="008A3ACA" w:rsidP="00AC274D">
            <w:pPr>
              <w:rPr>
                <w:rFonts w:ascii="Arial" w:eastAsia="Times New Roman" w:hAnsi="Arial" w:cs="Arial"/>
                <w:color w:val="000000"/>
              </w:rPr>
            </w:pPr>
            <w:r w:rsidRPr="00D33DC6">
              <w:rPr>
                <w:rFonts w:ascii="Arial" w:eastAsia="Times New Roman" w:hAnsi="Arial" w:cs="Arial"/>
                <w:color w:val="000000"/>
              </w:rPr>
              <w:t>Interes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46ACAA" w14:textId="77777777" w:rsidR="008A3ACA" w:rsidRPr="00D33DC6" w:rsidRDefault="008A3ACA" w:rsidP="00AC274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07B81">
              <w:rPr>
                <w:rFonts w:ascii="Arial" w:eastAsia="Times New Roman" w:hAnsi="Arial" w:cs="Arial"/>
                <w:color w:val="000000"/>
              </w:rPr>
              <w:t>0.01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5AC841" w14:textId="77777777" w:rsidR="008A3ACA" w:rsidRPr="00D33DC6" w:rsidRDefault="008A3ACA" w:rsidP="00AC274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07B81">
              <w:rPr>
                <w:rFonts w:ascii="Arial" w:eastAsia="Times New Roman" w:hAnsi="Arial" w:cs="Arial"/>
                <w:color w:val="000000"/>
              </w:rPr>
              <w:t>0.13</w:t>
            </w:r>
          </w:p>
        </w:tc>
      </w:tr>
      <w:tr w:rsidR="008A3ACA" w:rsidRPr="00D33DC6" w14:paraId="4FEBEEEC" w14:textId="77777777" w:rsidTr="00AC274D">
        <w:trPr>
          <w:trHeight w:val="300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97F7B7" w14:textId="77777777" w:rsidR="008A3ACA" w:rsidRPr="00D33DC6" w:rsidRDefault="008A3ACA" w:rsidP="00AC274D">
            <w:pPr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071DB7" w14:textId="77777777" w:rsidR="008A3ACA" w:rsidRPr="00D33DC6" w:rsidRDefault="008A3ACA" w:rsidP="00AC274D">
            <w:pPr>
              <w:rPr>
                <w:rFonts w:ascii="Arial" w:eastAsia="Times New Roman" w:hAnsi="Arial" w:cs="Arial"/>
                <w:color w:val="000000"/>
              </w:rPr>
            </w:pPr>
            <w:r w:rsidRPr="00D33DC6">
              <w:rPr>
                <w:rFonts w:ascii="Arial" w:eastAsia="Times New Roman" w:hAnsi="Arial" w:cs="Arial"/>
                <w:color w:val="000000"/>
              </w:rPr>
              <w:t>Sadnes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0BE772" w14:textId="77777777" w:rsidR="008A3ACA" w:rsidRPr="00D33DC6" w:rsidRDefault="008A3ACA" w:rsidP="00AC274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07B81">
              <w:rPr>
                <w:rFonts w:ascii="Arial" w:eastAsia="Times New Roman" w:hAnsi="Arial" w:cs="Arial"/>
                <w:color w:val="000000"/>
              </w:rPr>
              <w:t>0.01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BAE4E4" w14:textId="77777777" w:rsidR="008A3ACA" w:rsidRPr="00D33DC6" w:rsidRDefault="008A3ACA" w:rsidP="00AC274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07B81">
              <w:rPr>
                <w:rFonts w:ascii="Arial" w:eastAsia="Times New Roman" w:hAnsi="Arial" w:cs="Arial"/>
                <w:color w:val="000000"/>
              </w:rPr>
              <w:t>0.14</w:t>
            </w:r>
          </w:p>
        </w:tc>
      </w:tr>
      <w:tr w:rsidR="008A3ACA" w:rsidRPr="00D33DC6" w14:paraId="3BAEBE87" w14:textId="77777777" w:rsidTr="00AC274D">
        <w:trPr>
          <w:trHeight w:val="300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39A363" w14:textId="77777777" w:rsidR="008A3ACA" w:rsidRPr="00D33DC6" w:rsidRDefault="008A3ACA" w:rsidP="00AC274D">
            <w:pPr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3DC3AA" w14:textId="77777777" w:rsidR="008A3ACA" w:rsidRPr="00D33DC6" w:rsidRDefault="008A3ACA" w:rsidP="00AC274D">
            <w:pPr>
              <w:rPr>
                <w:rFonts w:ascii="Arial" w:eastAsia="Times New Roman" w:hAnsi="Arial" w:cs="Arial"/>
                <w:color w:val="000000"/>
              </w:rPr>
            </w:pPr>
            <w:r w:rsidRPr="00D33DC6">
              <w:rPr>
                <w:rFonts w:ascii="Arial" w:eastAsia="Times New Roman" w:hAnsi="Arial" w:cs="Arial"/>
                <w:color w:val="000000"/>
              </w:rPr>
              <w:t>Surpris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881B2A" w14:textId="77777777" w:rsidR="008A3ACA" w:rsidRPr="00D33DC6" w:rsidRDefault="008A3ACA" w:rsidP="00AC274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07B81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86DBE5" w14:textId="77777777" w:rsidR="008A3ACA" w:rsidRPr="00D33DC6" w:rsidRDefault="008A3ACA" w:rsidP="00AC274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07B81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</w:tr>
      <w:tr w:rsidR="008A3ACA" w:rsidRPr="00D33DC6" w14:paraId="6023BCDF" w14:textId="77777777" w:rsidTr="00AC274D">
        <w:trPr>
          <w:trHeight w:val="300"/>
        </w:trPr>
        <w:tc>
          <w:tcPr>
            <w:tcW w:w="14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D00ED2" w14:textId="77777777" w:rsidR="008A3ACA" w:rsidRPr="00D33DC6" w:rsidRDefault="008A3ACA" w:rsidP="00AC274D">
            <w:pPr>
              <w:rPr>
                <w:rFonts w:ascii="Arial" w:eastAsia="Times New Roman" w:hAnsi="Arial" w:cs="Arial"/>
                <w:color w:val="000000"/>
              </w:rPr>
            </w:pPr>
            <w:r w:rsidRPr="00D33DC6">
              <w:rPr>
                <w:rFonts w:ascii="Arial" w:eastAsia="Times New Roman" w:hAnsi="Arial" w:cs="Arial"/>
                <w:b/>
                <w:bCs/>
                <w:color w:val="000000"/>
              </w:rPr>
              <w:t>Disgust</w:t>
            </w:r>
          </w:p>
        </w:tc>
        <w:tc>
          <w:tcPr>
            <w:tcW w:w="284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7DD55697" w14:textId="77777777" w:rsidR="008A3ACA" w:rsidRPr="00D33DC6" w:rsidRDefault="008A3ACA" w:rsidP="00AC274D">
            <w:pPr>
              <w:rPr>
                <w:rFonts w:ascii="Arial" w:eastAsia="Times New Roman" w:hAnsi="Arial" w:cs="Arial"/>
                <w:color w:val="000000"/>
              </w:rPr>
            </w:pPr>
            <w:r w:rsidRPr="00D33DC6">
              <w:rPr>
                <w:rFonts w:ascii="Arial" w:eastAsia="Times New Roman" w:hAnsi="Arial" w:cs="Arial"/>
                <w:color w:val="000000"/>
              </w:rPr>
              <w:t>Anger</w:t>
            </w:r>
          </w:p>
        </w:tc>
        <w:tc>
          <w:tcPr>
            <w:tcW w:w="99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67E9EB" w14:textId="77777777" w:rsidR="008A3ACA" w:rsidRPr="00D33DC6" w:rsidRDefault="008A3ACA" w:rsidP="00AC274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07B81">
              <w:rPr>
                <w:rFonts w:ascii="Arial" w:eastAsia="Times New Roman" w:hAnsi="Arial" w:cs="Arial"/>
                <w:color w:val="000000"/>
              </w:rPr>
              <w:t>0.04</w:t>
            </w:r>
          </w:p>
        </w:tc>
        <w:tc>
          <w:tcPr>
            <w:tcW w:w="64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3985E15F" w14:textId="77777777" w:rsidR="008A3ACA" w:rsidRPr="00D33DC6" w:rsidRDefault="008A3ACA" w:rsidP="00AC274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07B81">
              <w:rPr>
                <w:rFonts w:ascii="Arial" w:eastAsia="Times New Roman" w:hAnsi="Arial" w:cs="Arial"/>
                <w:color w:val="000000"/>
              </w:rPr>
              <w:t>0.22</w:t>
            </w:r>
          </w:p>
        </w:tc>
      </w:tr>
      <w:tr w:rsidR="008A3ACA" w:rsidRPr="00D33DC6" w14:paraId="57124F64" w14:textId="77777777" w:rsidTr="00AC274D">
        <w:trPr>
          <w:trHeight w:val="300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119C2A" w14:textId="77777777" w:rsidR="008A3ACA" w:rsidRPr="00D33DC6" w:rsidRDefault="008A3ACA" w:rsidP="00AC274D">
            <w:pPr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A0D956" w14:textId="77777777" w:rsidR="008A3ACA" w:rsidRPr="00D33DC6" w:rsidRDefault="008A3ACA" w:rsidP="00AC274D">
            <w:pPr>
              <w:rPr>
                <w:rFonts w:ascii="Arial" w:eastAsia="Times New Roman" w:hAnsi="Arial" w:cs="Arial"/>
                <w:color w:val="000000"/>
              </w:rPr>
            </w:pPr>
            <w:r w:rsidRPr="00D33DC6">
              <w:rPr>
                <w:rFonts w:ascii="Arial" w:eastAsia="Times New Roman" w:hAnsi="Arial" w:cs="Arial"/>
                <w:color w:val="000000"/>
              </w:rPr>
              <w:t>Concer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BEAF87" w14:textId="77777777" w:rsidR="008A3ACA" w:rsidRPr="00D33DC6" w:rsidRDefault="008A3ACA" w:rsidP="00AC274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07B81">
              <w:rPr>
                <w:rFonts w:ascii="Arial" w:eastAsia="Times New Roman" w:hAnsi="Arial" w:cs="Arial"/>
                <w:color w:val="000000"/>
              </w:rPr>
              <w:t>0.14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60AE7A" w14:textId="77777777" w:rsidR="008A3ACA" w:rsidRPr="00D33DC6" w:rsidRDefault="008A3ACA" w:rsidP="00AC274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07B81">
              <w:rPr>
                <w:rFonts w:ascii="Arial" w:eastAsia="Times New Roman" w:hAnsi="Arial" w:cs="Arial"/>
                <w:color w:val="000000"/>
              </w:rPr>
              <w:t>0.46</w:t>
            </w:r>
          </w:p>
        </w:tc>
      </w:tr>
      <w:tr w:rsidR="008A3ACA" w:rsidRPr="00D33DC6" w14:paraId="3039FADB" w14:textId="77777777" w:rsidTr="00AC274D">
        <w:trPr>
          <w:trHeight w:val="300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7C9DB2" w14:textId="77777777" w:rsidR="008A3ACA" w:rsidRPr="00D33DC6" w:rsidRDefault="008A3ACA" w:rsidP="00AC274D">
            <w:pPr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BAA4DB" w14:textId="77777777" w:rsidR="008A3ACA" w:rsidRPr="00D33DC6" w:rsidRDefault="008A3ACA" w:rsidP="00AC274D">
            <w:pPr>
              <w:rPr>
                <w:rFonts w:ascii="Arial" w:eastAsia="Times New Roman" w:hAnsi="Arial" w:cs="Arial"/>
                <w:color w:val="000000"/>
              </w:rPr>
            </w:pPr>
            <w:r w:rsidRPr="00D33DC6">
              <w:rPr>
                <w:rFonts w:ascii="Arial" w:eastAsia="Times New Roman" w:hAnsi="Arial" w:cs="Arial"/>
                <w:color w:val="000000"/>
              </w:rPr>
              <w:t>Contemp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5354AD" w14:textId="77777777" w:rsidR="008A3ACA" w:rsidRPr="00D33DC6" w:rsidRDefault="008A3ACA" w:rsidP="00AC274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07B81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E45914" w14:textId="77777777" w:rsidR="008A3ACA" w:rsidRPr="00D33DC6" w:rsidRDefault="008A3ACA" w:rsidP="00AC274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07B81">
              <w:rPr>
                <w:rFonts w:ascii="Arial" w:eastAsia="Times New Roman" w:hAnsi="Arial" w:cs="Arial"/>
                <w:color w:val="000000"/>
              </w:rPr>
              <w:t>0.05</w:t>
            </w:r>
          </w:p>
        </w:tc>
      </w:tr>
      <w:tr w:rsidR="008A3ACA" w:rsidRPr="00D33DC6" w14:paraId="71BAC21D" w14:textId="77777777" w:rsidTr="00AC274D">
        <w:trPr>
          <w:trHeight w:val="300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596BF1" w14:textId="77777777" w:rsidR="008A3ACA" w:rsidRPr="00D33DC6" w:rsidRDefault="008A3ACA" w:rsidP="00AC274D">
            <w:pPr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8ED8DC" w14:textId="77777777" w:rsidR="008A3ACA" w:rsidRPr="00D33DC6" w:rsidRDefault="008A3ACA" w:rsidP="00AC274D">
            <w:pPr>
              <w:rPr>
                <w:rFonts w:ascii="Arial" w:eastAsia="Times New Roman" w:hAnsi="Arial" w:cs="Arial"/>
                <w:color w:val="000000"/>
              </w:rPr>
            </w:pPr>
            <w:r w:rsidRPr="00D33DC6">
              <w:rPr>
                <w:rFonts w:ascii="Arial" w:eastAsia="Times New Roman" w:hAnsi="Arial" w:cs="Arial"/>
                <w:color w:val="000000"/>
              </w:rPr>
              <w:t>Disgus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2267BC" w14:textId="77777777" w:rsidR="008A3ACA" w:rsidRPr="00D33DC6" w:rsidRDefault="008A3ACA" w:rsidP="00AC274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07B81">
              <w:rPr>
                <w:rFonts w:ascii="Arial" w:eastAsia="Times New Roman" w:hAnsi="Arial" w:cs="Arial"/>
                <w:color w:val="000000"/>
              </w:rPr>
              <w:t>0.55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F25BDB" w14:textId="77777777" w:rsidR="008A3ACA" w:rsidRPr="00D33DC6" w:rsidRDefault="008A3ACA" w:rsidP="00AC274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07B81">
              <w:rPr>
                <w:rFonts w:ascii="Arial" w:eastAsia="Times New Roman" w:hAnsi="Arial" w:cs="Arial"/>
                <w:color w:val="000000"/>
              </w:rPr>
              <w:t>0.97</w:t>
            </w:r>
          </w:p>
        </w:tc>
      </w:tr>
      <w:tr w:rsidR="008A3ACA" w:rsidRPr="00D33DC6" w14:paraId="03E2A901" w14:textId="77777777" w:rsidTr="00AC274D">
        <w:trPr>
          <w:trHeight w:val="300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B5BF68" w14:textId="77777777" w:rsidR="008A3ACA" w:rsidRPr="00D33DC6" w:rsidRDefault="008A3ACA" w:rsidP="00AC274D">
            <w:pPr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7CCFC5" w14:textId="77777777" w:rsidR="008A3ACA" w:rsidRPr="00D33DC6" w:rsidRDefault="008A3ACA" w:rsidP="00AC274D">
            <w:pPr>
              <w:rPr>
                <w:rFonts w:ascii="Arial" w:eastAsia="Times New Roman" w:hAnsi="Arial" w:cs="Arial"/>
                <w:color w:val="000000"/>
              </w:rPr>
            </w:pPr>
            <w:r w:rsidRPr="00D33DC6">
              <w:rPr>
                <w:rFonts w:ascii="Arial" w:eastAsia="Times New Roman" w:hAnsi="Arial" w:cs="Arial"/>
                <w:color w:val="000000"/>
              </w:rPr>
              <w:t>Embarrassmen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3BB459" w14:textId="77777777" w:rsidR="008A3ACA" w:rsidRPr="00D33DC6" w:rsidRDefault="008A3ACA" w:rsidP="00AC274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07B81">
              <w:rPr>
                <w:rFonts w:ascii="Arial" w:eastAsia="Times New Roman" w:hAnsi="Arial" w:cs="Arial"/>
                <w:color w:val="000000"/>
              </w:rPr>
              <w:t>0.01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8296DE" w14:textId="77777777" w:rsidR="008A3ACA" w:rsidRPr="00D33DC6" w:rsidRDefault="008A3ACA" w:rsidP="00AC274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07B81">
              <w:rPr>
                <w:rFonts w:ascii="Arial" w:eastAsia="Times New Roman" w:hAnsi="Arial" w:cs="Arial"/>
                <w:color w:val="000000"/>
              </w:rPr>
              <w:t>0.11</w:t>
            </w:r>
          </w:p>
        </w:tc>
      </w:tr>
      <w:tr w:rsidR="008A3ACA" w:rsidRPr="00D33DC6" w14:paraId="35BE461B" w14:textId="77777777" w:rsidTr="00AC274D">
        <w:trPr>
          <w:trHeight w:val="300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7A437C" w14:textId="77777777" w:rsidR="008A3ACA" w:rsidRPr="00D33DC6" w:rsidRDefault="008A3ACA" w:rsidP="00AC274D">
            <w:pPr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7BC7C2" w14:textId="77777777" w:rsidR="008A3ACA" w:rsidRPr="00D33DC6" w:rsidRDefault="008A3ACA" w:rsidP="00AC274D">
            <w:pPr>
              <w:rPr>
                <w:rFonts w:ascii="Arial" w:eastAsia="Times New Roman" w:hAnsi="Arial" w:cs="Arial"/>
                <w:color w:val="000000"/>
              </w:rPr>
            </w:pPr>
            <w:r w:rsidRPr="00D33DC6">
              <w:rPr>
                <w:rFonts w:ascii="Arial" w:eastAsia="Times New Roman" w:hAnsi="Arial" w:cs="Arial"/>
                <w:color w:val="000000"/>
              </w:rPr>
              <w:t>Fea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AB43E7" w14:textId="77777777" w:rsidR="008A3ACA" w:rsidRPr="00D33DC6" w:rsidRDefault="008A3ACA" w:rsidP="00AC274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07B81">
              <w:rPr>
                <w:rFonts w:ascii="Arial" w:eastAsia="Times New Roman" w:hAnsi="Arial" w:cs="Arial"/>
                <w:color w:val="000000"/>
              </w:rPr>
              <w:t>0.03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58DA5F" w14:textId="77777777" w:rsidR="008A3ACA" w:rsidRPr="00D33DC6" w:rsidRDefault="008A3ACA" w:rsidP="00AC274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07B81">
              <w:rPr>
                <w:rFonts w:ascii="Arial" w:eastAsia="Times New Roman" w:hAnsi="Arial" w:cs="Arial"/>
                <w:color w:val="000000"/>
              </w:rPr>
              <w:t>0.26</w:t>
            </w:r>
          </w:p>
        </w:tc>
      </w:tr>
      <w:tr w:rsidR="008A3ACA" w:rsidRPr="00D33DC6" w14:paraId="66D73122" w14:textId="77777777" w:rsidTr="00AC274D">
        <w:trPr>
          <w:trHeight w:val="300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943A3F" w14:textId="77777777" w:rsidR="008A3ACA" w:rsidRPr="00D33DC6" w:rsidRDefault="008A3ACA" w:rsidP="00AC274D">
            <w:pPr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8B64D1" w14:textId="77777777" w:rsidR="008A3ACA" w:rsidRPr="00D33DC6" w:rsidRDefault="008A3ACA" w:rsidP="00AC274D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Happiness/amusemen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A78F47" w14:textId="77777777" w:rsidR="008A3ACA" w:rsidRPr="00D33DC6" w:rsidRDefault="008A3ACA" w:rsidP="00AC274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07B81">
              <w:rPr>
                <w:rFonts w:ascii="Arial" w:eastAsia="Times New Roman" w:hAnsi="Arial" w:cs="Arial"/>
                <w:color w:val="000000"/>
              </w:rPr>
              <w:t>0.03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30591A" w14:textId="77777777" w:rsidR="008A3ACA" w:rsidRPr="00D33DC6" w:rsidRDefault="008A3ACA" w:rsidP="00AC274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07B81">
              <w:rPr>
                <w:rFonts w:ascii="Arial" w:eastAsia="Times New Roman" w:hAnsi="Arial" w:cs="Arial"/>
                <w:color w:val="000000"/>
              </w:rPr>
              <w:t>0.20</w:t>
            </w:r>
          </w:p>
        </w:tc>
      </w:tr>
      <w:tr w:rsidR="008A3ACA" w:rsidRPr="00D33DC6" w14:paraId="2609667B" w14:textId="77777777" w:rsidTr="00AC274D">
        <w:trPr>
          <w:trHeight w:val="300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84CB54" w14:textId="77777777" w:rsidR="008A3ACA" w:rsidRPr="00D33DC6" w:rsidRDefault="008A3ACA" w:rsidP="00AC274D">
            <w:pPr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793786" w14:textId="77777777" w:rsidR="008A3ACA" w:rsidRPr="00D33DC6" w:rsidRDefault="008A3ACA" w:rsidP="00AC274D">
            <w:pPr>
              <w:rPr>
                <w:rFonts w:ascii="Arial" w:eastAsia="Times New Roman" w:hAnsi="Arial" w:cs="Arial"/>
                <w:color w:val="000000"/>
              </w:rPr>
            </w:pPr>
            <w:r w:rsidRPr="00D33DC6">
              <w:rPr>
                <w:rFonts w:ascii="Arial" w:eastAsia="Times New Roman" w:hAnsi="Arial" w:cs="Arial"/>
                <w:color w:val="000000"/>
              </w:rPr>
              <w:t>Interes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53D9A2" w14:textId="77777777" w:rsidR="008A3ACA" w:rsidRPr="00D33DC6" w:rsidRDefault="008A3ACA" w:rsidP="00AC274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07B81">
              <w:rPr>
                <w:rFonts w:ascii="Arial" w:eastAsia="Times New Roman" w:hAnsi="Arial" w:cs="Arial"/>
                <w:color w:val="000000"/>
              </w:rPr>
              <w:t>0.03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D10069" w14:textId="77777777" w:rsidR="008A3ACA" w:rsidRPr="00D33DC6" w:rsidRDefault="008A3ACA" w:rsidP="00AC274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07B81">
              <w:rPr>
                <w:rFonts w:ascii="Arial" w:eastAsia="Times New Roman" w:hAnsi="Arial" w:cs="Arial"/>
                <w:color w:val="000000"/>
              </w:rPr>
              <w:t>0.21</w:t>
            </w:r>
          </w:p>
        </w:tc>
      </w:tr>
      <w:tr w:rsidR="008A3ACA" w:rsidRPr="00D33DC6" w14:paraId="3E672C9E" w14:textId="77777777" w:rsidTr="00AC274D">
        <w:trPr>
          <w:trHeight w:val="300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AD4836" w14:textId="77777777" w:rsidR="008A3ACA" w:rsidRPr="00D33DC6" w:rsidRDefault="008A3ACA" w:rsidP="00AC274D">
            <w:pPr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B81D0D" w14:textId="77777777" w:rsidR="008A3ACA" w:rsidRPr="00D33DC6" w:rsidRDefault="008A3ACA" w:rsidP="00AC274D">
            <w:pPr>
              <w:rPr>
                <w:rFonts w:ascii="Arial" w:eastAsia="Times New Roman" w:hAnsi="Arial" w:cs="Arial"/>
                <w:color w:val="000000"/>
              </w:rPr>
            </w:pPr>
            <w:r w:rsidRPr="00D33DC6">
              <w:rPr>
                <w:rFonts w:ascii="Arial" w:eastAsia="Times New Roman" w:hAnsi="Arial" w:cs="Arial"/>
                <w:color w:val="000000"/>
              </w:rPr>
              <w:t>Sadnes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3F68F8" w14:textId="77777777" w:rsidR="008A3ACA" w:rsidRPr="00D33DC6" w:rsidRDefault="008A3ACA" w:rsidP="00AC274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07B81">
              <w:rPr>
                <w:rFonts w:ascii="Arial" w:eastAsia="Times New Roman" w:hAnsi="Arial" w:cs="Arial"/>
                <w:color w:val="000000"/>
              </w:rPr>
              <w:t>0.09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AAC57C" w14:textId="77777777" w:rsidR="008A3ACA" w:rsidRPr="00D33DC6" w:rsidRDefault="008A3ACA" w:rsidP="00AC274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07B81">
              <w:rPr>
                <w:rFonts w:ascii="Arial" w:eastAsia="Times New Roman" w:hAnsi="Arial" w:cs="Arial"/>
                <w:color w:val="000000"/>
              </w:rPr>
              <w:t>0.38</w:t>
            </w:r>
          </w:p>
        </w:tc>
      </w:tr>
      <w:tr w:rsidR="008A3ACA" w:rsidRPr="00D33DC6" w14:paraId="2C65954E" w14:textId="77777777" w:rsidTr="00AC274D">
        <w:trPr>
          <w:trHeight w:val="300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278BEF" w14:textId="77777777" w:rsidR="008A3ACA" w:rsidRPr="00D33DC6" w:rsidRDefault="008A3ACA" w:rsidP="00AC274D">
            <w:pPr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2FFDD4" w14:textId="77777777" w:rsidR="008A3ACA" w:rsidRPr="00D33DC6" w:rsidRDefault="008A3ACA" w:rsidP="00AC274D">
            <w:pPr>
              <w:rPr>
                <w:rFonts w:ascii="Arial" w:eastAsia="Times New Roman" w:hAnsi="Arial" w:cs="Arial"/>
                <w:color w:val="000000"/>
              </w:rPr>
            </w:pPr>
            <w:r w:rsidRPr="00D33DC6">
              <w:rPr>
                <w:rFonts w:ascii="Arial" w:eastAsia="Times New Roman" w:hAnsi="Arial" w:cs="Arial"/>
                <w:color w:val="000000"/>
              </w:rPr>
              <w:t>Surpris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299C16" w14:textId="77777777" w:rsidR="008A3ACA" w:rsidRPr="00D33DC6" w:rsidRDefault="008A3ACA" w:rsidP="00AC274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07B81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55CB50" w14:textId="77777777" w:rsidR="008A3ACA" w:rsidRPr="00D33DC6" w:rsidRDefault="008A3ACA" w:rsidP="00AC274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07B81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</w:tr>
      <w:tr w:rsidR="008A3ACA" w:rsidRPr="00D33DC6" w14:paraId="584D489B" w14:textId="77777777" w:rsidTr="00AC274D">
        <w:trPr>
          <w:trHeight w:val="300"/>
        </w:trPr>
        <w:tc>
          <w:tcPr>
            <w:tcW w:w="14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1D91A0" w14:textId="77777777" w:rsidR="008A3ACA" w:rsidRPr="00D33DC6" w:rsidRDefault="008A3ACA" w:rsidP="00AC274D">
            <w:pPr>
              <w:rPr>
                <w:rFonts w:ascii="Arial" w:eastAsia="Times New Roman" w:hAnsi="Arial" w:cs="Arial"/>
                <w:color w:val="000000"/>
              </w:rPr>
            </w:pPr>
            <w:r w:rsidRPr="00D33DC6">
              <w:rPr>
                <w:rFonts w:ascii="Arial" w:eastAsia="Times New Roman" w:hAnsi="Arial" w:cs="Arial"/>
                <w:b/>
                <w:bCs/>
                <w:color w:val="000000"/>
              </w:rPr>
              <w:t>Nurturant love</w:t>
            </w:r>
          </w:p>
        </w:tc>
        <w:tc>
          <w:tcPr>
            <w:tcW w:w="284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19687B1F" w14:textId="77777777" w:rsidR="008A3ACA" w:rsidRPr="00D33DC6" w:rsidRDefault="008A3ACA" w:rsidP="00AC274D">
            <w:pPr>
              <w:rPr>
                <w:rFonts w:ascii="Arial" w:eastAsia="Times New Roman" w:hAnsi="Arial" w:cs="Arial"/>
                <w:color w:val="000000"/>
              </w:rPr>
            </w:pPr>
            <w:r w:rsidRPr="00D33DC6">
              <w:rPr>
                <w:rFonts w:ascii="Arial" w:eastAsia="Times New Roman" w:hAnsi="Arial" w:cs="Arial"/>
                <w:color w:val="000000"/>
              </w:rPr>
              <w:t>Anger</w:t>
            </w:r>
          </w:p>
        </w:tc>
        <w:tc>
          <w:tcPr>
            <w:tcW w:w="99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481F7D" w14:textId="77777777" w:rsidR="008A3ACA" w:rsidRPr="00D33DC6" w:rsidRDefault="008A3ACA" w:rsidP="00AC274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07B81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  <w:tc>
          <w:tcPr>
            <w:tcW w:w="64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61ECE655" w14:textId="77777777" w:rsidR="008A3ACA" w:rsidRPr="00D33DC6" w:rsidRDefault="008A3ACA" w:rsidP="00AC274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07B81">
              <w:rPr>
                <w:rFonts w:ascii="Arial" w:eastAsia="Times New Roman" w:hAnsi="Arial" w:cs="Arial"/>
                <w:color w:val="000000"/>
              </w:rPr>
              <w:t>0.04</w:t>
            </w:r>
          </w:p>
        </w:tc>
      </w:tr>
      <w:tr w:rsidR="008A3ACA" w:rsidRPr="00D33DC6" w14:paraId="68282367" w14:textId="77777777" w:rsidTr="00AC274D">
        <w:trPr>
          <w:trHeight w:val="300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E75A92" w14:textId="77777777" w:rsidR="008A3ACA" w:rsidRPr="00D33DC6" w:rsidRDefault="008A3ACA" w:rsidP="00AC274D">
            <w:pPr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8A5AF8" w14:textId="77777777" w:rsidR="008A3ACA" w:rsidRPr="00D33DC6" w:rsidRDefault="008A3ACA" w:rsidP="00AC274D">
            <w:pPr>
              <w:rPr>
                <w:rFonts w:ascii="Arial" w:eastAsia="Times New Roman" w:hAnsi="Arial" w:cs="Arial"/>
                <w:color w:val="000000"/>
              </w:rPr>
            </w:pPr>
            <w:r w:rsidRPr="00D33DC6">
              <w:rPr>
                <w:rFonts w:ascii="Arial" w:eastAsia="Times New Roman" w:hAnsi="Arial" w:cs="Arial"/>
                <w:color w:val="000000"/>
              </w:rPr>
              <w:t>Concer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D0C451" w14:textId="77777777" w:rsidR="008A3ACA" w:rsidRPr="00D33DC6" w:rsidRDefault="008A3ACA" w:rsidP="00AC274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07B81">
              <w:rPr>
                <w:rFonts w:ascii="Arial" w:eastAsia="Times New Roman" w:hAnsi="Arial" w:cs="Arial"/>
                <w:color w:val="000000"/>
              </w:rPr>
              <w:t>0.05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084ABD" w14:textId="77777777" w:rsidR="008A3ACA" w:rsidRPr="00D33DC6" w:rsidRDefault="008A3ACA" w:rsidP="00AC274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07B81">
              <w:rPr>
                <w:rFonts w:ascii="Arial" w:eastAsia="Times New Roman" w:hAnsi="Arial" w:cs="Arial"/>
                <w:color w:val="000000"/>
              </w:rPr>
              <w:t>0.27</w:t>
            </w:r>
          </w:p>
        </w:tc>
      </w:tr>
      <w:tr w:rsidR="008A3ACA" w:rsidRPr="00D33DC6" w14:paraId="778A4C66" w14:textId="77777777" w:rsidTr="00AC274D">
        <w:trPr>
          <w:trHeight w:val="300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E31216" w14:textId="77777777" w:rsidR="008A3ACA" w:rsidRPr="00D33DC6" w:rsidRDefault="008A3ACA" w:rsidP="00AC274D">
            <w:pPr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39D6DF" w14:textId="77777777" w:rsidR="008A3ACA" w:rsidRPr="00D33DC6" w:rsidRDefault="008A3ACA" w:rsidP="00AC274D">
            <w:pPr>
              <w:rPr>
                <w:rFonts w:ascii="Arial" w:eastAsia="Times New Roman" w:hAnsi="Arial" w:cs="Arial"/>
                <w:color w:val="000000"/>
              </w:rPr>
            </w:pPr>
            <w:r w:rsidRPr="00D33DC6">
              <w:rPr>
                <w:rFonts w:ascii="Arial" w:eastAsia="Times New Roman" w:hAnsi="Arial" w:cs="Arial"/>
                <w:color w:val="000000"/>
              </w:rPr>
              <w:t>Contemp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F4ECAC" w14:textId="77777777" w:rsidR="008A3ACA" w:rsidRPr="00D33DC6" w:rsidRDefault="008A3ACA" w:rsidP="00AC274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07B81">
              <w:rPr>
                <w:rFonts w:ascii="Arial" w:eastAsia="Times New Roman" w:hAnsi="Arial" w:cs="Arial"/>
                <w:color w:val="000000"/>
              </w:rPr>
              <w:t>0.02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285D27" w14:textId="77777777" w:rsidR="008A3ACA" w:rsidRPr="00D33DC6" w:rsidRDefault="008A3ACA" w:rsidP="00AC274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07B81">
              <w:rPr>
                <w:rFonts w:ascii="Arial" w:eastAsia="Times New Roman" w:hAnsi="Arial" w:cs="Arial"/>
                <w:color w:val="000000"/>
              </w:rPr>
              <w:t>0.19</w:t>
            </w:r>
          </w:p>
        </w:tc>
      </w:tr>
      <w:tr w:rsidR="008A3ACA" w:rsidRPr="00D33DC6" w14:paraId="6FCABE0C" w14:textId="77777777" w:rsidTr="00AC274D">
        <w:trPr>
          <w:trHeight w:val="300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A1DDD8" w14:textId="77777777" w:rsidR="008A3ACA" w:rsidRPr="00D33DC6" w:rsidRDefault="008A3ACA" w:rsidP="00AC274D">
            <w:pPr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C85373" w14:textId="77777777" w:rsidR="008A3ACA" w:rsidRPr="00D33DC6" w:rsidRDefault="008A3ACA" w:rsidP="00AC274D">
            <w:pPr>
              <w:rPr>
                <w:rFonts w:ascii="Arial" w:eastAsia="Times New Roman" w:hAnsi="Arial" w:cs="Arial"/>
                <w:color w:val="000000"/>
              </w:rPr>
            </w:pPr>
            <w:r w:rsidRPr="00D33DC6">
              <w:rPr>
                <w:rFonts w:ascii="Arial" w:eastAsia="Times New Roman" w:hAnsi="Arial" w:cs="Arial"/>
                <w:color w:val="000000"/>
              </w:rPr>
              <w:t>Disgus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365485" w14:textId="77777777" w:rsidR="008A3ACA" w:rsidRPr="00D33DC6" w:rsidRDefault="008A3ACA" w:rsidP="00AC274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07B81">
              <w:rPr>
                <w:rFonts w:ascii="Arial" w:eastAsia="Times New Roman" w:hAnsi="Arial" w:cs="Arial"/>
                <w:color w:val="000000"/>
              </w:rPr>
              <w:t>0.02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5541D0" w14:textId="77777777" w:rsidR="008A3ACA" w:rsidRPr="00D33DC6" w:rsidRDefault="008A3ACA" w:rsidP="00AC274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07B81">
              <w:rPr>
                <w:rFonts w:ascii="Arial" w:eastAsia="Times New Roman" w:hAnsi="Arial" w:cs="Arial"/>
                <w:color w:val="000000"/>
              </w:rPr>
              <w:t>0.21</w:t>
            </w:r>
          </w:p>
        </w:tc>
      </w:tr>
      <w:tr w:rsidR="008A3ACA" w:rsidRPr="00D33DC6" w14:paraId="12ECB30B" w14:textId="77777777" w:rsidTr="00AC274D">
        <w:trPr>
          <w:trHeight w:val="300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E9CB5E" w14:textId="77777777" w:rsidR="008A3ACA" w:rsidRPr="00D33DC6" w:rsidRDefault="008A3ACA" w:rsidP="00AC274D">
            <w:pPr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2BBC79" w14:textId="77777777" w:rsidR="008A3ACA" w:rsidRPr="00D33DC6" w:rsidRDefault="008A3ACA" w:rsidP="00AC274D">
            <w:pPr>
              <w:rPr>
                <w:rFonts w:ascii="Arial" w:eastAsia="Times New Roman" w:hAnsi="Arial" w:cs="Arial"/>
                <w:color w:val="000000"/>
              </w:rPr>
            </w:pPr>
            <w:r w:rsidRPr="00D33DC6">
              <w:rPr>
                <w:rFonts w:ascii="Arial" w:eastAsia="Times New Roman" w:hAnsi="Arial" w:cs="Arial"/>
                <w:color w:val="000000"/>
              </w:rPr>
              <w:t>Embarrassmen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EA5A4E" w14:textId="77777777" w:rsidR="008A3ACA" w:rsidRPr="00D33DC6" w:rsidRDefault="008A3ACA" w:rsidP="00AC274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07B81">
              <w:rPr>
                <w:rFonts w:ascii="Arial" w:eastAsia="Times New Roman" w:hAnsi="Arial" w:cs="Arial"/>
                <w:color w:val="000000"/>
              </w:rPr>
              <w:t>0.02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972ED7" w14:textId="77777777" w:rsidR="008A3ACA" w:rsidRPr="00D33DC6" w:rsidRDefault="008A3ACA" w:rsidP="00AC274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07B81">
              <w:rPr>
                <w:rFonts w:ascii="Arial" w:eastAsia="Times New Roman" w:hAnsi="Arial" w:cs="Arial"/>
                <w:color w:val="000000"/>
              </w:rPr>
              <w:t>0.22</w:t>
            </w:r>
          </w:p>
        </w:tc>
      </w:tr>
      <w:tr w:rsidR="008A3ACA" w:rsidRPr="00D33DC6" w14:paraId="366FDD26" w14:textId="77777777" w:rsidTr="00AC274D">
        <w:trPr>
          <w:trHeight w:val="300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9D64AC" w14:textId="77777777" w:rsidR="008A3ACA" w:rsidRPr="00D33DC6" w:rsidRDefault="008A3ACA" w:rsidP="00AC274D">
            <w:pPr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2BCC63" w14:textId="77777777" w:rsidR="008A3ACA" w:rsidRPr="00D33DC6" w:rsidRDefault="008A3ACA" w:rsidP="00AC274D">
            <w:pPr>
              <w:rPr>
                <w:rFonts w:ascii="Arial" w:eastAsia="Times New Roman" w:hAnsi="Arial" w:cs="Arial"/>
                <w:color w:val="000000"/>
              </w:rPr>
            </w:pPr>
            <w:r w:rsidRPr="00D33DC6">
              <w:rPr>
                <w:rFonts w:ascii="Arial" w:eastAsia="Times New Roman" w:hAnsi="Arial" w:cs="Arial"/>
                <w:color w:val="000000"/>
              </w:rPr>
              <w:t>Fea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4CCAC1" w14:textId="77777777" w:rsidR="008A3ACA" w:rsidRPr="00D33DC6" w:rsidRDefault="008A3ACA" w:rsidP="00AC274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07B81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0B3151" w14:textId="77777777" w:rsidR="008A3ACA" w:rsidRPr="00D33DC6" w:rsidRDefault="008A3ACA" w:rsidP="00AC274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07B81">
              <w:rPr>
                <w:rFonts w:ascii="Arial" w:eastAsia="Times New Roman" w:hAnsi="Arial" w:cs="Arial"/>
                <w:color w:val="000000"/>
              </w:rPr>
              <w:t>0.05</w:t>
            </w:r>
          </w:p>
        </w:tc>
      </w:tr>
      <w:tr w:rsidR="008A3ACA" w:rsidRPr="00D33DC6" w14:paraId="4C8C6C45" w14:textId="77777777" w:rsidTr="00AC274D">
        <w:trPr>
          <w:trHeight w:val="300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83C3C8" w14:textId="77777777" w:rsidR="008A3ACA" w:rsidRPr="00D33DC6" w:rsidRDefault="008A3ACA" w:rsidP="00AC274D">
            <w:pPr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FACCB6" w14:textId="77777777" w:rsidR="008A3ACA" w:rsidRPr="00D33DC6" w:rsidRDefault="008A3ACA" w:rsidP="00AC274D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Happiness/amusemen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8C4219" w14:textId="77777777" w:rsidR="008A3ACA" w:rsidRPr="00D33DC6" w:rsidRDefault="008A3ACA" w:rsidP="00AC274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07B81">
              <w:rPr>
                <w:rFonts w:ascii="Arial" w:eastAsia="Times New Roman" w:hAnsi="Arial" w:cs="Arial"/>
                <w:color w:val="000000"/>
              </w:rPr>
              <w:t>0.35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D0AD12" w14:textId="77777777" w:rsidR="008A3ACA" w:rsidRPr="00D33DC6" w:rsidRDefault="008A3ACA" w:rsidP="00AC274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07B81">
              <w:rPr>
                <w:rFonts w:ascii="Arial" w:eastAsia="Times New Roman" w:hAnsi="Arial" w:cs="Arial"/>
                <w:color w:val="000000"/>
              </w:rPr>
              <w:t>0.69</w:t>
            </w:r>
          </w:p>
        </w:tc>
      </w:tr>
      <w:tr w:rsidR="008A3ACA" w:rsidRPr="00D33DC6" w14:paraId="63771732" w14:textId="77777777" w:rsidTr="00AC274D">
        <w:trPr>
          <w:trHeight w:val="300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228003" w14:textId="77777777" w:rsidR="008A3ACA" w:rsidRPr="00D33DC6" w:rsidRDefault="008A3ACA" w:rsidP="00AC274D">
            <w:pPr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95D0FA" w14:textId="77777777" w:rsidR="008A3ACA" w:rsidRPr="00D33DC6" w:rsidRDefault="008A3ACA" w:rsidP="00AC274D">
            <w:pPr>
              <w:rPr>
                <w:rFonts w:ascii="Arial" w:eastAsia="Times New Roman" w:hAnsi="Arial" w:cs="Arial"/>
                <w:color w:val="000000"/>
              </w:rPr>
            </w:pPr>
            <w:r w:rsidRPr="00D33DC6">
              <w:rPr>
                <w:rFonts w:ascii="Arial" w:eastAsia="Times New Roman" w:hAnsi="Arial" w:cs="Arial"/>
                <w:color w:val="000000"/>
              </w:rPr>
              <w:t>Interes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7ED126" w14:textId="77777777" w:rsidR="008A3ACA" w:rsidRPr="00D33DC6" w:rsidRDefault="008A3ACA" w:rsidP="00AC274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07B81">
              <w:rPr>
                <w:rFonts w:ascii="Arial" w:eastAsia="Times New Roman" w:hAnsi="Arial" w:cs="Arial"/>
                <w:color w:val="000000"/>
              </w:rPr>
              <w:t>0.07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2A7FD6" w14:textId="77777777" w:rsidR="008A3ACA" w:rsidRPr="00D33DC6" w:rsidRDefault="008A3ACA" w:rsidP="00AC274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07B81">
              <w:rPr>
                <w:rFonts w:ascii="Arial" w:eastAsia="Times New Roman" w:hAnsi="Arial" w:cs="Arial"/>
                <w:color w:val="000000"/>
              </w:rPr>
              <w:t>0.35</w:t>
            </w:r>
          </w:p>
        </w:tc>
      </w:tr>
      <w:tr w:rsidR="008A3ACA" w:rsidRPr="00D33DC6" w14:paraId="257FEF30" w14:textId="77777777" w:rsidTr="00AC274D">
        <w:trPr>
          <w:trHeight w:val="300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C1CCED" w14:textId="77777777" w:rsidR="008A3ACA" w:rsidRPr="00D33DC6" w:rsidRDefault="008A3ACA" w:rsidP="00AC274D">
            <w:pPr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DF924A" w14:textId="77777777" w:rsidR="008A3ACA" w:rsidRPr="00D33DC6" w:rsidRDefault="008A3ACA" w:rsidP="00AC274D">
            <w:pPr>
              <w:rPr>
                <w:rFonts w:ascii="Arial" w:eastAsia="Times New Roman" w:hAnsi="Arial" w:cs="Arial"/>
                <w:color w:val="000000"/>
              </w:rPr>
            </w:pPr>
            <w:r w:rsidRPr="00D33DC6">
              <w:rPr>
                <w:rFonts w:ascii="Arial" w:eastAsia="Times New Roman" w:hAnsi="Arial" w:cs="Arial"/>
                <w:color w:val="000000"/>
              </w:rPr>
              <w:t>Sadnes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FBF3D4" w14:textId="77777777" w:rsidR="008A3ACA" w:rsidRPr="00D33DC6" w:rsidRDefault="008A3ACA" w:rsidP="00AC274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07B81">
              <w:rPr>
                <w:rFonts w:ascii="Arial" w:eastAsia="Times New Roman" w:hAnsi="Arial" w:cs="Arial"/>
                <w:color w:val="000000"/>
              </w:rPr>
              <w:t>0.01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C5E8C7" w14:textId="77777777" w:rsidR="008A3ACA" w:rsidRPr="00D33DC6" w:rsidRDefault="008A3ACA" w:rsidP="00AC274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07B81">
              <w:rPr>
                <w:rFonts w:ascii="Arial" w:eastAsia="Times New Roman" w:hAnsi="Arial" w:cs="Arial"/>
                <w:color w:val="000000"/>
              </w:rPr>
              <w:t>0.09</w:t>
            </w:r>
          </w:p>
        </w:tc>
      </w:tr>
      <w:tr w:rsidR="008A3ACA" w:rsidRPr="00D33DC6" w14:paraId="72D8B0BA" w14:textId="77777777" w:rsidTr="00AC274D">
        <w:trPr>
          <w:trHeight w:val="300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07D68F" w14:textId="77777777" w:rsidR="008A3ACA" w:rsidRPr="00D33DC6" w:rsidRDefault="008A3ACA" w:rsidP="00AC274D">
            <w:pPr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BF08CA" w14:textId="77777777" w:rsidR="008A3ACA" w:rsidRPr="00D33DC6" w:rsidRDefault="008A3ACA" w:rsidP="00AC274D">
            <w:pPr>
              <w:rPr>
                <w:rFonts w:ascii="Arial" w:eastAsia="Times New Roman" w:hAnsi="Arial" w:cs="Arial"/>
                <w:color w:val="000000"/>
              </w:rPr>
            </w:pPr>
            <w:r w:rsidRPr="00D33DC6">
              <w:rPr>
                <w:rFonts w:ascii="Arial" w:eastAsia="Times New Roman" w:hAnsi="Arial" w:cs="Arial"/>
                <w:color w:val="000000"/>
              </w:rPr>
              <w:t>Surpris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C0E2E1" w14:textId="77777777" w:rsidR="008A3ACA" w:rsidRPr="00D33DC6" w:rsidRDefault="008A3ACA" w:rsidP="00AC274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07B81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CCC61A" w14:textId="77777777" w:rsidR="008A3ACA" w:rsidRPr="00D33DC6" w:rsidRDefault="008A3ACA" w:rsidP="00AC274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07B81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</w:tr>
    </w:tbl>
    <w:p w14:paraId="7E00D53D" w14:textId="77777777" w:rsidR="008A3ACA" w:rsidRDefault="008A3ACA" w:rsidP="008A3ACA"/>
    <w:p w14:paraId="0101872A" w14:textId="77777777" w:rsidR="008A3ACA" w:rsidRDefault="008A3ACA" w:rsidP="008A3ACA">
      <w:pPr>
        <w:rPr>
          <w:rFonts w:ascii="Arial" w:hAnsi="Arial" w:cs="Arial"/>
        </w:rPr>
      </w:pPr>
    </w:p>
    <w:p w14:paraId="32AB0F6E" w14:textId="77777777" w:rsidR="008A3ACA" w:rsidRDefault="008A3ACA" w:rsidP="008A3ACA">
      <w:pPr>
        <w:rPr>
          <w:rFonts w:ascii="Arial" w:hAnsi="Arial" w:cs="Arial"/>
        </w:rPr>
      </w:pPr>
    </w:p>
    <w:p w14:paraId="677BB924" w14:textId="77777777" w:rsidR="008A3ACA" w:rsidRPr="00D33DC6" w:rsidRDefault="008A3ACA" w:rsidP="008A3ACA">
      <w:pPr>
        <w:spacing w:line="240" w:lineRule="auto"/>
        <w:rPr>
          <w:rFonts w:ascii="Arial" w:hAnsi="Arial" w:cs="Arial"/>
        </w:rPr>
      </w:pPr>
      <w:r w:rsidRPr="009820CC">
        <w:rPr>
          <w:rFonts w:ascii="Arial" w:hAnsi="Arial" w:cs="Arial"/>
          <w:b/>
          <w:bCs/>
        </w:rPr>
        <w:lastRenderedPageBreak/>
        <w:t>Table S</w:t>
      </w:r>
      <w:r>
        <w:rPr>
          <w:rFonts w:ascii="Arial" w:hAnsi="Arial" w:cs="Arial"/>
          <w:b/>
          <w:bCs/>
        </w:rPr>
        <w:t>2</w:t>
      </w:r>
      <w:r>
        <w:rPr>
          <w:rFonts w:ascii="Arial" w:hAnsi="Arial" w:cs="Arial"/>
        </w:rPr>
        <w:t>. Self-reported emotional experience for each emotion code in each trial across the whole sample. Displayed as means (</w:t>
      </w:r>
      <w:r w:rsidRPr="006E1B43">
        <w:rPr>
          <w:rFonts w:ascii="Arial" w:hAnsi="Arial" w:cs="Arial"/>
          <w:i/>
          <w:iCs/>
        </w:rPr>
        <w:t>M</w:t>
      </w:r>
      <w:r>
        <w:rPr>
          <w:rFonts w:ascii="Arial" w:hAnsi="Arial" w:cs="Arial"/>
        </w:rPr>
        <w:t>) and standard deviations (</w:t>
      </w:r>
      <w:r w:rsidRPr="006E1B43">
        <w:rPr>
          <w:rFonts w:ascii="Arial" w:hAnsi="Arial" w:cs="Arial"/>
          <w:i/>
          <w:iCs/>
        </w:rPr>
        <w:t>SD</w:t>
      </w:r>
      <w:r>
        <w:rPr>
          <w:rFonts w:ascii="Arial" w:hAnsi="Arial" w:cs="Arial"/>
        </w:rPr>
        <w:t>).</w:t>
      </w:r>
    </w:p>
    <w:tbl>
      <w:tblPr>
        <w:tblW w:w="7663" w:type="dxa"/>
        <w:tblLook w:val="04A0" w:firstRow="1" w:lastRow="0" w:firstColumn="1" w:lastColumn="0" w:noHBand="0" w:noVBand="1"/>
      </w:tblPr>
      <w:tblGrid>
        <w:gridCol w:w="2456"/>
        <w:gridCol w:w="3531"/>
        <w:gridCol w:w="838"/>
        <w:gridCol w:w="838"/>
      </w:tblGrid>
      <w:tr w:rsidR="008A3ACA" w:rsidRPr="00D33DC6" w14:paraId="3A5C1296" w14:textId="77777777" w:rsidTr="00AC274D">
        <w:trPr>
          <w:trHeight w:val="300"/>
        </w:trPr>
        <w:tc>
          <w:tcPr>
            <w:tcW w:w="245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7A78AE" w14:textId="77777777" w:rsidR="008A3ACA" w:rsidRPr="00D33DC6" w:rsidRDefault="008A3ACA" w:rsidP="00AC274D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33DC6">
              <w:rPr>
                <w:rFonts w:ascii="Arial" w:eastAsia="Times New Roman" w:hAnsi="Arial" w:cs="Arial"/>
                <w:b/>
                <w:bCs/>
                <w:color w:val="000000"/>
              </w:rPr>
              <w:t>Trial</w:t>
            </w:r>
          </w:p>
        </w:tc>
        <w:tc>
          <w:tcPr>
            <w:tcW w:w="353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57457DE" w14:textId="77777777" w:rsidR="008A3ACA" w:rsidRPr="00D33DC6" w:rsidRDefault="008A3ACA" w:rsidP="00AC274D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33DC6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Self-reported </w:t>
            </w:r>
            <w:r>
              <w:rPr>
                <w:rFonts w:ascii="Arial" w:eastAsia="Times New Roman" w:hAnsi="Arial" w:cs="Arial"/>
                <w:b/>
                <w:bCs/>
                <w:color w:val="000000"/>
              </w:rPr>
              <w:t>experience</w:t>
            </w:r>
          </w:p>
        </w:tc>
        <w:tc>
          <w:tcPr>
            <w:tcW w:w="83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5BC361" w14:textId="77777777" w:rsidR="008A3ACA" w:rsidRPr="006E1B43" w:rsidRDefault="008A3ACA" w:rsidP="00AC274D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</w:pPr>
            <w:r w:rsidRPr="006E1B4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  <w:t>M</w:t>
            </w:r>
          </w:p>
        </w:tc>
        <w:tc>
          <w:tcPr>
            <w:tcW w:w="83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A633103" w14:textId="77777777" w:rsidR="008A3ACA" w:rsidRPr="006E1B43" w:rsidRDefault="008A3ACA" w:rsidP="00AC274D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</w:pPr>
            <w:r w:rsidRPr="006E1B4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  <w:t>SD</w:t>
            </w:r>
          </w:p>
        </w:tc>
      </w:tr>
      <w:tr w:rsidR="008A3ACA" w:rsidRPr="00D33DC6" w14:paraId="4C926B45" w14:textId="77777777" w:rsidTr="00AC274D">
        <w:trPr>
          <w:trHeight w:val="300"/>
        </w:trPr>
        <w:tc>
          <w:tcPr>
            <w:tcW w:w="245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41DDCE" w14:textId="77777777" w:rsidR="008A3ACA" w:rsidRPr="00D33DC6" w:rsidRDefault="008A3ACA" w:rsidP="00AC274D">
            <w:pPr>
              <w:rPr>
                <w:rFonts w:ascii="Arial" w:eastAsia="Times New Roman" w:hAnsi="Arial" w:cs="Arial"/>
                <w:color w:val="000000"/>
              </w:rPr>
            </w:pPr>
            <w:r w:rsidRPr="00D33DC6">
              <w:rPr>
                <w:rFonts w:ascii="Arial" w:eastAsia="Times New Roman" w:hAnsi="Arial" w:cs="Arial"/>
                <w:b/>
                <w:bCs/>
                <w:color w:val="000000"/>
              </w:rPr>
              <w:t>Awe</w:t>
            </w:r>
          </w:p>
        </w:tc>
        <w:tc>
          <w:tcPr>
            <w:tcW w:w="353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6EE71574" w14:textId="77777777" w:rsidR="008A3ACA" w:rsidRPr="00D33DC6" w:rsidRDefault="008A3ACA" w:rsidP="00AC274D">
            <w:pPr>
              <w:rPr>
                <w:rFonts w:ascii="Arial" w:eastAsia="Times New Roman" w:hAnsi="Arial" w:cs="Arial"/>
                <w:color w:val="000000"/>
              </w:rPr>
            </w:pPr>
            <w:r w:rsidRPr="00D33DC6">
              <w:rPr>
                <w:rFonts w:ascii="Arial" w:eastAsia="Times New Roman" w:hAnsi="Arial" w:cs="Arial"/>
                <w:color w:val="000000"/>
              </w:rPr>
              <w:t>Afraid</w:t>
            </w:r>
          </w:p>
        </w:tc>
        <w:tc>
          <w:tcPr>
            <w:tcW w:w="83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EF974" w14:textId="77777777" w:rsidR="008A3ACA" w:rsidRPr="00D33DC6" w:rsidRDefault="008A3ACA" w:rsidP="00AC274D">
            <w:pPr>
              <w:rPr>
                <w:rFonts w:ascii="Arial" w:eastAsia="Times New Roman" w:hAnsi="Arial" w:cs="Arial"/>
                <w:color w:val="000000"/>
              </w:rPr>
            </w:pPr>
            <w:r w:rsidRPr="000C3945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  <w:tc>
          <w:tcPr>
            <w:tcW w:w="83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4F24A9C9" w14:textId="77777777" w:rsidR="008A3ACA" w:rsidRPr="00D33DC6" w:rsidRDefault="008A3ACA" w:rsidP="00AC274D">
            <w:pPr>
              <w:rPr>
                <w:rFonts w:ascii="Arial" w:eastAsia="Times New Roman" w:hAnsi="Arial" w:cs="Arial"/>
                <w:color w:val="000000"/>
              </w:rPr>
            </w:pPr>
            <w:r w:rsidRPr="000C3945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</w:tr>
      <w:tr w:rsidR="008A3ACA" w:rsidRPr="00D33DC6" w14:paraId="04D611CE" w14:textId="77777777" w:rsidTr="00AC274D">
        <w:trPr>
          <w:trHeight w:val="300"/>
        </w:trPr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2A1B72" w14:textId="77777777" w:rsidR="008A3ACA" w:rsidRPr="00D33DC6" w:rsidRDefault="008A3ACA" w:rsidP="00AC274D">
            <w:pPr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6BB509" w14:textId="77777777" w:rsidR="008A3ACA" w:rsidRPr="00D33DC6" w:rsidRDefault="008A3ACA" w:rsidP="00AC274D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Happy/amused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D0532" w14:textId="77777777" w:rsidR="008A3ACA" w:rsidRPr="00D33DC6" w:rsidRDefault="008A3ACA" w:rsidP="00AC274D">
            <w:pPr>
              <w:rPr>
                <w:rFonts w:ascii="Arial" w:eastAsia="Times New Roman" w:hAnsi="Arial" w:cs="Arial"/>
                <w:color w:val="000000"/>
              </w:rPr>
            </w:pPr>
            <w:r w:rsidRPr="000C3945">
              <w:rPr>
                <w:rFonts w:ascii="Arial" w:eastAsia="Times New Roman" w:hAnsi="Arial" w:cs="Arial"/>
                <w:color w:val="000000"/>
              </w:rPr>
              <w:t>0.74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8D0A6E" w14:textId="77777777" w:rsidR="008A3ACA" w:rsidRPr="00D33DC6" w:rsidRDefault="008A3ACA" w:rsidP="00AC274D">
            <w:pPr>
              <w:rPr>
                <w:rFonts w:ascii="Arial" w:eastAsia="Times New Roman" w:hAnsi="Arial" w:cs="Arial"/>
                <w:color w:val="000000"/>
              </w:rPr>
            </w:pPr>
            <w:r w:rsidRPr="000C3945">
              <w:rPr>
                <w:rFonts w:ascii="Arial" w:eastAsia="Times New Roman" w:hAnsi="Arial" w:cs="Arial"/>
                <w:color w:val="000000"/>
              </w:rPr>
              <w:t>0.68</w:t>
            </w:r>
          </w:p>
        </w:tc>
      </w:tr>
      <w:tr w:rsidR="008A3ACA" w:rsidRPr="00D33DC6" w14:paraId="16627A33" w14:textId="77777777" w:rsidTr="00AC274D">
        <w:trPr>
          <w:trHeight w:val="300"/>
        </w:trPr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75B845" w14:textId="77777777" w:rsidR="008A3ACA" w:rsidRPr="00D33DC6" w:rsidRDefault="008A3ACA" w:rsidP="00AC274D">
            <w:pPr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2AFDE3" w14:textId="77777777" w:rsidR="008A3ACA" w:rsidRPr="00D33DC6" w:rsidRDefault="008A3ACA" w:rsidP="00AC274D">
            <w:pPr>
              <w:rPr>
                <w:rFonts w:ascii="Arial" w:eastAsia="Times New Roman" w:hAnsi="Arial" w:cs="Arial"/>
                <w:color w:val="000000"/>
              </w:rPr>
            </w:pPr>
            <w:r w:rsidRPr="00D33DC6">
              <w:rPr>
                <w:rFonts w:ascii="Arial" w:eastAsia="Times New Roman" w:hAnsi="Arial" w:cs="Arial"/>
                <w:color w:val="000000"/>
              </w:rPr>
              <w:t>Angry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AF0F6" w14:textId="77777777" w:rsidR="008A3ACA" w:rsidRPr="00D33DC6" w:rsidRDefault="008A3ACA" w:rsidP="00AC274D">
            <w:pPr>
              <w:rPr>
                <w:rFonts w:ascii="Arial" w:eastAsia="Times New Roman" w:hAnsi="Arial" w:cs="Arial"/>
                <w:color w:val="000000"/>
              </w:rPr>
            </w:pPr>
            <w:r w:rsidRPr="000C3945">
              <w:rPr>
                <w:rFonts w:ascii="Arial" w:eastAsia="Times New Roman" w:hAnsi="Arial" w:cs="Arial"/>
                <w:color w:val="000000"/>
              </w:rPr>
              <w:t>0.04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DB052E" w14:textId="77777777" w:rsidR="008A3ACA" w:rsidRPr="00D33DC6" w:rsidRDefault="008A3ACA" w:rsidP="00AC274D">
            <w:pPr>
              <w:rPr>
                <w:rFonts w:ascii="Arial" w:eastAsia="Times New Roman" w:hAnsi="Arial" w:cs="Arial"/>
                <w:color w:val="000000"/>
              </w:rPr>
            </w:pPr>
            <w:r w:rsidRPr="000C3945">
              <w:rPr>
                <w:rFonts w:ascii="Arial" w:eastAsia="Times New Roman" w:hAnsi="Arial" w:cs="Arial"/>
                <w:color w:val="000000"/>
              </w:rPr>
              <w:t>0.27</w:t>
            </w:r>
          </w:p>
        </w:tc>
      </w:tr>
      <w:tr w:rsidR="008A3ACA" w:rsidRPr="00D33DC6" w14:paraId="3D03EA34" w14:textId="77777777" w:rsidTr="00AC274D">
        <w:trPr>
          <w:trHeight w:val="300"/>
        </w:trPr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F6AAC0" w14:textId="77777777" w:rsidR="008A3ACA" w:rsidRPr="00D33DC6" w:rsidRDefault="008A3ACA" w:rsidP="00AC274D">
            <w:pPr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0178BE" w14:textId="77777777" w:rsidR="008A3ACA" w:rsidRPr="00D33DC6" w:rsidRDefault="008A3ACA" w:rsidP="00AC274D">
            <w:pPr>
              <w:rPr>
                <w:rFonts w:ascii="Arial" w:eastAsia="Times New Roman" w:hAnsi="Arial" w:cs="Arial"/>
                <w:color w:val="000000"/>
              </w:rPr>
            </w:pPr>
            <w:r w:rsidRPr="00D33DC6">
              <w:rPr>
                <w:rFonts w:ascii="Arial" w:eastAsia="Times New Roman" w:hAnsi="Arial" w:cs="Arial"/>
                <w:color w:val="000000"/>
              </w:rPr>
              <w:t>Awe/amazement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1E792" w14:textId="77777777" w:rsidR="008A3ACA" w:rsidRPr="00D33DC6" w:rsidRDefault="008A3ACA" w:rsidP="00AC274D">
            <w:pPr>
              <w:rPr>
                <w:rFonts w:ascii="Arial" w:eastAsia="Times New Roman" w:hAnsi="Arial" w:cs="Arial"/>
                <w:color w:val="000000"/>
              </w:rPr>
            </w:pPr>
            <w:r w:rsidRPr="000C3945">
              <w:rPr>
                <w:rFonts w:ascii="Arial" w:eastAsia="Times New Roman" w:hAnsi="Arial" w:cs="Arial"/>
                <w:color w:val="000000"/>
              </w:rPr>
              <w:t>0.8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9D77A6" w14:textId="77777777" w:rsidR="008A3ACA" w:rsidRPr="00D33DC6" w:rsidRDefault="008A3ACA" w:rsidP="00AC274D">
            <w:pPr>
              <w:rPr>
                <w:rFonts w:ascii="Arial" w:eastAsia="Times New Roman" w:hAnsi="Arial" w:cs="Arial"/>
                <w:color w:val="000000"/>
              </w:rPr>
            </w:pPr>
            <w:r w:rsidRPr="000C3945">
              <w:rPr>
                <w:rFonts w:ascii="Arial" w:eastAsia="Times New Roman" w:hAnsi="Arial" w:cs="Arial"/>
                <w:color w:val="000000"/>
              </w:rPr>
              <w:t>0.70</w:t>
            </w:r>
          </w:p>
        </w:tc>
      </w:tr>
      <w:tr w:rsidR="008A3ACA" w:rsidRPr="00D33DC6" w14:paraId="7BE0EBEA" w14:textId="77777777" w:rsidTr="00AC274D">
        <w:trPr>
          <w:trHeight w:val="300"/>
        </w:trPr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3CB0FE" w14:textId="77777777" w:rsidR="008A3ACA" w:rsidRPr="00D33DC6" w:rsidRDefault="008A3ACA" w:rsidP="00AC274D">
            <w:pPr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5EF3E3" w14:textId="77777777" w:rsidR="008A3ACA" w:rsidRPr="00D33DC6" w:rsidRDefault="008A3ACA" w:rsidP="00AC274D">
            <w:pPr>
              <w:rPr>
                <w:rFonts w:ascii="Arial" w:eastAsia="Times New Roman" w:hAnsi="Arial" w:cs="Arial"/>
                <w:color w:val="000000"/>
              </w:rPr>
            </w:pPr>
            <w:r w:rsidRPr="00D33DC6">
              <w:rPr>
                <w:rFonts w:ascii="Arial" w:eastAsia="Times New Roman" w:hAnsi="Arial" w:cs="Arial"/>
                <w:color w:val="000000"/>
              </w:rPr>
              <w:t>Disgusted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F2FB9" w14:textId="77777777" w:rsidR="008A3ACA" w:rsidRPr="00D33DC6" w:rsidRDefault="008A3ACA" w:rsidP="00AC274D">
            <w:pPr>
              <w:rPr>
                <w:rFonts w:ascii="Arial" w:eastAsia="Times New Roman" w:hAnsi="Arial" w:cs="Arial"/>
                <w:color w:val="000000"/>
              </w:rPr>
            </w:pPr>
            <w:r w:rsidRPr="000C3945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968107" w14:textId="77777777" w:rsidR="008A3ACA" w:rsidRPr="00D33DC6" w:rsidRDefault="008A3ACA" w:rsidP="00AC274D">
            <w:pPr>
              <w:rPr>
                <w:rFonts w:ascii="Arial" w:eastAsia="Times New Roman" w:hAnsi="Arial" w:cs="Arial"/>
                <w:color w:val="000000"/>
              </w:rPr>
            </w:pPr>
            <w:r w:rsidRPr="000C3945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</w:tr>
      <w:tr w:rsidR="008A3ACA" w:rsidRPr="00D33DC6" w14:paraId="3C36ED36" w14:textId="77777777" w:rsidTr="00AC274D">
        <w:trPr>
          <w:trHeight w:val="300"/>
        </w:trPr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C7724E" w14:textId="77777777" w:rsidR="008A3ACA" w:rsidRPr="00D33DC6" w:rsidRDefault="008A3ACA" w:rsidP="00AC274D">
            <w:pPr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7915BE" w14:textId="77777777" w:rsidR="008A3ACA" w:rsidRPr="00D33DC6" w:rsidRDefault="008A3ACA" w:rsidP="00AC274D">
            <w:pPr>
              <w:rPr>
                <w:rFonts w:ascii="Arial" w:eastAsia="Times New Roman" w:hAnsi="Arial" w:cs="Arial"/>
                <w:color w:val="000000"/>
              </w:rPr>
            </w:pPr>
            <w:r w:rsidRPr="00D33DC6">
              <w:rPr>
                <w:rFonts w:ascii="Arial" w:eastAsia="Times New Roman" w:hAnsi="Arial" w:cs="Arial"/>
                <w:color w:val="000000"/>
              </w:rPr>
              <w:t>Embarrassed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3FA27" w14:textId="77777777" w:rsidR="008A3ACA" w:rsidRPr="00D33DC6" w:rsidRDefault="008A3ACA" w:rsidP="00AC274D">
            <w:pPr>
              <w:rPr>
                <w:rFonts w:ascii="Arial" w:eastAsia="Times New Roman" w:hAnsi="Arial" w:cs="Arial"/>
                <w:color w:val="000000"/>
              </w:rPr>
            </w:pPr>
            <w:r w:rsidRPr="000C3945">
              <w:rPr>
                <w:rFonts w:ascii="Arial" w:eastAsia="Times New Roman" w:hAnsi="Arial" w:cs="Arial"/>
                <w:color w:val="000000"/>
              </w:rPr>
              <w:t>0.04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E0AC17" w14:textId="77777777" w:rsidR="008A3ACA" w:rsidRPr="00D33DC6" w:rsidRDefault="008A3ACA" w:rsidP="00AC274D">
            <w:pPr>
              <w:rPr>
                <w:rFonts w:ascii="Arial" w:eastAsia="Times New Roman" w:hAnsi="Arial" w:cs="Arial"/>
                <w:color w:val="000000"/>
              </w:rPr>
            </w:pPr>
            <w:r w:rsidRPr="000C3945">
              <w:rPr>
                <w:rFonts w:ascii="Arial" w:eastAsia="Times New Roman" w:hAnsi="Arial" w:cs="Arial"/>
                <w:color w:val="000000"/>
              </w:rPr>
              <w:t>0.19</w:t>
            </w:r>
          </w:p>
        </w:tc>
      </w:tr>
      <w:tr w:rsidR="008A3ACA" w:rsidRPr="00D33DC6" w14:paraId="5709F671" w14:textId="77777777" w:rsidTr="00AC274D">
        <w:trPr>
          <w:trHeight w:val="300"/>
        </w:trPr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36F807" w14:textId="77777777" w:rsidR="008A3ACA" w:rsidRPr="00D33DC6" w:rsidRDefault="008A3ACA" w:rsidP="00AC274D">
            <w:pPr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D5DBFE" w14:textId="77777777" w:rsidR="008A3ACA" w:rsidRPr="00D33DC6" w:rsidRDefault="008A3ACA" w:rsidP="00AC274D">
            <w:pPr>
              <w:rPr>
                <w:rFonts w:ascii="Arial" w:eastAsia="Times New Roman" w:hAnsi="Arial" w:cs="Arial"/>
                <w:color w:val="000000"/>
              </w:rPr>
            </w:pPr>
            <w:r w:rsidRPr="00D33DC6">
              <w:rPr>
                <w:rFonts w:ascii="Arial" w:eastAsia="Times New Roman" w:hAnsi="Arial" w:cs="Arial"/>
                <w:color w:val="000000"/>
              </w:rPr>
              <w:t>Excited/enthusiastic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562A2" w14:textId="77777777" w:rsidR="008A3ACA" w:rsidRPr="00D33DC6" w:rsidRDefault="008A3ACA" w:rsidP="00AC274D">
            <w:pPr>
              <w:rPr>
                <w:rFonts w:ascii="Arial" w:eastAsia="Times New Roman" w:hAnsi="Arial" w:cs="Arial"/>
                <w:color w:val="000000"/>
              </w:rPr>
            </w:pPr>
            <w:r w:rsidRPr="000C3945">
              <w:rPr>
                <w:rFonts w:ascii="Arial" w:eastAsia="Times New Roman" w:hAnsi="Arial" w:cs="Arial"/>
                <w:color w:val="000000"/>
              </w:rPr>
              <w:t>0.49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85C601" w14:textId="77777777" w:rsidR="008A3ACA" w:rsidRPr="00D33DC6" w:rsidRDefault="008A3ACA" w:rsidP="00AC274D">
            <w:pPr>
              <w:rPr>
                <w:rFonts w:ascii="Arial" w:eastAsia="Times New Roman" w:hAnsi="Arial" w:cs="Arial"/>
                <w:color w:val="000000"/>
              </w:rPr>
            </w:pPr>
            <w:r w:rsidRPr="000C3945">
              <w:rPr>
                <w:rFonts w:ascii="Arial" w:eastAsia="Times New Roman" w:hAnsi="Arial" w:cs="Arial"/>
                <w:color w:val="000000"/>
              </w:rPr>
              <w:t>0.67</w:t>
            </w:r>
          </w:p>
        </w:tc>
      </w:tr>
      <w:tr w:rsidR="008A3ACA" w:rsidRPr="00D33DC6" w14:paraId="7A654238" w14:textId="77777777" w:rsidTr="00AC274D">
        <w:trPr>
          <w:trHeight w:val="300"/>
        </w:trPr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40446A" w14:textId="77777777" w:rsidR="008A3ACA" w:rsidRPr="00D33DC6" w:rsidRDefault="008A3ACA" w:rsidP="00AC274D">
            <w:pPr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8D578C" w14:textId="77777777" w:rsidR="008A3ACA" w:rsidRPr="00D33DC6" w:rsidRDefault="008A3ACA" w:rsidP="00AC274D">
            <w:pPr>
              <w:rPr>
                <w:rFonts w:ascii="Arial" w:eastAsia="Times New Roman" w:hAnsi="Arial" w:cs="Arial"/>
                <w:color w:val="000000"/>
              </w:rPr>
            </w:pPr>
            <w:r w:rsidRPr="00D33DC6">
              <w:rPr>
                <w:rFonts w:ascii="Arial" w:eastAsia="Times New Roman" w:hAnsi="Arial" w:cs="Arial"/>
                <w:color w:val="000000"/>
              </w:rPr>
              <w:t>Love/affection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462CF" w14:textId="77777777" w:rsidR="008A3ACA" w:rsidRPr="00D33DC6" w:rsidRDefault="008A3ACA" w:rsidP="00AC274D">
            <w:pPr>
              <w:rPr>
                <w:rFonts w:ascii="Arial" w:eastAsia="Times New Roman" w:hAnsi="Arial" w:cs="Arial"/>
                <w:color w:val="000000"/>
              </w:rPr>
            </w:pPr>
            <w:r w:rsidRPr="000C3945">
              <w:rPr>
                <w:rFonts w:ascii="Arial" w:eastAsia="Times New Roman" w:hAnsi="Arial" w:cs="Arial"/>
                <w:color w:val="000000"/>
              </w:rPr>
              <w:t>0.15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2F8DF1" w14:textId="77777777" w:rsidR="008A3ACA" w:rsidRPr="00D33DC6" w:rsidRDefault="008A3ACA" w:rsidP="00AC274D">
            <w:pPr>
              <w:rPr>
                <w:rFonts w:ascii="Arial" w:eastAsia="Times New Roman" w:hAnsi="Arial" w:cs="Arial"/>
                <w:color w:val="000000"/>
              </w:rPr>
            </w:pPr>
            <w:r w:rsidRPr="000C3945">
              <w:rPr>
                <w:rFonts w:ascii="Arial" w:eastAsia="Times New Roman" w:hAnsi="Arial" w:cs="Arial"/>
                <w:color w:val="000000"/>
              </w:rPr>
              <w:t>0.41</w:t>
            </w:r>
          </w:p>
        </w:tc>
      </w:tr>
      <w:tr w:rsidR="008A3ACA" w:rsidRPr="00D33DC6" w14:paraId="139D6565" w14:textId="77777777" w:rsidTr="00AC274D">
        <w:trPr>
          <w:trHeight w:val="300"/>
        </w:trPr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AA5F39" w14:textId="77777777" w:rsidR="008A3ACA" w:rsidRPr="00D33DC6" w:rsidRDefault="008A3ACA" w:rsidP="00AC274D">
            <w:pPr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13D15E" w14:textId="77777777" w:rsidR="008A3ACA" w:rsidRPr="00D33DC6" w:rsidRDefault="008A3ACA" w:rsidP="00AC274D">
            <w:pPr>
              <w:rPr>
                <w:rFonts w:ascii="Arial" w:eastAsia="Times New Roman" w:hAnsi="Arial" w:cs="Arial"/>
                <w:color w:val="000000"/>
              </w:rPr>
            </w:pPr>
            <w:r w:rsidRPr="00D33DC6">
              <w:rPr>
                <w:rFonts w:ascii="Arial" w:eastAsia="Times New Roman" w:hAnsi="Arial" w:cs="Arial"/>
                <w:color w:val="000000"/>
              </w:rPr>
              <w:t>Proud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3DDCF" w14:textId="77777777" w:rsidR="008A3ACA" w:rsidRPr="00D33DC6" w:rsidRDefault="008A3ACA" w:rsidP="00AC274D">
            <w:pPr>
              <w:rPr>
                <w:rFonts w:ascii="Arial" w:eastAsia="Times New Roman" w:hAnsi="Arial" w:cs="Arial"/>
                <w:color w:val="000000"/>
              </w:rPr>
            </w:pPr>
            <w:r w:rsidRPr="000C3945">
              <w:rPr>
                <w:rFonts w:ascii="Arial" w:eastAsia="Times New Roman" w:hAnsi="Arial" w:cs="Arial"/>
                <w:color w:val="000000"/>
              </w:rPr>
              <w:t>0.15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71462A" w14:textId="77777777" w:rsidR="008A3ACA" w:rsidRPr="00D33DC6" w:rsidRDefault="008A3ACA" w:rsidP="00AC274D">
            <w:pPr>
              <w:rPr>
                <w:rFonts w:ascii="Arial" w:eastAsia="Times New Roman" w:hAnsi="Arial" w:cs="Arial"/>
                <w:color w:val="000000"/>
              </w:rPr>
            </w:pPr>
            <w:r w:rsidRPr="000C3945">
              <w:rPr>
                <w:rFonts w:ascii="Arial" w:eastAsia="Times New Roman" w:hAnsi="Arial" w:cs="Arial"/>
                <w:color w:val="000000"/>
              </w:rPr>
              <w:t>0.50</w:t>
            </w:r>
          </w:p>
        </w:tc>
      </w:tr>
      <w:tr w:rsidR="008A3ACA" w:rsidRPr="00D33DC6" w14:paraId="0E961239" w14:textId="77777777" w:rsidTr="00AC274D">
        <w:trPr>
          <w:trHeight w:val="300"/>
        </w:trPr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4786A5" w14:textId="77777777" w:rsidR="008A3ACA" w:rsidRPr="00D33DC6" w:rsidRDefault="008A3ACA" w:rsidP="00AC274D">
            <w:pPr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052F34" w14:textId="77777777" w:rsidR="008A3ACA" w:rsidRPr="00D33DC6" w:rsidRDefault="008A3ACA" w:rsidP="00AC274D">
            <w:pPr>
              <w:rPr>
                <w:rFonts w:ascii="Arial" w:eastAsia="Times New Roman" w:hAnsi="Arial" w:cs="Arial"/>
                <w:color w:val="000000"/>
              </w:rPr>
            </w:pPr>
            <w:r w:rsidRPr="00D33DC6">
              <w:rPr>
                <w:rFonts w:ascii="Arial" w:eastAsia="Times New Roman" w:hAnsi="Arial" w:cs="Arial"/>
                <w:color w:val="000000"/>
              </w:rPr>
              <w:t>Sad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08766" w14:textId="77777777" w:rsidR="008A3ACA" w:rsidRPr="00D33DC6" w:rsidRDefault="008A3ACA" w:rsidP="00AC274D">
            <w:pPr>
              <w:rPr>
                <w:rFonts w:ascii="Arial" w:eastAsia="Times New Roman" w:hAnsi="Arial" w:cs="Arial"/>
                <w:color w:val="000000"/>
              </w:rPr>
            </w:pPr>
            <w:r w:rsidRPr="000C3945">
              <w:rPr>
                <w:rFonts w:ascii="Arial" w:eastAsia="Times New Roman" w:hAnsi="Arial" w:cs="Arial"/>
                <w:color w:val="000000"/>
              </w:rPr>
              <w:t>0.08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874606" w14:textId="77777777" w:rsidR="008A3ACA" w:rsidRPr="00D33DC6" w:rsidRDefault="008A3ACA" w:rsidP="00AC274D">
            <w:pPr>
              <w:rPr>
                <w:rFonts w:ascii="Arial" w:eastAsia="Times New Roman" w:hAnsi="Arial" w:cs="Arial"/>
                <w:color w:val="000000"/>
              </w:rPr>
            </w:pPr>
            <w:r w:rsidRPr="000C3945">
              <w:rPr>
                <w:rFonts w:ascii="Arial" w:eastAsia="Times New Roman" w:hAnsi="Arial" w:cs="Arial"/>
                <w:color w:val="000000"/>
              </w:rPr>
              <w:t>0.27</w:t>
            </w:r>
          </w:p>
        </w:tc>
      </w:tr>
      <w:tr w:rsidR="008A3ACA" w:rsidRPr="00D33DC6" w14:paraId="48634558" w14:textId="77777777" w:rsidTr="00AC274D">
        <w:trPr>
          <w:trHeight w:val="300"/>
        </w:trPr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45D778" w14:textId="77777777" w:rsidR="008A3ACA" w:rsidRPr="00D33DC6" w:rsidRDefault="008A3ACA" w:rsidP="00AC274D">
            <w:pPr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67EA5D" w14:textId="77777777" w:rsidR="008A3ACA" w:rsidRPr="00D33DC6" w:rsidRDefault="008A3ACA" w:rsidP="00AC274D">
            <w:pPr>
              <w:rPr>
                <w:rFonts w:ascii="Arial" w:eastAsia="Times New Roman" w:hAnsi="Arial" w:cs="Arial"/>
                <w:color w:val="000000"/>
              </w:rPr>
            </w:pPr>
            <w:r w:rsidRPr="00D33DC6">
              <w:rPr>
                <w:rFonts w:ascii="Arial" w:eastAsia="Times New Roman" w:hAnsi="Arial" w:cs="Arial"/>
                <w:color w:val="000000"/>
              </w:rPr>
              <w:t>Surprised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6CE78" w14:textId="77777777" w:rsidR="008A3ACA" w:rsidRPr="00D33DC6" w:rsidRDefault="008A3ACA" w:rsidP="00AC274D">
            <w:pPr>
              <w:rPr>
                <w:rFonts w:ascii="Arial" w:eastAsia="Times New Roman" w:hAnsi="Arial" w:cs="Arial"/>
                <w:color w:val="000000"/>
              </w:rPr>
            </w:pPr>
            <w:r w:rsidRPr="000C3945">
              <w:rPr>
                <w:rFonts w:ascii="Arial" w:eastAsia="Times New Roman" w:hAnsi="Arial" w:cs="Arial"/>
                <w:color w:val="000000"/>
              </w:rPr>
              <w:t>0.3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7BC5E3" w14:textId="77777777" w:rsidR="008A3ACA" w:rsidRPr="00D33DC6" w:rsidRDefault="008A3ACA" w:rsidP="00AC274D">
            <w:pPr>
              <w:rPr>
                <w:rFonts w:ascii="Arial" w:eastAsia="Times New Roman" w:hAnsi="Arial" w:cs="Arial"/>
                <w:color w:val="000000"/>
              </w:rPr>
            </w:pPr>
            <w:r w:rsidRPr="000C3945">
              <w:rPr>
                <w:rFonts w:ascii="Arial" w:eastAsia="Times New Roman" w:hAnsi="Arial" w:cs="Arial"/>
                <w:color w:val="000000"/>
              </w:rPr>
              <w:t>0.54</w:t>
            </w:r>
          </w:p>
        </w:tc>
      </w:tr>
      <w:tr w:rsidR="008A3ACA" w:rsidRPr="00D33DC6" w14:paraId="7C78EC9B" w14:textId="77777777" w:rsidTr="00AC274D">
        <w:trPr>
          <w:trHeight w:val="300"/>
        </w:trPr>
        <w:tc>
          <w:tcPr>
            <w:tcW w:w="245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681D6F" w14:textId="77777777" w:rsidR="008A3ACA" w:rsidRPr="00D33DC6" w:rsidRDefault="008A3ACA" w:rsidP="00AC274D">
            <w:pPr>
              <w:rPr>
                <w:rFonts w:ascii="Arial" w:eastAsia="Times New Roman" w:hAnsi="Arial" w:cs="Arial"/>
                <w:color w:val="000000"/>
              </w:rPr>
            </w:pPr>
            <w:r w:rsidRPr="00D33DC6">
              <w:rPr>
                <w:rFonts w:ascii="Arial" w:eastAsia="Times New Roman" w:hAnsi="Arial" w:cs="Arial"/>
                <w:b/>
                <w:bCs/>
                <w:color w:val="000000"/>
              </w:rPr>
              <w:t>Sadness</w:t>
            </w:r>
          </w:p>
        </w:tc>
        <w:tc>
          <w:tcPr>
            <w:tcW w:w="353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6C3DE458" w14:textId="77777777" w:rsidR="008A3ACA" w:rsidRPr="00D33DC6" w:rsidRDefault="008A3ACA" w:rsidP="00AC274D">
            <w:pPr>
              <w:rPr>
                <w:rFonts w:ascii="Arial" w:eastAsia="Times New Roman" w:hAnsi="Arial" w:cs="Arial"/>
                <w:color w:val="000000"/>
              </w:rPr>
            </w:pPr>
            <w:r w:rsidRPr="00D33DC6">
              <w:rPr>
                <w:rFonts w:ascii="Arial" w:eastAsia="Times New Roman" w:hAnsi="Arial" w:cs="Arial"/>
                <w:color w:val="000000"/>
              </w:rPr>
              <w:t>Afraid</w:t>
            </w:r>
          </w:p>
        </w:tc>
        <w:tc>
          <w:tcPr>
            <w:tcW w:w="83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DE694" w14:textId="77777777" w:rsidR="008A3ACA" w:rsidRPr="00D33DC6" w:rsidRDefault="008A3ACA" w:rsidP="00AC274D">
            <w:pPr>
              <w:rPr>
                <w:rFonts w:ascii="Arial" w:eastAsia="Times New Roman" w:hAnsi="Arial" w:cs="Arial"/>
                <w:color w:val="000000"/>
              </w:rPr>
            </w:pPr>
            <w:r w:rsidRPr="000C3945">
              <w:rPr>
                <w:rFonts w:ascii="Arial" w:eastAsia="Times New Roman" w:hAnsi="Arial" w:cs="Arial"/>
                <w:color w:val="000000"/>
              </w:rPr>
              <w:t>0.40</w:t>
            </w:r>
          </w:p>
        </w:tc>
        <w:tc>
          <w:tcPr>
            <w:tcW w:w="83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1C3370BE" w14:textId="77777777" w:rsidR="008A3ACA" w:rsidRPr="00D33DC6" w:rsidRDefault="008A3ACA" w:rsidP="00AC274D">
            <w:pPr>
              <w:rPr>
                <w:rFonts w:ascii="Arial" w:eastAsia="Times New Roman" w:hAnsi="Arial" w:cs="Arial"/>
                <w:color w:val="000000"/>
              </w:rPr>
            </w:pPr>
            <w:r w:rsidRPr="000C3945">
              <w:rPr>
                <w:rFonts w:ascii="Arial" w:eastAsia="Times New Roman" w:hAnsi="Arial" w:cs="Arial"/>
                <w:color w:val="000000"/>
              </w:rPr>
              <w:t>0.54</w:t>
            </w:r>
          </w:p>
        </w:tc>
      </w:tr>
      <w:tr w:rsidR="008A3ACA" w:rsidRPr="00D33DC6" w14:paraId="0B5C9898" w14:textId="77777777" w:rsidTr="00AC274D">
        <w:trPr>
          <w:trHeight w:val="300"/>
        </w:trPr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19F05E" w14:textId="77777777" w:rsidR="008A3ACA" w:rsidRPr="00D33DC6" w:rsidRDefault="008A3ACA" w:rsidP="00AC274D">
            <w:pPr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271BF0" w14:textId="77777777" w:rsidR="008A3ACA" w:rsidRPr="00D33DC6" w:rsidRDefault="008A3ACA" w:rsidP="00AC274D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Happy/amused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7C591" w14:textId="77777777" w:rsidR="008A3ACA" w:rsidRPr="00D33DC6" w:rsidRDefault="008A3ACA" w:rsidP="00AC274D">
            <w:pPr>
              <w:rPr>
                <w:rFonts w:ascii="Arial" w:eastAsia="Times New Roman" w:hAnsi="Arial" w:cs="Arial"/>
                <w:color w:val="000000"/>
              </w:rPr>
            </w:pPr>
            <w:r w:rsidRPr="000C3945">
              <w:rPr>
                <w:rFonts w:ascii="Arial" w:eastAsia="Times New Roman" w:hAnsi="Arial" w:cs="Arial"/>
                <w:color w:val="000000"/>
              </w:rPr>
              <w:t>0.09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131D6D" w14:textId="77777777" w:rsidR="008A3ACA" w:rsidRPr="00D33DC6" w:rsidRDefault="008A3ACA" w:rsidP="00AC274D">
            <w:pPr>
              <w:rPr>
                <w:rFonts w:ascii="Arial" w:eastAsia="Times New Roman" w:hAnsi="Arial" w:cs="Arial"/>
                <w:color w:val="000000"/>
              </w:rPr>
            </w:pPr>
            <w:r w:rsidRPr="000C3945">
              <w:rPr>
                <w:rFonts w:ascii="Arial" w:eastAsia="Times New Roman" w:hAnsi="Arial" w:cs="Arial"/>
                <w:color w:val="000000"/>
              </w:rPr>
              <w:t>0.28</w:t>
            </w:r>
          </w:p>
        </w:tc>
      </w:tr>
      <w:tr w:rsidR="008A3ACA" w:rsidRPr="00D33DC6" w14:paraId="1402C154" w14:textId="77777777" w:rsidTr="00AC274D">
        <w:trPr>
          <w:trHeight w:val="300"/>
        </w:trPr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56C952" w14:textId="77777777" w:rsidR="008A3ACA" w:rsidRPr="00D33DC6" w:rsidRDefault="008A3ACA" w:rsidP="00AC274D">
            <w:pPr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764147" w14:textId="77777777" w:rsidR="008A3ACA" w:rsidRPr="00D33DC6" w:rsidRDefault="008A3ACA" w:rsidP="00AC274D">
            <w:pPr>
              <w:rPr>
                <w:rFonts w:ascii="Arial" w:eastAsia="Times New Roman" w:hAnsi="Arial" w:cs="Arial"/>
                <w:color w:val="000000"/>
              </w:rPr>
            </w:pPr>
            <w:r w:rsidRPr="00D33DC6">
              <w:rPr>
                <w:rFonts w:ascii="Arial" w:eastAsia="Times New Roman" w:hAnsi="Arial" w:cs="Arial"/>
                <w:color w:val="000000"/>
              </w:rPr>
              <w:t>Angry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32F9D" w14:textId="77777777" w:rsidR="008A3ACA" w:rsidRPr="00D33DC6" w:rsidRDefault="008A3ACA" w:rsidP="00AC274D">
            <w:pPr>
              <w:rPr>
                <w:rFonts w:ascii="Arial" w:eastAsia="Times New Roman" w:hAnsi="Arial" w:cs="Arial"/>
                <w:color w:val="000000"/>
              </w:rPr>
            </w:pPr>
            <w:r w:rsidRPr="000C3945">
              <w:rPr>
                <w:rFonts w:ascii="Arial" w:eastAsia="Times New Roman" w:hAnsi="Arial" w:cs="Arial"/>
                <w:color w:val="000000"/>
              </w:rPr>
              <w:t>0.1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366662" w14:textId="77777777" w:rsidR="008A3ACA" w:rsidRPr="00D33DC6" w:rsidRDefault="008A3ACA" w:rsidP="00AC274D">
            <w:pPr>
              <w:rPr>
                <w:rFonts w:ascii="Arial" w:eastAsia="Times New Roman" w:hAnsi="Arial" w:cs="Arial"/>
                <w:color w:val="000000"/>
              </w:rPr>
            </w:pPr>
            <w:r w:rsidRPr="000C3945">
              <w:rPr>
                <w:rFonts w:ascii="Arial" w:eastAsia="Times New Roman" w:hAnsi="Arial" w:cs="Arial"/>
                <w:color w:val="000000"/>
              </w:rPr>
              <w:t>0.37</w:t>
            </w:r>
          </w:p>
        </w:tc>
      </w:tr>
      <w:tr w:rsidR="008A3ACA" w:rsidRPr="00D33DC6" w14:paraId="02161D31" w14:textId="77777777" w:rsidTr="00AC274D">
        <w:trPr>
          <w:trHeight w:val="300"/>
        </w:trPr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BF736E" w14:textId="77777777" w:rsidR="008A3ACA" w:rsidRPr="00D33DC6" w:rsidRDefault="008A3ACA" w:rsidP="00AC274D">
            <w:pPr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BC1A79" w14:textId="77777777" w:rsidR="008A3ACA" w:rsidRPr="00D33DC6" w:rsidRDefault="008A3ACA" w:rsidP="00AC274D">
            <w:pPr>
              <w:rPr>
                <w:rFonts w:ascii="Arial" w:eastAsia="Times New Roman" w:hAnsi="Arial" w:cs="Arial"/>
                <w:color w:val="000000"/>
              </w:rPr>
            </w:pPr>
            <w:r w:rsidRPr="00D33DC6">
              <w:rPr>
                <w:rFonts w:ascii="Arial" w:eastAsia="Times New Roman" w:hAnsi="Arial" w:cs="Arial"/>
                <w:color w:val="000000"/>
              </w:rPr>
              <w:t>Awe/amazement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09A28" w14:textId="77777777" w:rsidR="008A3ACA" w:rsidRPr="00D33DC6" w:rsidRDefault="008A3ACA" w:rsidP="00AC274D">
            <w:pPr>
              <w:rPr>
                <w:rFonts w:ascii="Arial" w:eastAsia="Times New Roman" w:hAnsi="Arial" w:cs="Arial"/>
                <w:color w:val="000000"/>
              </w:rPr>
            </w:pPr>
            <w:r w:rsidRPr="000C3945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36B04C" w14:textId="77777777" w:rsidR="008A3ACA" w:rsidRPr="00D33DC6" w:rsidRDefault="008A3ACA" w:rsidP="00AC274D">
            <w:pPr>
              <w:rPr>
                <w:rFonts w:ascii="Arial" w:eastAsia="Times New Roman" w:hAnsi="Arial" w:cs="Arial"/>
                <w:color w:val="000000"/>
              </w:rPr>
            </w:pPr>
            <w:r w:rsidRPr="000C3945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</w:tr>
      <w:tr w:rsidR="008A3ACA" w:rsidRPr="00D33DC6" w14:paraId="0C30C235" w14:textId="77777777" w:rsidTr="00AC274D">
        <w:trPr>
          <w:trHeight w:val="300"/>
        </w:trPr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6AA284" w14:textId="77777777" w:rsidR="008A3ACA" w:rsidRPr="00D33DC6" w:rsidRDefault="008A3ACA" w:rsidP="00AC274D">
            <w:pPr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E960E6" w14:textId="77777777" w:rsidR="008A3ACA" w:rsidRPr="00D33DC6" w:rsidRDefault="008A3ACA" w:rsidP="00AC274D">
            <w:pPr>
              <w:rPr>
                <w:rFonts w:ascii="Arial" w:eastAsia="Times New Roman" w:hAnsi="Arial" w:cs="Arial"/>
                <w:color w:val="000000"/>
              </w:rPr>
            </w:pPr>
            <w:r w:rsidRPr="00D33DC6">
              <w:rPr>
                <w:rFonts w:ascii="Arial" w:eastAsia="Times New Roman" w:hAnsi="Arial" w:cs="Arial"/>
                <w:color w:val="000000"/>
              </w:rPr>
              <w:t>Disgusted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711D9" w14:textId="77777777" w:rsidR="008A3ACA" w:rsidRPr="00D33DC6" w:rsidRDefault="008A3ACA" w:rsidP="00AC274D">
            <w:pPr>
              <w:rPr>
                <w:rFonts w:ascii="Arial" w:eastAsia="Times New Roman" w:hAnsi="Arial" w:cs="Arial"/>
                <w:color w:val="000000"/>
              </w:rPr>
            </w:pPr>
            <w:r w:rsidRPr="000C3945">
              <w:rPr>
                <w:rFonts w:ascii="Arial" w:eastAsia="Times New Roman" w:hAnsi="Arial" w:cs="Arial"/>
                <w:color w:val="000000"/>
              </w:rPr>
              <w:t>0.09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B497CF" w14:textId="77777777" w:rsidR="008A3ACA" w:rsidRPr="00D33DC6" w:rsidRDefault="008A3ACA" w:rsidP="00AC274D">
            <w:pPr>
              <w:rPr>
                <w:rFonts w:ascii="Arial" w:eastAsia="Times New Roman" w:hAnsi="Arial" w:cs="Arial"/>
                <w:color w:val="000000"/>
              </w:rPr>
            </w:pPr>
            <w:r w:rsidRPr="000C3945">
              <w:rPr>
                <w:rFonts w:ascii="Arial" w:eastAsia="Times New Roman" w:hAnsi="Arial" w:cs="Arial"/>
                <w:color w:val="000000"/>
              </w:rPr>
              <w:t>0.28</w:t>
            </w:r>
          </w:p>
        </w:tc>
      </w:tr>
      <w:tr w:rsidR="008A3ACA" w:rsidRPr="00D33DC6" w14:paraId="3F6E0511" w14:textId="77777777" w:rsidTr="00AC274D">
        <w:trPr>
          <w:trHeight w:val="300"/>
        </w:trPr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973535" w14:textId="77777777" w:rsidR="008A3ACA" w:rsidRPr="00D33DC6" w:rsidRDefault="008A3ACA" w:rsidP="00AC274D">
            <w:pPr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E116CF" w14:textId="77777777" w:rsidR="008A3ACA" w:rsidRPr="00D33DC6" w:rsidRDefault="008A3ACA" w:rsidP="00AC274D">
            <w:pPr>
              <w:rPr>
                <w:rFonts w:ascii="Arial" w:eastAsia="Times New Roman" w:hAnsi="Arial" w:cs="Arial"/>
                <w:color w:val="000000"/>
              </w:rPr>
            </w:pPr>
            <w:r w:rsidRPr="00D33DC6">
              <w:rPr>
                <w:rFonts w:ascii="Arial" w:eastAsia="Times New Roman" w:hAnsi="Arial" w:cs="Arial"/>
                <w:color w:val="000000"/>
              </w:rPr>
              <w:t>Embarrassed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4D3E5" w14:textId="77777777" w:rsidR="008A3ACA" w:rsidRPr="00D33DC6" w:rsidRDefault="008A3ACA" w:rsidP="00AC274D">
            <w:pPr>
              <w:rPr>
                <w:rFonts w:ascii="Arial" w:eastAsia="Times New Roman" w:hAnsi="Arial" w:cs="Arial"/>
                <w:color w:val="000000"/>
              </w:rPr>
            </w:pPr>
            <w:r w:rsidRPr="000C3945">
              <w:rPr>
                <w:rFonts w:ascii="Arial" w:eastAsia="Times New Roman" w:hAnsi="Arial" w:cs="Arial"/>
                <w:color w:val="000000"/>
              </w:rPr>
              <w:t>0.0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B1EA15" w14:textId="77777777" w:rsidR="008A3ACA" w:rsidRPr="00D33DC6" w:rsidRDefault="008A3ACA" w:rsidP="00AC274D">
            <w:pPr>
              <w:rPr>
                <w:rFonts w:ascii="Arial" w:eastAsia="Times New Roman" w:hAnsi="Arial" w:cs="Arial"/>
                <w:color w:val="000000"/>
              </w:rPr>
            </w:pPr>
            <w:r w:rsidRPr="000C3945">
              <w:rPr>
                <w:rFonts w:ascii="Arial" w:eastAsia="Times New Roman" w:hAnsi="Arial" w:cs="Arial"/>
                <w:color w:val="000000"/>
              </w:rPr>
              <w:t>0.15</w:t>
            </w:r>
          </w:p>
        </w:tc>
      </w:tr>
      <w:tr w:rsidR="008A3ACA" w:rsidRPr="00D33DC6" w14:paraId="584D4671" w14:textId="77777777" w:rsidTr="00AC274D">
        <w:trPr>
          <w:trHeight w:val="300"/>
        </w:trPr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C5240E" w14:textId="77777777" w:rsidR="008A3ACA" w:rsidRPr="00D33DC6" w:rsidRDefault="008A3ACA" w:rsidP="00AC274D">
            <w:pPr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0526D7" w14:textId="77777777" w:rsidR="008A3ACA" w:rsidRPr="00D33DC6" w:rsidRDefault="008A3ACA" w:rsidP="00AC274D">
            <w:pPr>
              <w:rPr>
                <w:rFonts w:ascii="Arial" w:eastAsia="Times New Roman" w:hAnsi="Arial" w:cs="Arial"/>
                <w:color w:val="000000"/>
              </w:rPr>
            </w:pPr>
            <w:r w:rsidRPr="00D33DC6">
              <w:rPr>
                <w:rFonts w:ascii="Arial" w:eastAsia="Times New Roman" w:hAnsi="Arial" w:cs="Arial"/>
                <w:color w:val="000000"/>
              </w:rPr>
              <w:t>Excited/enthusiastic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00CC0" w14:textId="77777777" w:rsidR="008A3ACA" w:rsidRPr="00D33DC6" w:rsidRDefault="008A3ACA" w:rsidP="00AC274D">
            <w:pPr>
              <w:rPr>
                <w:rFonts w:ascii="Arial" w:eastAsia="Times New Roman" w:hAnsi="Arial" w:cs="Arial"/>
                <w:color w:val="000000"/>
              </w:rPr>
            </w:pPr>
            <w:r w:rsidRPr="000C3945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E60B54" w14:textId="77777777" w:rsidR="008A3ACA" w:rsidRPr="00D33DC6" w:rsidRDefault="008A3ACA" w:rsidP="00AC274D">
            <w:pPr>
              <w:rPr>
                <w:rFonts w:ascii="Arial" w:eastAsia="Times New Roman" w:hAnsi="Arial" w:cs="Arial"/>
                <w:color w:val="000000"/>
              </w:rPr>
            </w:pPr>
            <w:r w:rsidRPr="000C3945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</w:tr>
      <w:tr w:rsidR="008A3ACA" w:rsidRPr="00D33DC6" w14:paraId="5B922D55" w14:textId="77777777" w:rsidTr="00AC274D">
        <w:trPr>
          <w:trHeight w:val="300"/>
        </w:trPr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944E58" w14:textId="77777777" w:rsidR="008A3ACA" w:rsidRPr="00D33DC6" w:rsidRDefault="008A3ACA" w:rsidP="00AC274D">
            <w:pPr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8E5204" w14:textId="77777777" w:rsidR="008A3ACA" w:rsidRPr="00D33DC6" w:rsidRDefault="008A3ACA" w:rsidP="00AC274D">
            <w:pPr>
              <w:rPr>
                <w:rFonts w:ascii="Arial" w:eastAsia="Times New Roman" w:hAnsi="Arial" w:cs="Arial"/>
                <w:color w:val="000000"/>
              </w:rPr>
            </w:pPr>
            <w:r w:rsidRPr="00D33DC6">
              <w:rPr>
                <w:rFonts w:ascii="Arial" w:eastAsia="Times New Roman" w:hAnsi="Arial" w:cs="Arial"/>
                <w:color w:val="000000"/>
              </w:rPr>
              <w:t>Love/affection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D71AC" w14:textId="77777777" w:rsidR="008A3ACA" w:rsidRPr="00D33DC6" w:rsidRDefault="008A3ACA" w:rsidP="00AC274D">
            <w:pPr>
              <w:rPr>
                <w:rFonts w:ascii="Arial" w:eastAsia="Times New Roman" w:hAnsi="Arial" w:cs="Arial"/>
                <w:color w:val="000000"/>
              </w:rPr>
            </w:pPr>
            <w:r w:rsidRPr="000C3945">
              <w:rPr>
                <w:rFonts w:ascii="Arial" w:eastAsia="Times New Roman" w:hAnsi="Arial" w:cs="Arial"/>
                <w:color w:val="000000"/>
              </w:rPr>
              <w:t>0.1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2E7D85" w14:textId="77777777" w:rsidR="008A3ACA" w:rsidRPr="00D33DC6" w:rsidRDefault="008A3ACA" w:rsidP="00AC274D">
            <w:pPr>
              <w:rPr>
                <w:rFonts w:ascii="Arial" w:eastAsia="Times New Roman" w:hAnsi="Arial" w:cs="Arial"/>
                <w:color w:val="000000"/>
              </w:rPr>
            </w:pPr>
            <w:r w:rsidRPr="000C3945">
              <w:rPr>
                <w:rFonts w:ascii="Arial" w:eastAsia="Times New Roman" w:hAnsi="Arial" w:cs="Arial"/>
                <w:color w:val="000000"/>
              </w:rPr>
              <w:t>0.31</w:t>
            </w:r>
          </w:p>
        </w:tc>
      </w:tr>
      <w:tr w:rsidR="008A3ACA" w:rsidRPr="00D33DC6" w14:paraId="249D82CF" w14:textId="77777777" w:rsidTr="00AC274D">
        <w:trPr>
          <w:trHeight w:val="300"/>
        </w:trPr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E203CD" w14:textId="77777777" w:rsidR="008A3ACA" w:rsidRPr="00D33DC6" w:rsidRDefault="008A3ACA" w:rsidP="00AC274D">
            <w:pPr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B894DC" w14:textId="77777777" w:rsidR="008A3ACA" w:rsidRPr="00D33DC6" w:rsidRDefault="008A3ACA" w:rsidP="00AC274D">
            <w:pPr>
              <w:rPr>
                <w:rFonts w:ascii="Arial" w:eastAsia="Times New Roman" w:hAnsi="Arial" w:cs="Arial"/>
                <w:color w:val="000000"/>
              </w:rPr>
            </w:pPr>
            <w:r w:rsidRPr="00D33DC6">
              <w:rPr>
                <w:rFonts w:ascii="Arial" w:eastAsia="Times New Roman" w:hAnsi="Arial" w:cs="Arial"/>
                <w:color w:val="000000"/>
              </w:rPr>
              <w:t>Proud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3770B" w14:textId="77777777" w:rsidR="008A3ACA" w:rsidRPr="00D33DC6" w:rsidRDefault="008A3ACA" w:rsidP="00AC274D">
            <w:pPr>
              <w:rPr>
                <w:rFonts w:ascii="Arial" w:eastAsia="Times New Roman" w:hAnsi="Arial" w:cs="Arial"/>
                <w:color w:val="000000"/>
              </w:rPr>
            </w:pPr>
            <w:r w:rsidRPr="000C3945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6AA089" w14:textId="77777777" w:rsidR="008A3ACA" w:rsidRPr="00D33DC6" w:rsidRDefault="008A3ACA" w:rsidP="00AC274D">
            <w:pPr>
              <w:rPr>
                <w:rFonts w:ascii="Arial" w:eastAsia="Times New Roman" w:hAnsi="Arial" w:cs="Arial"/>
                <w:color w:val="000000"/>
              </w:rPr>
            </w:pPr>
            <w:r w:rsidRPr="000C3945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</w:tr>
      <w:tr w:rsidR="008A3ACA" w:rsidRPr="00D33DC6" w14:paraId="28C7C7EF" w14:textId="77777777" w:rsidTr="00AC274D">
        <w:trPr>
          <w:trHeight w:val="300"/>
        </w:trPr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B00D46" w14:textId="77777777" w:rsidR="008A3ACA" w:rsidRPr="00D33DC6" w:rsidRDefault="008A3ACA" w:rsidP="00AC274D">
            <w:pPr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FA1A9D" w14:textId="77777777" w:rsidR="008A3ACA" w:rsidRPr="00D33DC6" w:rsidRDefault="008A3ACA" w:rsidP="00AC274D">
            <w:pPr>
              <w:rPr>
                <w:rFonts w:ascii="Arial" w:eastAsia="Times New Roman" w:hAnsi="Arial" w:cs="Arial"/>
                <w:color w:val="000000"/>
              </w:rPr>
            </w:pPr>
            <w:r w:rsidRPr="00D33DC6">
              <w:rPr>
                <w:rFonts w:ascii="Arial" w:eastAsia="Times New Roman" w:hAnsi="Arial" w:cs="Arial"/>
                <w:color w:val="000000"/>
              </w:rPr>
              <w:t>Sad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BA6E3" w14:textId="77777777" w:rsidR="008A3ACA" w:rsidRPr="00D33DC6" w:rsidRDefault="008A3ACA" w:rsidP="00AC274D">
            <w:pPr>
              <w:rPr>
                <w:rFonts w:ascii="Arial" w:eastAsia="Times New Roman" w:hAnsi="Arial" w:cs="Arial"/>
                <w:color w:val="000000"/>
              </w:rPr>
            </w:pPr>
            <w:r w:rsidRPr="000C3945">
              <w:rPr>
                <w:rFonts w:ascii="Arial" w:eastAsia="Times New Roman" w:hAnsi="Arial" w:cs="Arial"/>
                <w:color w:val="000000"/>
              </w:rPr>
              <w:t>1.19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9E58F6" w14:textId="77777777" w:rsidR="008A3ACA" w:rsidRPr="00D33DC6" w:rsidRDefault="008A3ACA" w:rsidP="00AC274D">
            <w:pPr>
              <w:rPr>
                <w:rFonts w:ascii="Arial" w:eastAsia="Times New Roman" w:hAnsi="Arial" w:cs="Arial"/>
                <w:color w:val="000000"/>
              </w:rPr>
            </w:pPr>
            <w:r w:rsidRPr="000C3945">
              <w:rPr>
                <w:rFonts w:ascii="Arial" w:eastAsia="Times New Roman" w:hAnsi="Arial" w:cs="Arial"/>
                <w:color w:val="000000"/>
              </w:rPr>
              <w:t>0.77</w:t>
            </w:r>
          </w:p>
        </w:tc>
      </w:tr>
      <w:tr w:rsidR="008A3ACA" w:rsidRPr="00D33DC6" w14:paraId="285D2B91" w14:textId="77777777" w:rsidTr="00AC274D">
        <w:trPr>
          <w:trHeight w:val="300"/>
        </w:trPr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4DEB54" w14:textId="77777777" w:rsidR="008A3ACA" w:rsidRPr="00D33DC6" w:rsidRDefault="008A3ACA" w:rsidP="00AC274D">
            <w:pPr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499E47" w14:textId="77777777" w:rsidR="008A3ACA" w:rsidRPr="00D33DC6" w:rsidRDefault="008A3ACA" w:rsidP="00AC274D">
            <w:pPr>
              <w:rPr>
                <w:rFonts w:ascii="Arial" w:eastAsia="Times New Roman" w:hAnsi="Arial" w:cs="Arial"/>
                <w:color w:val="000000"/>
              </w:rPr>
            </w:pPr>
            <w:r w:rsidRPr="00D33DC6">
              <w:rPr>
                <w:rFonts w:ascii="Arial" w:eastAsia="Times New Roman" w:hAnsi="Arial" w:cs="Arial"/>
                <w:color w:val="000000"/>
              </w:rPr>
              <w:t>Surprised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9DC71" w14:textId="77777777" w:rsidR="008A3ACA" w:rsidRPr="00D33DC6" w:rsidRDefault="008A3ACA" w:rsidP="00AC274D">
            <w:pPr>
              <w:rPr>
                <w:rFonts w:ascii="Arial" w:eastAsia="Times New Roman" w:hAnsi="Arial" w:cs="Arial"/>
                <w:color w:val="000000"/>
              </w:rPr>
            </w:pPr>
            <w:r w:rsidRPr="000C3945">
              <w:rPr>
                <w:rFonts w:ascii="Arial" w:eastAsia="Times New Roman" w:hAnsi="Arial" w:cs="Arial"/>
                <w:color w:val="000000"/>
              </w:rPr>
              <w:t>0.55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9A9BF0" w14:textId="77777777" w:rsidR="008A3ACA" w:rsidRPr="00D33DC6" w:rsidRDefault="008A3ACA" w:rsidP="00AC274D">
            <w:pPr>
              <w:rPr>
                <w:rFonts w:ascii="Arial" w:eastAsia="Times New Roman" w:hAnsi="Arial" w:cs="Arial"/>
                <w:color w:val="000000"/>
              </w:rPr>
            </w:pPr>
            <w:r w:rsidRPr="000C3945">
              <w:rPr>
                <w:rFonts w:ascii="Arial" w:eastAsia="Times New Roman" w:hAnsi="Arial" w:cs="Arial"/>
                <w:color w:val="000000"/>
              </w:rPr>
              <w:t>0.62</w:t>
            </w:r>
          </w:p>
        </w:tc>
      </w:tr>
      <w:tr w:rsidR="008A3ACA" w:rsidRPr="00D33DC6" w14:paraId="385DFF14" w14:textId="77777777" w:rsidTr="00AC274D">
        <w:trPr>
          <w:trHeight w:val="300"/>
        </w:trPr>
        <w:tc>
          <w:tcPr>
            <w:tcW w:w="245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5D2A4D" w14:textId="77777777" w:rsidR="008A3ACA" w:rsidRPr="00D33DC6" w:rsidRDefault="008A3ACA" w:rsidP="00AC274D">
            <w:pPr>
              <w:rPr>
                <w:rFonts w:ascii="Arial" w:eastAsia="Times New Roman" w:hAnsi="Arial" w:cs="Arial"/>
                <w:color w:val="000000"/>
              </w:rPr>
            </w:pPr>
            <w:r w:rsidRPr="00D33DC6">
              <w:rPr>
                <w:rFonts w:ascii="Arial" w:eastAsia="Times New Roman" w:hAnsi="Arial" w:cs="Arial"/>
                <w:b/>
                <w:bCs/>
                <w:color w:val="000000"/>
              </w:rPr>
              <w:t>Amusement</w:t>
            </w:r>
          </w:p>
        </w:tc>
        <w:tc>
          <w:tcPr>
            <w:tcW w:w="353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262C9089" w14:textId="77777777" w:rsidR="008A3ACA" w:rsidRPr="00D33DC6" w:rsidRDefault="008A3ACA" w:rsidP="00AC274D">
            <w:pPr>
              <w:rPr>
                <w:rFonts w:ascii="Arial" w:eastAsia="Times New Roman" w:hAnsi="Arial" w:cs="Arial"/>
                <w:color w:val="000000"/>
              </w:rPr>
            </w:pPr>
            <w:r w:rsidRPr="00D33DC6">
              <w:rPr>
                <w:rFonts w:ascii="Arial" w:eastAsia="Times New Roman" w:hAnsi="Arial" w:cs="Arial"/>
                <w:color w:val="000000"/>
              </w:rPr>
              <w:t>Afraid</w:t>
            </w:r>
          </w:p>
        </w:tc>
        <w:tc>
          <w:tcPr>
            <w:tcW w:w="83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192F7" w14:textId="77777777" w:rsidR="008A3ACA" w:rsidRPr="00D33DC6" w:rsidRDefault="008A3ACA" w:rsidP="00AC274D">
            <w:pPr>
              <w:rPr>
                <w:rFonts w:ascii="Arial" w:eastAsia="Times New Roman" w:hAnsi="Arial" w:cs="Arial"/>
                <w:color w:val="000000"/>
              </w:rPr>
            </w:pPr>
            <w:r w:rsidRPr="000C3945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  <w:tc>
          <w:tcPr>
            <w:tcW w:w="83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355FD43D" w14:textId="77777777" w:rsidR="008A3ACA" w:rsidRPr="00D33DC6" w:rsidRDefault="008A3ACA" w:rsidP="00AC274D">
            <w:pPr>
              <w:rPr>
                <w:rFonts w:ascii="Arial" w:eastAsia="Times New Roman" w:hAnsi="Arial" w:cs="Arial"/>
                <w:color w:val="000000"/>
              </w:rPr>
            </w:pPr>
            <w:r w:rsidRPr="000C3945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</w:tr>
      <w:tr w:rsidR="008A3ACA" w:rsidRPr="00D33DC6" w14:paraId="6A479DA7" w14:textId="77777777" w:rsidTr="00AC274D">
        <w:trPr>
          <w:trHeight w:val="300"/>
        </w:trPr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0F70B8" w14:textId="77777777" w:rsidR="008A3ACA" w:rsidRPr="00D33DC6" w:rsidRDefault="008A3ACA" w:rsidP="00AC274D">
            <w:pPr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63FD24" w14:textId="77777777" w:rsidR="008A3ACA" w:rsidRPr="00D33DC6" w:rsidRDefault="008A3ACA" w:rsidP="00AC274D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Happy/amused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30DB2" w14:textId="77777777" w:rsidR="008A3ACA" w:rsidRPr="00D33DC6" w:rsidRDefault="008A3ACA" w:rsidP="00AC274D">
            <w:pPr>
              <w:rPr>
                <w:rFonts w:ascii="Arial" w:eastAsia="Times New Roman" w:hAnsi="Arial" w:cs="Arial"/>
                <w:color w:val="000000"/>
              </w:rPr>
            </w:pPr>
            <w:r w:rsidRPr="000C3945">
              <w:rPr>
                <w:rFonts w:ascii="Arial" w:eastAsia="Times New Roman" w:hAnsi="Arial" w:cs="Arial"/>
                <w:color w:val="000000"/>
              </w:rPr>
              <w:t>1.4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61214F" w14:textId="77777777" w:rsidR="008A3ACA" w:rsidRPr="00D33DC6" w:rsidRDefault="008A3ACA" w:rsidP="00AC274D">
            <w:pPr>
              <w:rPr>
                <w:rFonts w:ascii="Arial" w:eastAsia="Times New Roman" w:hAnsi="Arial" w:cs="Arial"/>
                <w:color w:val="000000"/>
              </w:rPr>
            </w:pPr>
            <w:r w:rsidRPr="000C3945">
              <w:rPr>
                <w:rFonts w:ascii="Arial" w:eastAsia="Times New Roman" w:hAnsi="Arial" w:cs="Arial"/>
                <w:color w:val="000000"/>
              </w:rPr>
              <w:t>0.89</w:t>
            </w:r>
          </w:p>
        </w:tc>
      </w:tr>
      <w:tr w:rsidR="008A3ACA" w:rsidRPr="00D33DC6" w14:paraId="6E458D98" w14:textId="77777777" w:rsidTr="00AC274D">
        <w:trPr>
          <w:trHeight w:val="300"/>
        </w:trPr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77F438" w14:textId="77777777" w:rsidR="008A3ACA" w:rsidRPr="00D33DC6" w:rsidRDefault="008A3ACA" w:rsidP="00AC274D">
            <w:pPr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E0FF69" w14:textId="77777777" w:rsidR="008A3ACA" w:rsidRPr="00D33DC6" w:rsidRDefault="008A3ACA" w:rsidP="00AC274D">
            <w:pPr>
              <w:rPr>
                <w:rFonts w:ascii="Arial" w:eastAsia="Times New Roman" w:hAnsi="Arial" w:cs="Arial"/>
                <w:color w:val="000000"/>
              </w:rPr>
            </w:pPr>
            <w:r w:rsidRPr="00D33DC6">
              <w:rPr>
                <w:rFonts w:ascii="Arial" w:eastAsia="Times New Roman" w:hAnsi="Arial" w:cs="Arial"/>
                <w:color w:val="000000"/>
              </w:rPr>
              <w:t>Angry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3044F" w14:textId="77777777" w:rsidR="008A3ACA" w:rsidRPr="00D33DC6" w:rsidRDefault="008A3ACA" w:rsidP="00AC274D">
            <w:pPr>
              <w:rPr>
                <w:rFonts w:ascii="Arial" w:eastAsia="Times New Roman" w:hAnsi="Arial" w:cs="Arial"/>
                <w:color w:val="000000"/>
              </w:rPr>
            </w:pPr>
            <w:r w:rsidRPr="000C3945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B92823" w14:textId="77777777" w:rsidR="008A3ACA" w:rsidRPr="00D33DC6" w:rsidRDefault="008A3ACA" w:rsidP="00AC274D">
            <w:pPr>
              <w:rPr>
                <w:rFonts w:ascii="Arial" w:eastAsia="Times New Roman" w:hAnsi="Arial" w:cs="Arial"/>
                <w:color w:val="000000"/>
              </w:rPr>
            </w:pPr>
            <w:r w:rsidRPr="000C3945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</w:tr>
      <w:tr w:rsidR="008A3ACA" w:rsidRPr="00D33DC6" w14:paraId="28C07B3B" w14:textId="77777777" w:rsidTr="00AC274D">
        <w:trPr>
          <w:trHeight w:val="300"/>
        </w:trPr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55F9F9" w14:textId="77777777" w:rsidR="008A3ACA" w:rsidRPr="00D33DC6" w:rsidRDefault="008A3ACA" w:rsidP="00AC274D">
            <w:pPr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63CC1A" w14:textId="77777777" w:rsidR="008A3ACA" w:rsidRPr="00D33DC6" w:rsidRDefault="008A3ACA" w:rsidP="00AC274D">
            <w:pPr>
              <w:rPr>
                <w:rFonts w:ascii="Arial" w:eastAsia="Times New Roman" w:hAnsi="Arial" w:cs="Arial"/>
                <w:color w:val="000000"/>
              </w:rPr>
            </w:pPr>
            <w:r w:rsidRPr="00D33DC6">
              <w:rPr>
                <w:rFonts w:ascii="Arial" w:eastAsia="Times New Roman" w:hAnsi="Arial" w:cs="Arial"/>
                <w:color w:val="000000"/>
              </w:rPr>
              <w:t>Awe/amazement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9EB06" w14:textId="77777777" w:rsidR="008A3ACA" w:rsidRPr="00D33DC6" w:rsidRDefault="008A3ACA" w:rsidP="00AC274D">
            <w:pPr>
              <w:rPr>
                <w:rFonts w:ascii="Arial" w:eastAsia="Times New Roman" w:hAnsi="Arial" w:cs="Arial"/>
                <w:color w:val="000000"/>
              </w:rPr>
            </w:pPr>
            <w:r w:rsidRPr="000C3945">
              <w:rPr>
                <w:rFonts w:ascii="Arial" w:eastAsia="Times New Roman" w:hAnsi="Arial" w:cs="Arial"/>
                <w:color w:val="000000"/>
              </w:rPr>
              <w:t>0.2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D9F609" w14:textId="77777777" w:rsidR="008A3ACA" w:rsidRPr="00D33DC6" w:rsidRDefault="008A3ACA" w:rsidP="00AC274D">
            <w:pPr>
              <w:rPr>
                <w:rFonts w:ascii="Arial" w:eastAsia="Times New Roman" w:hAnsi="Arial" w:cs="Arial"/>
                <w:color w:val="000000"/>
              </w:rPr>
            </w:pPr>
            <w:r w:rsidRPr="000C3945">
              <w:rPr>
                <w:rFonts w:ascii="Arial" w:eastAsia="Times New Roman" w:hAnsi="Arial" w:cs="Arial"/>
                <w:color w:val="000000"/>
              </w:rPr>
              <w:t>0.45</w:t>
            </w:r>
          </w:p>
        </w:tc>
      </w:tr>
      <w:tr w:rsidR="008A3ACA" w:rsidRPr="00D33DC6" w14:paraId="18DCF524" w14:textId="77777777" w:rsidTr="00AC274D">
        <w:trPr>
          <w:trHeight w:val="300"/>
        </w:trPr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44569B" w14:textId="77777777" w:rsidR="008A3ACA" w:rsidRPr="00D33DC6" w:rsidRDefault="008A3ACA" w:rsidP="00AC274D">
            <w:pPr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BB5FCA" w14:textId="77777777" w:rsidR="008A3ACA" w:rsidRPr="00D33DC6" w:rsidRDefault="008A3ACA" w:rsidP="00AC274D">
            <w:pPr>
              <w:rPr>
                <w:rFonts w:ascii="Arial" w:eastAsia="Times New Roman" w:hAnsi="Arial" w:cs="Arial"/>
                <w:color w:val="000000"/>
              </w:rPr>
            </w:pPr>
            <w:r w:rsidRPr="00D33DC6">
              <w:rPr>
                <w:rFonts w:ascii="Arial" w:eastAsia="Times New Roman" w:hAnsi="Arial" w:cs="Arial"/>
                <w:color w:val="000000"/>
              </w:rPr>
              <w:t>Disgusted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67604" w14:textId="77777777" w:rsidR="008A3ACA" w:rsidRPr="00D33DC6" w:rsidRDefault="008A3ACA" w:rsidP="00AC274D">
            <w:pPr>
              <w:rPr>
                <w:rFonts w:ascii="Arial" w:eastAsia="Times New Roman" w:hAnsi="Arial" w:cs="Arial"/>
                <w:color w:val="000000"/>
              </w:rPr>
            </w:pPr>
            <w:r w:rsidRPr="000C3945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FA42AF" w14:textId="77777777" w:rsidR="008A3ACA" w:rsidRPr="00D33DC6" w:rsidRDefault="008A3ACA" w:rsidP="00AC274D">
            <w:pPr>
              <w:rPr>
                <w:rFonts w:ascii="Arial" w:eastAsia="Times New Roman" w:hAnsi="Arial" w:cs="Arial"/>
                <w:color w:val="000000"/>
              </w:rPr>
            </w:pPr>
            <w:r w:rsidRPr="000C3945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</w:tr>
      <w:tr w:rsidR="008A3ACA" w:rsidRPr="00D33DC6" w14:paraId="0CC0F458" w14:textId="77777777" w:rsidTr="00AC274D">
        <w:trPr>
          <w:trHeight w:val="300"/>
        </w:trPr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B51714" w14:textId="77777777" w:rsidR="008A3ACA" w:rsidRPr="00D33DC6" w:rsidRDefault="008A3ACA" w:rsidP="00AC274D">
            <w:pPr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435287" w14:textId="77777777" w:rsidR="008A3ACA" w:rsidRPr="00D33DC6" w:rsidRDefault="008A3ACA" w:rsidP="00AC274D">
            <w:pPr>
              <w:rPr>
                <w:rFonts w:ascii="Arial" w:eastAsia="Times New Roman" w:hAnsi="Arial" w:cs="Arial"/>
                <w:color w:val="000000"/>
              </w:rPr>
            </w:pPr>
            <w:r w:rsidRPr="00D33DC6">
              <w:rPr>
                <w:rFonts w:ascii="Arial" w:eastAsia="Times New Roman" w:hAnsi="Arial" w:cs="Arial"/>
                <w:color w:val="000000"/>
              </w:rPr>
              <w:t>Embarrassed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1CD0C" w14:textId="77777777" w:rsidR="008A3ACA" w:rsidRPr="00D33DC6" w:rsidRDefault="008A3ACA" w:rsidP="00AC274D">
            <w:pPr>
              <w:rPr>
                <w:rFonts w:ascii="Arial" w:eastAsia="Times New Roman" w:hAnsi="Arial" w:cs="Arial"/>
                <w:color w:val="000000"/>
              </w:rPr>
            </w:pPr>
            <w:r w:rsidRPr="000C3945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E4348D" w14:textId="77777777" w:rsidR="008A3ACA" w:rsidRPr="00D33DC6" w:rsidRDefault="008A3ACA" w:rsidP="00AC274D">
            <w:pPr>
              <w:rPr>
                <w:rFonts w:ascii="Arial" w:eastAsia="Times New Roman" w:hAnsi="Arial" w:cs="Arial"/>
                <w:color w:val="000000"/>
              </w:rPr>
            </w:pPr>
            <w:r w:rsidRPr="000C3945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</w:tr>
      <w:tr w:rsidR="008A3ACA" w:rsidRPr="00D33DC6" w14:paraId="4E0C703F" w14:textId="77777777" w:rsidTr="00AC274D">
        <w:trPr>
          <w:trHeight w:val="300"/>
        </w:trPr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6A95C1" w14:textId="77777777" w:rsidR="008A3ACA" w:rsidRPr="00D33DC6" w:rsidRDefault="008A3ACA" w:rsidP="00AC274D">
            <w:pPr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FFF962" w14:textId="77777777" w:rsidR="008A3ACA" w:rsidRPr="00D33DC6" w:rsidRDefault="008A3ACA" w:rsidP="00AC274D">
            <w:pPr>
              <w:rPr>
                <w:rFonts w:ascii="Arial" w:eastAsia="Times New Roman" w:hAnsi="Arial" w:cs="Arial"/>
                <w:color w:val="000000"/>
              </w:rPr>
            </w:pPr>
            <w:r w:rsidRPr="00D33DC6">
              <w:rPr>
                <w:rFonts w:ascii="Arial" w:eastAsia="Times New Roman" w:hAnsi="Arial" w:cs="Arial"/>
                <w:color w:val="000000"/>
              </w:rPr>
              <w:t>Excited/enthusiastic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F1081" w14:textId="77777777" w:rsidR="008A3ACA" w:rsidRPr="00D33DC6" w:rsidRDefault="008A3ACA" w:rsidP="00AC274D">
            <w:pPr>
              <w:rPr>
                <w:rFonts w:ascii="Arial" w:eastAsia="Times New Roman" w:hAnsi="Arial" w:cs="Arial"/>
                <w:color w:val="000000"/>
              </w:rPr>
            </w:pPr>
            <w:r w:rsidRPr="000C3945">
              <w:rPr>
                <w:rFonts w:ascii="Arial" w:eastAsia="Times New Roman" w:hAnsi="Arial" w:cs="Arial"/>
                <w:color w:val="000000"/>
              </w:rPr>
              <w:t>1.2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F8C78E" w14:textId="77777777" w:rsidR="008A3ACA" w:rsidRPr="00D33DC6" w:rsidRDefault="008A3ACA" w:rsidP="00AC274D">
            <w:pPr>
              <w:rPr>
                <w:rFonts w:ascii="Arial" w:eastAsia="Times New Roman" w:hAnsi="Arial" w:cs="Arial"/>
                <w:color w:val="000000"/>
              </w:rPr>
            </w:pPr>
            <w:r w:rsidRPr="000C3945">
              <w:rPr>
                <w:rFonts w:ascii="Arial" w:eastAsia="Times New Roman" w:hAnsi="Arial" w:cs="Arial"/>
                <w:color w:val="000000"/>
              </w:rPr>
              <w:t>0.84</w:t>
            </w:r>
          </w:p>
        </w:tc>
      </w:tr>
      <w:tr w:rsidR="008A3ACA" w:rsidRPr="00D33DC6" w14:paraId="09F1B626" w14:textId="77777777" w:rsidTr="00AC274D">
        <w:trPr>
          <w:trHeight w:val="300"/>
        </w:trPr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3AFCAC" w14:textId="77777777" w:rsidR="008A3ACA" w:rsidRPr="00D33DC6" w:rsidRDefault="008A3ACA" w:rsidP="00AC274D">
            <w:pPr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FC3FE1" w14:textId="77777777" w:rsidR="008A3ACA" w:rsidRPr="00D33DC6" w:rsidRDefault="008A3ACA" w:rsidP="00AC274D">
            <w:pPr>
              <w:rPr>
                <w:rFonts w:ascii="Arial" w:eastAsia="Times New Roman" w:hAnsi="Arial" w:cs="Arial"/>
                <w:color w:val="000000"/>
              </w:rPr>
            </w:pPr>
            <w:r w:rsidRPr="00D33DC6">
              <w:rPr>
                <w:rFonts w:ascii="Arial" w:eastAsia="Times New Roman" w:hAnsi="Arial" w:cs="Arial"/>
                <w:color w:val="000000"/>
              </w:rPr>
              <w:t>Love/affection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B7C12" w14:textId="77777777" w:rsidR="008A3ACA" w:rsidRPr="00D33DC6" w:rsidRDefault="008A3ACA" w:rsidP="00AC274D">
            <w:pPr>
              <w:rPr>
                <w:rFonts w:ascii="Arial" w:eastAsia="Times New Roman" w:hAnsi="Arial" w:cs="Arial"/>
                <w:color w:val="000000"/>
              </w:rPr>
            </w:pPr>
            <w:r w:rsidRPr="000C3945">
              <w:rPr>
                <w:rFonts w:ascii="Arial" w:eastAsia="Times New Roman" w:hAnsi="Arial" w:cs="Arial"/>
                <w:color w:val="000000"/>
              </w:rPr>
              <w:t>0.4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439682" w14:textId="77777777" w:rsidR="008A3ACA" w:rsidRPr="00D33DC6" w:rsidRDefault="008A3ACA" w:rsidP="00AC274D">
            <w:pPr>
              <w:rPr>
                <w:rFonts w:ascii="Arial" w:eastAsia="Times New Roman" w:hAnsi="Arial" w:cs="Arial"/>
                <w:color w:val="000000"/>
              </w:rPr>
            </w:pPr>
            <w:r w:rsidRPr="000C3945">
              <w:rPr>
                <w:rFonts w:ascii="Arial" w:eastAsia="Times New Roman" w:hAnsi="Arial" w:cs="Arial"/>
                <w:color w:val="000000"/>
              </w:rPr>
              <w:t>0.55</w:t>
            </w:r>
          </w:p>
        </w:tc>
      </w:tr>
      <w:tr w:rsidR="008A3ACA" w:rsidRPr="00D33DC6" w14:paraId="4599F5DB" w14:textId="77777777" w:rsidTr="00AC274D">
        <w:trPr>
          <w:trHeight w:val="300"/>
        </w:trPr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E576C5" w14:textId="77777777" w:rsidR="008A3ACA" w:rsidRPr="00D33DC6" w:rsidRDefault="008A3ACA" w:rsidP="00AC274D">
            <w:pPr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0A286D" w14:textId="77777777" w:rsidR="008A3ACA" w:rsidRPr="00D33DC6" w:rsidRDefault="008A3ACA" w:rsidP="00AC274D">
            <w:pPr>
              <w:rPr>
                <w:rFonts w:ascii="Arial" w:eastAsia="Times New Roman" w:hAnsi="Arial" w:cs="Arial"/>
                <w:color w:val="000000"/>
              </w:rPr>
            </w:pPr>
            <w:r w:rsidRPr="00D33DC6">
              <w:rPr>
                <w:rFonts w:ascii="Arial" w:eastAsia="Times New Roman" w:hAnsi="Arial" w:cs="Arial"/>
                <w:color w:val="000000"/>
              </w:rPr>
              <w:t>Proud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DB4AA" w14:textId="77777777" w:rsidR="008A3ACA" w:rsidRPr="00D33DC6" w:rsidRDefault="008A3ACA" w:rsidP="00AC274D">
            <w:pPr>
              <w:rPr>
                <w:rFonts w:ascii="Arial" w:eastAsia="Times New Roman" w:hAnsi="Arial" w:cs="Arial"/>
                <w:color w:val="000000"/>
              </w:rPr>
            </w:pPr>
            <w:r w:rsidRPr="000C3945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C8BA26" w14:textId="77777777" w:rsidR="008A3ACA" w:rsidRPr="00D33DC6" w:rsidRDefault="008A3ACA" w:rsidP="00AC274D">
            <w:pPr>
              <w:rPr>
                <w:rFonts w:ascii="Arial" w:eastAsia="Times New Roman" w:hAnsi="Arial" w:cs="Arial"/>
                <w:color w:val="000000"/>
              </w:rPr>
            </w:pPr>
            <w:r w:rsidRPr="000C3945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</w:tr>
      <w:tr w:rsidR="008A3ACA" w:rsidRPr="00D33DC6" w14:paraId="59D7CB70" w14:textId="77777777" w:rsidTr="00AC274D">
        <w:trPr>
          <w:trHeight w:val="300"/>
        </w:trPr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79B949" w14:textId="77777777" w:rsidR="008A3ACA" w:rsidRPr="00D33DC6" w:rsidRDefault="008A3ACA" w:rsidP="00AC274D">
            <w:pPr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C6007B" w14:textId="77777777" w:rsidR="008A3ACA" w:rsidRPr="00D33DC6" w:rsidRDefault="008A3ACA" w:rsidP="00AC274D">
            <w:pPr>
              <w:rPr>
                <w:rFonts w:ascii="Arial" w:eastAsia="Times New Roman" w:hAnsi="Arial" w:cs="Arial"/>
                <w:color w:val="000000"/>
              </w:rPr>
            </w:pPr>
            <w:r w:rsidRPr="00D33DC6">
              <w:rPr>
                <w:rFonts w:ascii="Arial" w:eastAsia="Times New Roman" w:hAnsi="Arial" w:cs="Arial"/>
                <w:color w:val="000000"/>
              </w:rPr>
              <w:t>Sad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D5C27" w14:textId="77777777" w:rsidR="008A3ACA" w:rsidRPr="00D33DC6" w:rsidRDefault="008A3ACA" w:rsidP="00AC274D">
            <w:pPr>
              <w:rPr>
                <w:rFonts w:ascii="Arial" w:eastAsia="Times New Roman" w:hAnsi="Arial" w:cs="Arial"/>
                <w:color w:val="000000"/>
              </w:rPr>
            </w:pPr>
            <w:r w:rsidRPr="000C3945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952C78" w14:textId="77777777" w:rsidR="008A3ACA" w:rsidRPr="00D33DC6" w:rsidRDefault="008A3ACA" w:rsidP="00AC274D">
            <w:pPr>
              <w:rPr>
                <w:rFonts w:ascii="Arial" w:eastAsia="Times New Roman" w:hAnsi="Arial" w:cs="Arial"/>
                <w:color w:val="000000"/>
              </w:rPr>
            </w:pPr>
            <w:r w:rsidRPr="000C3945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</w:tr>
      <w:tr w:rsidR="008A3ACA" w:rsidRPr="00D33DC6" w14:paraId="70737453" w14:textId="77777777" w:rsidTr="00AC274D">
        <w:trPr>
          <w:trHeight w:val="300"/>
        </w:trPr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A46B58" w14:textId="77777777" w:rsidR="008A3ACA" w:rsidRPr="00D33DC6" w:rsidRDefault="008A3ACA" w:rsidP="00AC274D">
            <w:pPr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B6D8C6" w14:textId="77777777" w:rsidR="008A3ACA" w:rsidRPr="00D33DC6" w:rsidRDefault="008A3ACA" w:rsidP="00AC274D">
            <w:pPr>
              <w:rPr>
                <w:rFonts w:ascii="Arial" w:eastAsia="Times New Roman" w:hAnsi="Arial" w:cs="Arial"/>
                <w:color w:val="000000"/>
              </w:rPr>
            </w:pPr>
            <w:r w:rsidRPr="00D33DC6">
              <w:rPr>
                <w:rFonts w:ascii="Arial" w:eastAsia="Times New Roman" w:hAnsi="Arial" w:cs="Arial"/>
                <w:color w:val="000000"/>
              </w:rPr>
              <w:t>Surprised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6FA8B" w14:textId="77777777" w:rsidR="008A3ACA" w:rsidRPr="00D33DC6" w:rsidRDefault="008A3ACA" w:rsidP="00AC274D">
            <w:pPr>
              <w:rPr>
                <w:rFonts w:ascii="Arial" w:eastAsia="Times New Roman" w:hAnsi="Arial" w:cs="Arial"/>
                <w:color w:val="000000"/>
              </w:rPr>
            </w:pPr>
            <w:r w:rsidRPr="000C3945">
              <w:rPr>
                <w:rFonts w:ascii="Arial" w:eastAsia="Times New Roman" w:hAnsi="Arial" w:cs="Arial"/>
                <w:color w:val="000000"/>
              </w:rPr>
              <w:t>0.6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E6A5CE" w14:textId="77777777" w:rsidR="008A3ACA" w:rsidRPr="00D33DC6" w:rsidRDefault="008A3ACA" w:rsidP="00AC274D">
            <w:pPr>
              <w:rPr>
                <w:rFonts w:ascii="Arial" w:eastAsia="Times New Roman" w:hAnsi="Arial" w:cs="Arial"/>
                <w:color w:val="000000"/>
              </w:rPr>
            </w:pPr>
            <w:r w:rsidRPr="000C3945">
              <w:rPr>
                <w:rFonts w:ascii="Arial" w:eastAsia="Times New Roman" w:hAnsi="Arial" w:cs="Arial"/>
                <w:color w:val="000000"/>
              </w:rPr>
              <w:t>0.55</w:t>
            </w:r>
          </w:p>
        </w:tc>
      </w:tr>
      <w:tr w:rsidR="008A3ACA" w:rsidRPr="00D33DC6" w14:paraId="4D3700C7" w14:textId="77777777" w:rsidTr="00AC274D">
        <w:trPr>
          <w:trHeight w:val="300"/>
        </w:trPr>
        <w:tc>
          <w:tcPr>
            <w:tcW w:w="245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427F9A" w14:textId="77777777" w:rsidR="008A3ACA" w:rsidRPr="00D33DC6" w:rsidRDefault="008A3ACA" w:rsidP="00AC274D">
            <w:pPr>
              <w:rPr>
                <w:rFonts w:ascii="Arial" w:eastAsia="Times New Roman" w:hAnsi="Arial" w:cs="Arial"/>
                <w:color w:val="000000"/>
              </w:rPr>
            </w:pPr>
            <w:r w:rsidRPr="00D33DC6">
              <w:rPr>
                <w:rFonts w:ascii="Arial" w:eastAsia="Times New Roman" w:hAnsi="Arial" w:cs="Arial"/>
                <w:b/>
                <w:bCs/>
                <w:color w:val="000000"/>
              </w:rPr>
              <w:t>Disgust</w:t>
            </w:r>
          </w:p>
        </w:tc>
        <w:tc>
          <w:tcPr>
            <w:tcW w:w="353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4A25FC8E" w14:textId="77777777" w:rsidR="008A3ACA" w:rsidRPr="00D33DC6" w:rsidRDefault="008A3ACA" w:rsidP="00AC274D">
            <w:pPr>
              <w:rPr>
                <w:rFonts w:ascii="Arial" w:eastAsia="Times New Roman" w:hAnsi="Arial" w:cs="Arial"/>
                <w:color w:val="000000"/>
              </w:rPr>
            </w:pPr>
            <w:r w:rsidRPr="00D33DC6">
              <w:rPr>
                <w:rFonts w:ascii="Arial" w:eastAsia="Times New Roman" w:hAnsi="Arial" w:cs="Arial"/>
                <w:color w:val="000000"/>
              </w:rPr>
              <w:t>Afraid</w:t>
            </w:r>
          </w:p>
        </w:tc>
        <w:tc>
          <w:tcPr>
            <w:tcW w:w="83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6A39C" w14:textId="77777777" w:rsidR="008A3ACA" w:rsidRPr="00D33DC6" w:rsidRDefault="008A3ACA" w:rsidP="00AC274D">
            <w:pPr>
              <w:rPr>
                <w:rFonts w:ascii="Arial" w:eastAsia="Times New Roman" w:hAnsi="Arial" w:cs="Arial"/>
                <w:color w:val="000000"/>
              </w:rPr>
            </w:pPr>
            <w:r w:rsidRPr="000C3945">
              <w:rPr>
                <w:rFonts w:ascii="Arial" w:eastAsia="Times New Roman" w:hAnsi="Arial" w:cs="Arial"/>
                <w:color w:val="000000"/>
              </w:rPr>
              <w:t>0.22</w:t>
            </w:r>
          </w:p>
        </w:tc>
        <w:tc>
          <w:tcPr>
            <w:tcW w:w="83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4CCF7136" w14:textId="77777777" w:rsidR="008A3ACA" w:rsidRPr="00D33DC6" w:rsidRDefault="008A3ACA" w:rsidP="00AC274D">
            <w:pPr>
              <w:rPr>
                <w:rFonts w:ascii="Arial" w:eastAsia="Times New Roman" w:hAnsi="Arial" w:cs="Arial"/>
                <w:color w:val="000000"/>
              </w:rPr>
            </w:pPr>
            <w:r w:rsidRPr="000C3945">
              <w:rPr>
                <w:rFonts w:ascii="Arial" w:eastAsia="Times New Roman" w:hAnsi="Arial" w:cs="Arial"/>
                <w:color w:val="000000"/>
              </w:rPr>
              <w:t>0.46</w:t>
            </w:r>
          </w:p>
        </w:tc>
      </w:tr>
      <w:tr w:rsidR="008A3ACA" w:rsidRPr="00D33DC6" w14:paraId="290B8D6C" w14:textId="77777777" w:rsidTr="00AC274D">
        <w:trPr>
          <w:trHeight w:val="300"/>
        </w:trPr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25BC2A" w14:textId="77777777" w:rsidR="008A3ACA" w:rsidRPr="00D33DC6" w:rsidRDefault="008A3ACA" w:rsidP="00AC274D">
            <w:pPr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B08A5A" w14:textId="77777777" w:rsidR="008A3ACA" w:rsidRPr="00D33DC6" w:rsidRDefault="008A3ACA" w:rsidP="00AC274D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Happy/amused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8522B" w14:textId="77777777" w:rsidR="008A3ACA" w:rsidRPr="00D33DC6" w:rsidRDefault="008A3ACA" w:rsidP="00AC274D">
            <w:pPr>
              <w:rPr>
                <w:rFonts w:ascii="Arial" w:eastAsia="Times New Roman" w:hAnsi="Arial" w:cs="Arial"/>
                <w:color w:val="000000"/>
              </w:rPr>
            </w:pPr>
            <w:r w:rsidRPr="000C3945">
              <w:rPr>
                <w:rFonts w:ascii="Arial" w:eastAsia="Times New Roman" w:hAnsi="Arial" w:cs="Arial"/>
                <w:color w:val="000000"/>
              </w:rPr>
              <w:t>0.04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3533A9" w14:textId="77777777" w:rsidR="008A3ACA" w:rsidRPr="00D33DC6" w:rsidRDefault="008A3ACA" w:rsidP="00AC274D">
            <w:pPr>
              <w:rPr>
                <w:rFonts w:ascii="Arial" w:eastAsia="Times New Roman" w:hAnsi="Arial" w:cs="Arial"/>
                <w:color w:val="000000"/>
              </w:rPr>
            </w:pPr>
            <w:r w:rsidRPr="000C3945">
              <w:rPr>
                <w:rFonts w:ascii="Arial" w:eastAsia="Times New Roman" w:hAnsi="Arial" w:cs="Arial"/>
                <w:color w:val="000000"/>
              </w:rPr>
              <w:t>0.19</w:t>
            </w:r>
          </w:p>
        </w:tc>
      </w:tr>
      <w:tr w:rsidR="008A3ACA" w:rsidRPr="00D33DC6" w14:paraId="336A7F17" w14:textId="77777777" w:rsidTr="00AC274D">
        <w:trPr>
          <w:trHeight w:val="300"/>
        </w:trPr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3D3676" w14:textId="77777777" w:rsidR="008A3ACA" w:rsidRPr="00D33DC6" w:rsidRDefault="008A3ACA" w:rsidP="00AC274D">
            <w:pPr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5F189F" w14:textId="77777777" w:rsidR="008A3ACA" w:rsidRPr="00D33DC6" w:rsidRDefault="008A3ACA" w:rsidP="00AC274D">
            <w:pPr>
              <w:rPr>
                <w:rFonts w:ascii="Arial" w:eastAsia="Times New Roman" w:hAnsi="Arial" w:cs="Arial"/>
                <w:color w:val="000000"/>
              </w:rPr>
            </w:pPr>
            <w:r w:rsidRPr="00D33DC6">
              <w:rPr>
                <w:rFonts w:ascii="Arial" w:eastAsia="Times New Roman" w:hAnsi="Arial" w:cs="Arial"/>
                <w:color w:val="000000"/>
              </w:rPr>
              <w:t>Angry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057BC" w14:textId="77777777" w:rsidR="008A3ACA" w:rsidRPr="00D33DC6" w:rsidRDefault="008A3ACA" w:rsidP="00AC274D">
            <w:pPr>
              <w:rPr>
                <w:rFonts w:ascii="Arial" w:eastAsia="Times New Roman" w:hAnsi="Arial" w:cs="Arial"/>
                <w:color w:val="000000"/>
              </w:rPr>
            </w:pPr>
            <w:r w:rsidRPr="000C3945">
              <w:rPr>
                <w:rFonts w:ascii="Arial" w:eastAsia="Times New Roman" w:hAnsi="Arial" w:cs="Arial"/>
                <w:color w:val="000000"/>
              </w:rPr>
              <w:t>0.0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72CE8B" w14:textId="77777777" w:rsidR="008A3ACA" w:rsidRPr="00D33DC6" w:rsidRDefault="008A3ACA" w:rsidP="00AC274D">
            <w:pPr>
              <w:rPr>
                <w:rFonts w:ascii="Arial" w:eastAsia="Times New Roman" w:hAnsi="Arial" w:cs="Arial"/>
                <w:color w:val="000000"/>
              </w:rPr>
            </w:pPr>
            <w:r w:rsidRPr="000C3945">
              <w:rPr>
                <w:rFonts w:ascii="Arial" w:eastAsia="Times New Roman" w:hAnsi="Arial" w:cs="Arial"/>
                <w:color w:val="000000"/>
              </w:rPr>
              <w:t>0.33</w:t>
            </w:r>
          </w:p>
        </w:tc>
      </w:tr>
      <w:tr w:rsidR="008A3ACA" w:rsidRPr="00D33DC6" w14:paraId="2CA5552C" w14:textId="77777777" w:rsidTr="00AC274D">
        <w:trPr>
          <w:trHeight w:val="300"/>
        </w:trPr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9A71F8" w14:textId="77777777" w:rsidR="008A3ACA" w:rsidRPr="00D33DC6" w:rsidRDefault="008A3ACA" w:rsidP="00AC274D">
            <w:pPr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12FE0E" w14:textId="77777777" w:rsidR="008A3ACA" w:rsidRPr="00D33DC6" w:rsidRDefault="008A3ACA" w:rsidP="00AC274D">
            <w:pPr>
              <w:rPr>
                <w:rFonts w:ascii="Arial" w:eastAsia="Times New Roman" w:hAnsi="Arial" w:cs="Arial"/>
                <w:color w:val="000000"/>
              </w:rPr>
            </w:pPr>
            <w:r w:rsidRPr="00D33DC6">
              <w:rPr>
                <w:rFonts w:ascii="Arial" w:eastAsia="Times New Roman" w:hAnsi="Arial" w:cs="Arial"/>
                <w:color w:val="000000"/>
              </w:rPr>
              <w:t>Awe/amazement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91316" w14:textId="77777777" w:rsidR="008A3ACA" w:rsidRPr="00D33DC6" w:rsidRDefault="008A3ACA" w:rsidP="00AC274D">
            <w:pPr>
              <w:rPr>
                <w:rFonts w:ascii="Arial" w:eastAsia="Times New Roman" w:hAnsi="Arial" w:cs="Arial"/>
                <w:color w:val="000000"/>
              </w:rPr>
            </w:pPr>
            <w:r w:rsidRPr="000C3945">
              <w:rPr>
                <w:rFonts w:ascii="Arial" w:eastAsia="Times New Roman" w:hAnsi="Arial" w:cs="Arial"/>
                <w:color w:val="000000"/>
              </w:rPr>
              <w:t>0.14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4E0F14" w14:textId="77777777" w:rsidR="008A3ACA" w:rsidRPr="00D33DC6" w:rsidRDefault="008A3ACA" w:rsidP="00AC274D">
            <w:pPr>
              <w:rPr>
                <w:rFonts w:ascii="Arial" w:eastAsia="Times New Roman" w:hAnsi="Arial" w:cs="Arial"/>
                <w:color w:val="000000"/>
              </w:rPr>
            </w:pPr>
            <w:r w:rsidRPr="000C3945">
              <w:rPr>
                <w:rFonts w:ascii="Arial" w:eastAsia="Times New Roman" w:hAnsi="Arial" w:cs="Arial"/>
                <w:color w:val="000000"/>
              </w:rPr>
              <w:t>0.43</w:t>
            </w:r>
          </w:p>
        </w:tc>
      </w:tr>
      <w:tr w:rsidR="008A3ACA" w:rsidRPr="00D33DC6" w14:paraId="63F6DDAE" w14:textId="77777777" w:rsidTr="00AC274D">
        <w:trPr>
          <w:trHeight w:val="300"/>
        </w:trPr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C149D5" w14:textId="77777777" w:rsidR="008A3ACA" w:rsidRPr="00D33DC6" w:rsidRDefault="008A3ACA" w:rsidP="00AC274D">
            <w:pPr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3A49D8" w14:textId="77777777" w:rsidR="008A3ACA" w:rsidRPr="00D33DC6" w:rsidRDefault="008A3ACA" w:rsidP="00AC274D">
            <w:pPr>
              <w:rPr>
                <w:rFonts w:ascii="Arial" w:eastAsia="Times New Roman" w:hAnsi="Arial" w:cs="Arial"/>
                <w:color w:val="000000"/>
              </w:rPr>
            </w:pPr>
            <w:r w:rsidRPr="00D33DC6">
              <w:rPr>
                <w:rFonts w:ascii="Arial" w:eastAsia="Times New Roman" w:hAnsi="Arial" w:cs="Arial"/>
                <w:color w:val="000000"/>
              </w:rPr>
              <w:t>Disgusted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FB8A9" w14:textId="77777777" w:rsidR="008A3ACA" w:rsidRPr="00D33DC6" w:rsidRDefault="008A3ACA" w:rsidP="00AC274D">
            <w:pPr>
              <w:rPr>
                <w:rFonts w:ascii="Arial" w:eastAsia="Times New Roman" w:hAnsi="Arial" w:cs="Arial"/>
                <w:color w:val="000000"/>
              </w:rPr>
            </w:pPr>
            <w:r w:rsidRPr="000C3945">
              <w:rPr>
                <w:rFonts w:ascii="Arial" w:eastAsia="Times New Roman" w:hAnsi="Arial" w:cs="Arial"/>
                <w:color w:val="000000"/>
              </w:rPr>
              <w:t>1.7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CC1963" w14:textId="77777777" w:rsidR="008A3ACA" w:rsidRPr="00D33DC6" w:rsidRDefault="008A3ACA" w:rsidP="00AC274D">
            <w:pPr>
              <w:rPr>
                <w:rFonts w:ascii="Arial" w:eastAsia="Times New Roman" w:hAnsi="Arial" w:cs="Arial"/>
                <w:color w:val="000000"/>
              </w:rPr>
            </w:pPr>
            <w:r w:rsidRPr="000C3945">
              <w:rPr>
                <w:rFonts w:ascii="Arial" w:eastAsia="Times New Roman" w:hAnsi="Arial" w:cs="Arial"/>
                <w:color w:val="000000"/>
              </w:rPr>
              <w:t>0.56</w:t>
            </w:r>
          </w:p>
        </w:tc>
      </w:tr>
      <w:tr w:rsidR="008A3ACA" w:rsidRPr="00D33DC6" w14:paraId="17FA34A8" w14:textId="77777777" w:rsidTr="00AC274D">
        <w:trPr>
          <w:trHeight w:val="300"/>
        </w:trPr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A33993" w14:textId="77777777" w:rsidR="008A3ACA" w:rsidRPr="00D33DC6" w:rsidRDefault="008A3ACA" w:rsidP="00AC274D">
            <w:pPr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E47C51" w14:textId="77777777" w:rsidR="008A3ACA" w:rsidRPr="00D33DC6" w:rsidRDefault="008A3ACA" w:rsidP="00AC274D">
            <w:pPr>
              <w:rPr>
                <w:rFonts w:ascii="Arial" w:eastAsia="Times New Roman" w:hAnsi="Arial" w:cs="Arial"/>
                <w:color w:val="000000"/>
              </w:rPr>
            </w:pPr>
            <w:r w:rsidRPr="00D33DC6">
              <w:rPr>
                <w:rFonts w:ascii="Arial" w:eastAsia="Times New Roman" w:hAnsi="Arial" w:cs="Arial"/>
                <w:color w:val="000000"/>
              </w:rPr>
              <w:t>Embarrassed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206F1" w14:textId="77777777" w:rsidR="008A3ACA" w:rsidRPr="00D33DC6" w:rsidRDefault="008A3ACA" w:rsidP="00AC274D">
            <w:pPr>
              <w:rPr>
                <w:rFonts w:ascii="Arial" w:eastAsia="Times New Roman" w:hAnsi="Arial" w:cs="Arial"/>
                <w:color w:val="000000"/>
              </w:rPr>
            </w:pPr>
            <w:r w:rsidRPr="000C3945">
              <w:rPr>
                <w:rFonts w:ascii="Arial" w:eastAsia="Times New Roman" w:hAnsi="Arial" w:cs="Arial"/>
                <w:color w:val="000000"/>
              </w:rPr>
              <w:t>0.04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512B62" w14:textId="77777777" w:rsidR="008A3ACA" w:rsidRPr="00D33DC6" w:rsidRDefault="008A3ACA" w:rsidP="00AC274D">
            <w:pPr>
              <w:rPr>
                <w:rFonts w:ascii="Arial" w:eastAsia="Times New Roman" w:hAnsi="Arial" w:cs="Arial"/>
                <w:color w:val="000000"/>
              </w:rPr>
            </w:pPr>
            <w:r w:rsidRPr="000C3945">
              <w:rPr>
                <w:rFonts w:ascii="Arial" w:eastAsia="Times New Roman" w:hAnsi="Arial" w:cs="Arial"/>
                <w:color w:val="000000"/>
              </w:rPr>
              <w:t>0.19</w:t>
            </w:r>
          </w:p>
        </w:tc>
      </w:tr>
      <w:tr w:rsidR="008A3ACA" w:rsidRPr="00D33DC6" w14:paraId="0C93DB51" w14:textId="77777777" w:rsidTr="00AC274D">
        <w:trPr>
          <w:trHeight w:val="300"/>
        </w:trPr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C2D3A4" w14:textId="77777777" w:rsidR="008A3ACA" w:rsidRPr="00D33DC6" w:rsidRDefault="008A3ACA" w:rsidP="00AC274D">
            <w:pPr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3E26C6" w14:textId="77777777" w:rsidR="008A3ACA" w:rsidRPr="00D33DC6" w:rsidRDefault="008A3ACA" w:rsidP="00AC274D">
            <w:pPr>
              <w:rPr>
                <w:rFonts w:ascii="Arial" w:eastAsia="Times New Roman" w:hAnsi="Arial" w:cs="Arial"/>
                <w:color w:val="000000"/>
              </w:rPr>
            </w:pPr>
            <w:r w:rsidRPr="00D33DC6">
              <w:rPr>
                <w:rFonts w:ascii="Arial" w:eastAsia="Times New Roman" w:hAnsi="Arial" w:cs="Arial"/>
                <w:color w:val="000000"/>
              </w:rPr>
              <w:t>Excited/enthusiastic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25EDB" w14:textId="77777777" w:rsidR="008A3ACA" w:rsidRPr="00D33DC6" w:rsidRDefault="008A3ACA" w:rsidP="00AC274D">
            <w:pPr>
              <w:rPr>
                <w:rFonts w:ascii="Arial" w:eastAsia="Times New Roman" w:hAnsi="Arial" w:cs="Arial"/>
                <w:color w:val="000000"/>
              </w:rPr>
            </w:pPr>
            <w:r w:rsidRPr="000C3945">
              <w:rPr>
                <w:rFonts w:ascii="Arial" w:eastAsia="Times New Roman" w:hAnsi="Arial" w:cs="Arial"/>
                <w:color w:val="000000"/>
              </w:rPr>
              <w:t>0.04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DDEB2C" w14:textId="77777777" w:rsidR="008A3ACA" w:rsidRPr="00D33DC6" w:rsidRDefault="008A3ACA" w:rsidP="00AC274D">
            <w:pPr>
              <w:rPr>
                <w:rFonts w:ascii="Arial" w:eastAsia="Times New Roman" w:hAnsi="Arial" w:cs="Arial"/>
                <w:color w:val="000000"/>
              </w:rPr>
            </w:pPr>
            <w:r w:rsidRPr="000C3945">
              <w:rPr>
                <w:rFonts w:ascii="Arial" w:eastAsia="Times New Roman" w:hAnsi="Arial" w:cs="Arial"/>
                <w:color w:val="000000"/>
              </w:rPr>
              <w:t>0.19</w:t>
            </w:r>
          </w:p>
        </w:tc>
      </w:tr>
      <w:tr w:rsidR="008A3ACA" w:rsidRPr="00D33DC6" w14:paraId="3086AA9E" w14:textId="77777777" w:rsidTr="00AC274D">
        <w:trPr>
          <w:trHeight w:val="300"/>
        </w:trPr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516E4C" w14:textId="77777777" w:rsidR="008A3ACA" w:rsidRPr="00D33DC6" w:rsidRDefault="008A3ACA" w:rsidP="00AC274D">
            <w:pPr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01121C" w14:textId="77777777" w:rsidR="008A3ACA" w:rsidRPr="00D33DC6" w:rsidRDefault="008A3ACA" w:rsidP="00AC274D">
            <w:pPr>
              <w:rPr>
                <w:rFonts w:ascii="Arial" w:eastAsia="Times New Roman" w:hAnsi="Arial" w:cs="Arial"/>
                <w:color w:val="000000"/>
              </w:rPr>
            </w:pPr>
            <w:r w:rsidRPr="00D33DC6">
              <w:rPr>
                <w:rFonts w:ascii="Arial" w:eastAsia="Times New Roman" w:hAnsi="Arial" w:cs="Arial"/>
                <w:color w:val="000000"/>
              </w:rPr>
              <w:t>Love/affection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06E00" w14:textId="77777777" w:rsidR="008A3ACA" w:rsidRPr="00D33DC6" w:rsidRDefault="008A3ACA" w:rsidP="00AC274D">
            <w:pPr>
              <w:rPr>
                <w:rFonts w:ascii="Arial" w:eastAsia="Times New Roman" w:hAnsi="Arial" w:cs="Arial"/>
                <w:color w:val="000000"/>
              </w:rPr>
            </w:pPr>
            <w:r w:rsidRPr="000C3945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28C7D2" w14:textId="77777777" w:rsidR="008A3ACA" w:rsidRPr="00D33DC6" w:rsidRDefault="008A3ACA" w:rsidP="00AC274D">
            <w:pPr>
              <w:rPr>
                <w:rFonts w:ascii="Arial" w:eastAsia="Times New Roman" w:hAnsi="Arial" w:cs="Arial"/>
                <w:color w:val="000000"/>
              </w:rPr>
            </w:pPr>
            <w:r w:rsidRPr="000C3945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</w:tr>
      <w:tr w:rsidR="008A3ACA" w:rsidRPr="00D33DC6" w14:paraId="3AB4B3B7" w14:textId="77777777" w:rsidTr="00AC274D">
        <w:trPr>
          <w:trHeight w:val="300"/>
        </w:trPr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4C3562" w14:textId="77777777" w:rsidR="008A3ACA" w:rsidRPr="00D33DC6" w:rsidRDefault="008A3ACA" w:rsidP="00AC274D">
            <w:pPr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A8BD1B" w14:textId="77777777" w:rsidR="008A3ACA" w:rsidRPr="00D33DC6" w:rsidRDefault="008A3ACA" w:rsidP="00AC274D">
            <w:pPr>
              <w:rPr>
                <w:rFonts w:ascii="Arial" w:eastAsia="Times New Roman" w:hAnsi="Arial" w:cs="Arial"/>
                <w:color w:val="000000"/>
              </w:rPr>
            </w:pPr>
            <w:r w:rsidRPr="00D33DC6">
              <w:rPr>
                <w:rFonts w:ascii="Arial" w:eastAsia="Times New Roman" w:hAnsi="Arial" w:cs="Arial"/>
                <w:color w:val="000000"/>
              </w:rPr>
              <w:t>Proud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B79BE" w14:textId="77777777" w:rsidR="008A3ACA" w:rsidRPr="00D33DC6" w:rsidRDefault="008A3ACA" w:rsidP="00AC274D">
            <w:pPr>
              <w:rPr>
                <w:rFonts w:ascii="Arial" w:eastAsia="Times New Roman" w:hAnsi="Arial" w:cs="Arial"/>
                <w:color w:val="000000"/>
              </w:rPr>
            </w:pPr>
            <w:r w:rsidRPr="000C3945">
              <w:rPr>
                <w:rFonts w:ascii="Arial" w:eastAsia="Times New Roman" w:hAnsi="Arial" w:cs="Arial"/>
                <w:color w:val="000000"/>
              </w:rPr>
              <w:t>0.0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2A4C0F" w14:textId="77777777" w:rsidR="008A3ACA" w:rsidRPr="00D33DC6" w:rsidRDefault="008A3ACA" w:rsidP="00AC274D">
            <w:pPr>
              <w:rPr>
                <w:rFonts w:ascii="Arial" w:eastAsia="Times New Roman" w:hAnsi="Arial" w:cs="Arial"/>
                <w:color w:val="000000"/>
              </w:rPr>
            </w:pPr>
            <w:r w:rsidRPr="000C3945">
              <w:rPr>
                <w:rFonts w:ascii="Arial" w:eastAsia="Times New Roman" w:hAnsi="Arial" w:cs="Arial"/>
                <w:color w:val="000000"/>
              </w:rPr>
              <w:t>0.14</w:t>
            </w:r>
          </w:p>
        </w:tc>
      </w:tr>
      <w:tr w:rsidR="008A3ACA" w:rsidRPr="00D33DC6" w14:paraId="7DB58558" w14:textId="77777777" w:rsidTr="00AC274D">
        <w:trPr>
          <w:trHeight w:val="300"/>
        </w:trPr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5F4C45" w14:textId="77777777" w:rsidR="008A3ACA" w:rsidRPr="00D33DC6" w:rsidRDefault="008A3ACA" w:rsidP="00AC274D">
            <w:pPr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FDD645" w14:textId="77777777" w:rsidR="008A3ACA" w:rsidRPr="00D33DC6" w:rsidRDefault="008A3ACA" w:rsidP="00AC274D">
            <w:pPr>
              <w:rPr>
                <w:rFonts w:ascii="Arial" w:eastAsia="Times New Roman" w:hAnsi="Arial" w:cs="Arial"/>
                <w:color w:val="000000"/>
              </w:rPr>
            </w:pPr>
            <w:r w:rsidRPr="00D33DC6">
              <w:rPr>
                <w:rFonts w:ascii="Arial" w:eastAsia="Times New Roman" w:hAnsi="Arial" w:cs="Arial"/>
                <w:color w:val="000000"/>
              </w:rPr>
              <w:t>Sad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201CA" w14:textId="77777777" w:rsidR="008A3ACA" w:rsidRPr="00D33DC6" w:rsidRDefault="008A3ACA" w:rsidP="00AC274D">
            <w:pPr>
              <w:rPr>
                <w:rFonts w:ascii="Arial" w:eastAsia="Times New Roman" w:hAnsi="Arial" w:cs="Arial"/>
                <w:color w:val="000000"/>
              </w:rPr>
            </w:pPr>
            <w:r w:rsidRPr="000C3945">
              <w:rPr>
                <w:rFonts w:ascii="Arial" w:eastAsia="Times New Roman" w:hAnsi="Arial" w:cs="Arial"/>
                <w:color w:val="000000"/>
              </w:rPr>
              <w:t>0.04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DB6B6F" w14:textId="77777777" w:rsidR="008A3ACA" w:rsidRPr="00D33DC6" w:rsidRDefault="008A3ACA" w:rsidP="00AC274D">
            <w:pPr>
              <w:rPr>
                <w:rFonts w:ascii="Arial" w:eastAsia="Times New Roman" w:hAnsi="Arial" w:cs="Arial"/>
                <w:color w:val="000000"/>
              </w:rPr>
            </w:pPr>
            <w:r w:rsidRPr="000C3945">
              <w:rPr>
                <w:rFonts w:ascii="Arial" w:eastAsia="Times New Roman" w:hAnsi="Arial" w:cs="Arial"/>
                <w:color w:val="000000"/>
              </w:rPr>
              <w:t>0.19</w:t>
            </w:r>
          </w:p>
        </w:tc>
      </w:tr>
      <w:tr w:rsidR="008A3ACA" w:rsidRPr="00D33DC6" w14:paraId="49F1A76B" w14:textId="77777777" w:rsidTr="00AC274D">
        <w:trPr>
          <w:trHeight w:val="300"/>
        </w:trPr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C9831F" w14:textId="77777777" w:rsidR="008A3ACA" w:rsidRPr="00D33DC6" w:rsidRDefault="008A3ACA" w:rsidP="00AC274D">
            <w:pPr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B8035E" w14:textId="77777777" w:rsidR="008A3ACA" w:rsidRPr="00D33DC6" w:rsidRDefault="008A3ACA" w:rsidP="00AC274D">
            <w:pPr>
              <w:rPr>
                <w:rFonts w:ascii="Arial" w:eastAsia="Times New Roman" w:hAnsi="Arial" w:cs="Arial"/>
                <w:color w:val="000000"/>
              </w:rPr>
            </w:pPr>
            <w:r w:rsidRPr="00D33DC6">
              <w:rPr>
                <w:rFonts w:ascii="Arial" w:eastAsia="Times New Roman" w:hAnsi="Arial" w:cs="Arial"/>
                <w:color w:val="000000"/>
              </w:rPr>
              <w:t>Surprised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61573" w14:textId="77777777" w:rsidR="008A3ACA" w:rsidRPr="00D33DC6" w:rsidRDefault="008A3ACA" w:rsidP="00AC274D">
            <w:pPr>
              <w:rPr>
                <w:rFonts w:ascii="Arial" w:eastAsia="Times New Roman" w:hAnsi="Arial" w:cs="Arial"/>
                <w:color w:val="000000"/>
              </w:rPr>
            </w:pPr>
            <w:r w:rsidRPr="000C3945">
              <w:rPr>
                <w:rFonts w:ascii="Arial" w:eastAsia="Times New Roman" w:hAnsi="Arial" w:cs="Arial"/>
                <w:color w:val="000000"/>
              </w:rPr>
              <w:t>0.74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51B0A0" w14:textId="77777777" w:rsidR="008A3ACA" w:rsidRPr="00D33DC6" w:rsidRDefault="008A3ACA" w:rsidP="00AC274D">
            <w:pPr>
              <w:rPr>
                <w:rFonts w:ascii="Arial" w:eastAsia="Times New Roman" w:hAnsi="Arial" w:cs="Arial"/>
                <w:color w:val="000000"/>
              </w:rPr>
            </w:pPr>
            <w:r w:rsidRPr="000C3945">
              <w:rPr>
                <w:rFonts w:ascii="Arial" w:eastAsia="Times New Roman" w:hAnsi="Arial" w:cs="Arial"/>
                <w:color w:val="000000"/>
              </w:rPr>
              <w:t>0.78</w:t>
            </w:r>
          </w:p>
        </w:tc>
      </w:tr>
      <w:tr w:rsidR="008A3ACA" w:rsidRPr="00D33DC6" w14:paraId="06C83153" w14:textId="77777777" w:rsidTr="00AC274D">
        <w:trPr>
          <w:trHeight w:val="300"/>
        </w:trPr>
        <w:tc>
          <w:tcPr>
            <w:tcW w:w="245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B07DAD" w14:textId="77777777" w:rsidR="008A3ACA" w:rsidRPr="00D33DC6" w:rsidRDefault="008A3ACA" w:rsidP="00AC274D">
            <w:pPr>
              <w:rPr>
                <w:rFonts w:ascii="Arial" w:eastAsia="Times New Roman" w:hAnsi="Arial" w:cs="Arial"/>
                <w:color w:val="000000"/>
              </w:rPr>
            </w:pPr>
            <w:r w:rsidRPr="00D33DC6">
              <w:rPr>
                <w:rFonts w:ascii="Arial" w:eastAsia="Times New Roman" w:hAnsi="Arial" w:cs="Arial"/>
                <w:b/>
                <w:bCs/>
                <w:color w:val="000000"/>
              </w:rPr>
              <w:t>Nurturant love</w:t>
            </w:r>
          </w:p>
        </w:tc>
        <w:tc>
          <w:tcPr>
            <w:tcW w:w="353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4BD22C77" w14:textId="77777777" w:rsidR="008A3ACA" w:rsidRPr="00D33DC6" w:rsidRDefault="008A3ACA" w:rsidP="00AC274D">
            <w:pPr>
              <w:rPr>
                <w:rFonts w:ascii="Arial" w:eastAsia="Times New Roman" w:hAnsi="Arial" w:cs="Arial"/>
                <w:color w:val="000000"/>
              </w:rPr>
            </w:pPr>
            <w:r w:rsidRPr="00D33DC6">
              <w:rPr>
                <w:rFonts w:ascii="Arial" w:eastAsia="Times New Roman" w:hAnsi="Arial" w:cs="Arial"/>
                <w:color w:val="000000"/>
              </w:rPr>
              <w:t>Afraid</w:t>
            </w:r>
          </w:p>
        </w:tc>
        <w:tc>
          <w:tcPr>
            <w:tcW w:w="83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0AA2B" w14:textId="77777777" w:rsidR="008A3ACA" w:rsidRPr="00D33DC6" w:rsidRDefault="008A3ACA" w:rsidP="00AC274D">
            <w:pPr>
              <w:rPr>
                <w:rFonts w:ascii="Arial" w:eastAsia="Times New Roman" w:hAnsi="Arial" w:cs="Arial"/>
                <w:color w:val="000000"/>
              </w:rPr>
            </w:pPr>
            <w:r w:rsidRPr="000C3945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  <w:tc>
          <w:tcPr>
            <w:tcW w:w="83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098D24C4" w14:textId="77777777" w:rsidR="008A3ACA" w:rsidRPr="00D33DC6" w:rsidRDefault="008A3ACA" w:rsidP="00AC274D">
            <w:pPr>
              <w:rPr>
                <w:rFonts w:ascii="Arial" w:eastAsia="Times New Roman" w:hAnsi="Arial" w:cs="Arial"/>
                <w:color w:val="000000"/>
              </w:rPr>
            </w:pPr>
            <w:r w:rsidRPr="000C3945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</w:tr>
      <w:tr w:rsidR="008A3ACA" w:rsidRPr="00D33DC6" w14:paraId="420CA8CE" w14:textId="77777777" w:rsidTr="00AC274D">
        <w:trPr>
          <w:trHeight w:val="300"/>
        </w:trPr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18E085" w14:textId="77777777" w:rsidR="008A3ACA" w:rsidRPr="00D33DC6" w:rsidRDefault="008A3ACA" w:rsidP="00AC274D">
            <w:pPr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6A1DF7" w14:textId="77777777" w:rsidR="008A3ACA" w:rsidRPr="00D33DC6" w:rsidRDefault="008A3ACA" w:rsidP="00AC274D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Happy/amused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C69CB" w14:textId="77777777" w:rsidR="008A3ACA" w:rsidRPr="00D33DC6" w:rsidRDefault="008A3ACA" w:rsidP="00AC274D">
            <w:pPr>
              <w:rPr>
                <w:rFonts w:ascii="Arial" w:eastAsia="Times New Roman" w:hAnsi="Arial" w:cs="Arial"/>
                <w:color w:val="000000"/>
              </w:rPr>
            </w:pPr>
            <w:r w:rsidRPr="000C3945">
              <w:rPr>
                <w:rFonts w:ascii="Arial" w:eastAsia="Times New Roman" w:hAnsi="Arial" w:cs="Arial"/>
                <w:color w:val="000000"/>
              </w:rPr>
              <w:t>1.1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435B26" w14:textId="77777777" w:rsidR="008A3ACA" w:rsidRPr="00D33DC6" w:rsidRDefault="008A3ACA" w:rsidP="00AC274D">
            <w:pPr>
              <w:rPr>
                <w:rFonts w:ascii="Arial" w:eastAsia="Times New Roman" w:hAnsi="Arial" w:cs="Arial"/>
                <w:color w:val="000000"/>
              </w:rPr>
            </w:pPr>
            <w:r w:rsidRPr="000C3945">
              <w:rPr>
                <w:rFonts w:ascii="Arial" w:eastAsia="Times New Roman" w:hAnsi="Arial" w:cs="Arial"/>
                <w:color w:val="000000"/>
              </w:rPr>
              <w:t>0.82</w:t>
            </w:r>
          </w:p>
        </w:tc>
      </w:tr>
      <w:tr w:rsidR="008A3ACA" w:rsidRPr="00D33DC6" w14:paraId="393DB114" w14:textId="77777777" w:rsidTr="00AC274D">
        <w:trPr>
          <w:trHeight w:val="300"/>
        </w:trPr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B4C52B" w14:textId="77777777" w:rsidR="008A3ACA" w:rsidRPr="00D33DC6" w:rsidRDefault="008A3ACA" w:rsidP="00AC274D">
            <w:pPr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FCF6C4" w14:textId="77777777" w:rsidR="008A3ACA" w:rsidRPr="00D33DC6" w:rsidRDefault="008A3ACA" w:rsidP="00AC274D">
            <w:pPr>
              <w:rPr>
                <w:rFonts w:ascii="Arial" w:eastAsia="Times New Roman" w:hAnsi="Arial" w:cs="Arial"/>
                <w:color w:val="000000"/>
              </w:rPr>
            </w:pPr>
            <w:r w:rsidRPr="00D33DC6">
              <w:rPr>
                <w:rFonts w:ascii="Arial" w:eastAsia="Times New Roman" w:hAnsi="Arial" w:cs="Arial"/>
                <w:color w:val="000000"/>
              </w:rPr>
              <w:t>Angry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35F26" w14:textId="77777777" w:rsidR="008A3ACA" w:rsidRPr="00D33DC6" w:rsidRDefault="008A3ACA" w:rsidP="00AC274D">
            <w:pPr>
              <w:rPr>
                <w:rFonts w:ascii="Arial" w:eastAsia="Times New Roman" w:hAnsi="Arial" w:cs="Arial"/>
                <w:color w:val="000000"/>
              </w:rPr>
            </w:pPr>
            <w:r w:rsidRPr="000C3945">
              <w:rPr>
                <w:rFonts w:ascii="Arial" w:eastAsia="Times New Roman" w:hAnsi="Arial" w:cs="Arial"/>
                <w:color w:val="000000"/>
              </w:rPr>
              <w:t>0.04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B5F326" w14:textId="77777777" w:rsidR="008A3ACA" w:rsidRPr="00D33DC6" w:rsidRDefault="008A3ACA" w:rsidP="00AC274D">
            <w:pPr>
              <w:rPr>
                <w:rFonts w:ascii="Arial" w:eastAsia="Times New Roman" w:hAnsi="Arial" w:cs="Arial"/>
                <w:color w:val="000000"/>
              </w:rPr>
            </w:pPr>
            <w:r w:rsidRPr="000C3945">
              <w:rPr>
                <w:rFonts w:ascii="Arial" w:eastAsia="Times New Roman" w:hAnsi="Arial" w:cs="Arial"/>
                <w:color w:val="000000"/>
              </w:rPr>
              <w:t>0.27</w:t>
            </w:r>
          </w:p>
        </w:tc>
      </w:tr>
      <w:tr w:rsidR="008A3ACA" w:rsidRPr="00D33DC6" w14:paraId="207A0DAD" w14:textId="77777777" w:rsidTr="00AC274D">
        <w:trPr>
          <w:trHeight w:val="300"/>
        </w:trPr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BF0F8E" w14:textId="77777777" w:rsidR="008A3ACA" w:rsidRPr="00D33DC6" w:rsidRDefault="008A3ACA" w:rsidP="00AC274D">
            <w:pPr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C47268" w14:textId="77777777" w:rsidR="008A3ACA" w:rsidRPr="00D33DC6" w:rsidRDefault="008A3ACA" w:rsidP="00AC274D">
            <w:pPr>
              <w:rPr>
                <w:rFonts w:ascii="Arial" w:eastAsia="Times New Roman" w:hAnsi="Arial" w:cs="Arial"/>
                <w:color w:val="000000"/>
              </w:rPr>
            </w:pPr>
            <w:r w:rsidRPr="00D33DC6">
              <w:rPr>
                <w:rFonts w:ascii="Arial" w:eastAsia="Times New Roman" w:hAnsi="Arial" w:cs="Arial"/>
                <w:color w:val="000000"/>
              </w:rPr>
              <w:t>Awe/amazement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5E5FC" w14:textId="77777777" w:rsidR="008A3ACA" w:rsidRPr="00D33DC6" w:rsidRDefault="008A3ACA" w:rsidP="00AC274D">
            <w:pPr>
              <w:rPr>
                <w:rFonts w:ascii="Arial" w:eastAsia="Times New Roman" w:hAnsi="Arial" w:cs="Arial"/>
                <w:color w:val="000000"/>
              </w:rPr>
            </w:pPr>
            <w:r w:rsidRPr="000C3945">
              <w:rPr>
                <w:rFonts w:ascii="Arial" w:eastAsia="Times New Roman" w:hAnsi="Arial" w:cs="Arial"/>
                <w:color w:val="000000"/>
              </w:rPr>
              <w:t>0.4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34C518" w14:textId="77777777" w:rsidR="008A3ACA" w:rsidRPr="00D33DC6" w:rsidRDefault="008A3ACA" w:rsidP="00AC274D">
            <w:pPr>
              <w:rPr>
                <w:rFonts w:ascii="Arial" w:eastAsia="Times New Roman" w:hAnsi="Arial" w:cs="Arial"/>
                <w:color w:val="000000"/>
              </w:rPr>
            </w:pPr>
            <w:r w:rsidRPr="000C3945">
              <w:rPr>
                <w:rFonts w:ascii="Arial" w:eastAsia="Times New Roman" w:hAnsi="Arial" w:cs="Arial"/>
                <w:color w:val="000000"/>
              </w:rPr>
              <w:t>0.63</w:t>
            </w:r>
          </w:p>
        </w:tc>
      </w:tr>
      <w:tr w:rsidR="008A3ACA" w:rsidRPr="00D33DC6" w14:paraId="710D8CC2" w14:textId="77777777" w:rsidTr="00AC274D">
        <w:trPr>
          <w:trHeight w:val="300"/>
        </w:trPr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6B652A" w14:textId="77777777" w:rsidR="008A3ACA" w:rsidRPr="00D33DC6" w:rsidRDefault="008A3ACA" w:rsidP="00AC274D">
            <w:pPr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14C265" w14:textId="77777777" w:rsidR="008A3ACA" w:rsidRPr="00D33DC6" w:rsidRDefault="008A3ACA" w:rsidP="00AC274D">
            <w:pPr>
              <w:rPr>
                <w:rFonts w:ascii="Arial" w:eastAsia="Times New Roman" w:hAnsi="Arial" w:cs="Arial"/>
                <w:color w:val="000000"/>
              </w:rPr>
            </w:pPr>
            <w:r w:rsidRPr="00D33DC6">
              <w:rPr>
                <w:rFonts w:ascii="Arial" w:eastAsia="Times New Roman" w:hAnsi="Arial" w:cs="Arial"/>
                <w:color w:val="000000"/>
              </w:rPr>
              <w:t>Disgusted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250C5" w14:textId="77777777" w:rsidR="008A3ACA" w:rsidRPr="00D33DC6" w:rsidRDefault="008A3ACA" w:rsidP="00AC274D">
            <w:pPr>
              <w:rPr>
                <w:rFonts w:ascii="Arial" w:eastAsia="Times New Roman" w:hAnsi="Arial" w:cs="Arial"/>
                <w:color w:val="000000"/>
              </w:rPr>
            </w:pPr>
            <w:r w:rsidRPr="000C3945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915242" w14:textId="77777777" w:rsidR="008A3ACA" w:rsidRPr="00D33DC6" w:rsidRDefault="008A3ACA" w:rsidP="00AC274D">
            <w:pPr>
              <w:rPr>
                <w:rFonts w:ascii="Arial" w:eastAsia="Times New Roman" w:hAnsi="Arial" w:cs="Arial"/>
                <w:color w:val="000000"/>
              </w:rPr>
            </w:pPr>
            <w:r w:rsidRPr="000C3945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</w:tr>
      <w:tr w:rsidR="008A3ACA" w:rsidRPr="00D33DC6" w14:paraId="020B6D52" w14:textId="77777777" w:rsidTr="00AC274D">
        <w:trPr>
          <w:trHeight w:val="300"/>
        </w:trPr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DDE610" w14:textId="77777777" w:rsidR="008A3ACA" w:rsidRPr="00D33DC6" w:rsidRDefault="008A3ACA" w:rsidP="00AC274D">
            <w:pPr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CFC9C1" w14:textId="77777777" w:rsidR="008A3ACA" w:rsidRPr="00D33DC6" w:rsidRDefault="008A3ACA" w:rsidP="00AC274D">
            <w:pPr>
              <w:rPr>
                <w:rFonts w:ascii="Arial" w:eastAsia="Times New Roman" w:hAnsi="Arial" w:cs="Arial"/>
                <w:color w:val="000000"/>
              </w:rPr>
            </w:pPr>
            <w:r w:rsidRPr="00D33DC6">
              <w:rPr>
                <w:rFonts w:ascii="Arial" w:eastAsia="Times New Roman" w:hAnsi="Arial" w:cs="Arial"/>
                <w:color w:val="000000"/>
              </w:rPr>
              <w:t>Embarrassed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BD811" w14:textId="77777777" w:rsidR="008A3ACA" w:rsidRPr="00D33DC6" w:rsidRDefault="008A3ACA" w:rsidP="00AC274D">
            <w:pPr>
              <w:rPr>
                <w:rFonts w:ascii="Arial" w:eastAsia="Times New Roman" w:hAnsi="Arial" w:cs="Arial"/>
                <w:color w:val="000000"/>
              </w:rPr>
            </w:pPr>
            <w:r w:rsidRPr="000C3945">
              <w:rPr>
                <w:rFonts w:ascii="Arial" w:eastAsia="Times New Roman" w:hAnsi="Arial" w:cs="Arial"/>
                <w:color w:val="000000"/>
              </w:rPr>
              <w:t>0.04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1CCDAF" w14:textId="77777777" w:rsidR="008A3ACA" w:rsidRPr="00D33DC6" w:rsidRDefault="008A3ACA" w:rsidP="00AC274D">
            <w:pPr>
              <w:rPr>
                <w:rFonts w:ascii="Arial" w:eastAsia="Times New Roman" w:hAnsi="Arial" w:cs="Arial"/>
                <w:color w:val="000000"/>
              </w:rPr>
            </w:pPr>
            <w:r w:rsidRPr="000C3945">
              <w:rPr>
                <w:rFonts w:ascii="Arial" w:eastAsia="Times New Roman" w:hAnsi="Arial" w:cs="Arial"/>
                <w:color w:val="000000"/>
              </w:rPr>
              <w:t>0.19</w:t>
            </w:r>
          </w:p>
        </w:tc>
      </w:tr>
      <w:tr w:rsidR="008A3ACA" w:rsidRPr="00D33DC6" w14:paraId="6A18842B" w14:textId="77777777" w:rsidTr="00AC274D">
        <w:trPr>
          <w:trHeight w:val="300"/>
        </w:trPr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6DA5DA" w14:textId="77777777" w:rsidR="008A3ACA" w:rsidRPr="00D33DC6" w:rsidRDefault="008A3ACA" w:rsidP="00AC274D">
            <w:pPr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80657B" w14:textId="77777777" w:rsidR="008A3ACA" w:rsidRPr="00D33DC6" w:rsidRDefault="008A3ACA" w:rsidP="00AC274D">
            <w:pPr>
              <w:rPr>
                <w:rFonts w:ascii="Arial" w:eastAsia="Times New Roman" w:hAnsi="Arial" w:cs="Arial"/>
                <w:color w:val="000000"/>
              </w:rPr>
            </w:pPr>
            <w:r w:rsidRPr="00D33DC6">
              <w:rPr>
                <w:rFonts w:ascii="Arial" w:eastAsia="Times New Roman" w:hAnsi="Arial" w:cs="Arial"/>
                <w:color w:val="000000"/>
              </w:rPr>
              <w:t>Excited/enthusiastic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1DC84" w14:textId="77777777" w:rsidR="008A3ACA" w:rsidRPr="00D33DC6" w:rsidRDefault="008A3ACA" w:rsidP="00AC274D">
            <w:pPr>
              <w:rPr>
                <w:rFonts w:ascii="Arial" w:eastAsia="Times New Roman" w:hAnsi="Arial" w:cs="Arial"/>
                <w:color w:val="000000"/>
              </w:rPr>
            </w:pPr>
            <w:r w:rsidRPr="000C3945">
              <w:rPr>
                <w:rFonts w:ascii="Arial" w:eastAsia="Times New Roman" w:hAnsi="Arial" w:cs="Arial"/>
                <w:color w:val="000000"/>
              </w:rPr>
              <w:t>0.58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35916A" w14:textId="77777777" w:rsidR="008A3ACA" w:rsidRPr="00D33DC6" w:rsidRDefault="008A3ACA" w:rsidP="00AC274D">
            <w:pPr>
              <w:rPr>
                <w:rFonts w:ascii="Arial" w:eastAsia="Times New Roman" w:hAnsi="Arial" w:cs="Arial"/>
                <w:color w:val="000000"/>
              </w:rPr>
            </w:pPr>
            <w:r w:rsidRPr="000C3945">
              <w:rPr>
                <w:rFonts w:ascii="Arial" w:eastAsia="Times New Roman" w:hAnsi="Arial" w:cs="Arial"/>
                <w:color w:val="000000"/>
              </w:rPr>
              <w:t>0.66</w:t>
            </w:r>
          </w:p>
        </w:tc>
      </w:tr>
      <w:tr w:rsidR="008A3ACA" w:rsidRPr="00D33DC6" w14:paraId="75D268E7" w14:textId="77777777" w:rsidTr="00AC274D">
        <w:trPr>
          <w:trHeight w:val="300"/>
        </w:trPr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935EB4" w14:textId="77777777" w:rsidR="008A3ACA" w:rsidRPr="00D33DC6" w:rsidRDefault="008A3ACA" w:rsidP="00AC274D">
            <w:pPr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A50D9C" w14:textId="77777777" w:rsidR="008A3ACA" w:rsidRPr="00D33DC6" w:rsidRDefault="008A3ACA" w:rsidP="00AC274D">
            <w:pPr>
              <w:rPr>
                <w:rFonts w:ascii="Arial" w:eastAsia="Times New Roman" w:hAnsi="Arial" w:cs="Arial"/>
                <w:color w:val="000000"/>
              </w:rPr>
            </w:pPr>
            <w:r w:rsidRPr="00D33DC6">
              <w:rPr>
                <w:rFonts w:ascii="Arial" w:eastAsia="Times New Roman" w:hAnsi="Arial" w:cs="Arial"/>
                <w:color w:val="000000"/>
              </w:rPr>
              <w:t>Love/affection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7FAEE" w14:textId="77777777" w:rsidR="008A3ACA" w:rsidRPr="00D33DC6" w:rsidRDefault="008A3ACA" w:rsidP="00AC274D">
            <w:pPr>
              <w:rPr>
                <w:rFonts w:ascii="Arial" w:eastAsia="Times New Roman" w:hAnsi="Arial" w:cs="Arial"/>
                <w:color w:val="000000"/>
              </w:rPr>
            </w:pPr>
            <w:r w:rsidRPr="000C3945">
              <w:rPr>
                <w:rFonts w:ascii="Arial" w:eastAsia="Times New Roman" w:hAnsi="Arial" w:cs="Arial"/>
                <w:color w:val="000000"/>
              </w:rPr>
              <w:t>0.69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324D76" w14:textId="77777777" w:rsidR="008A3ACA" w:rsidRPr="00D33DC6" w:rsidRDefault="008A3ACA" w:rsidP="00AC274D">
            <w:pPr>
              <w:rPr>
                <w:rFonts w:ascii="Arial" w:eastAsia="Times New Roman" w:hAnsi="Arial" w:cs="Arial"/>
                <w:color w:val="000000"/>
              </w:rPr>
            </w:pPr>
            <w:r w:rsidRPr="000C3945">
              <w:rPr>
                <w:rFonts w:ascii="Arial" w:eastAsia="Times New Roman" w:hAnsi="Arial" w:cs="Arial"/>
                <w:color w:val="000000"/>
              </w:rPr>
              <w:t>0.79</w:t>
            </w:r>
          </w:p>
        </w:tc>
      </w:tr>
      <w:tr w:rsidR="008A3ACA" w:rsidRPr="00D33DC6" w14:paraId="0D98C3BF" w14:textId="77777777" w:rsidTr="00AC274D">
        <w:trPr>
          <w:trHeight w:val="300"/>
        </w:trPr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0F593C" w14:textId="77777777" w:rsidR="008A3ACA" w:rsidRPr="00D33DC6" w:rsidRDefault="008A3ACA" w:rsidP="00AC274D">
            <w:pPr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DF1B40" w14:textId="77777777" w:rsidR="008A3ACA" w:rsidRPr="00D33DC6" w:rsidRDefault="008A3ACA" w:rsidP="00AC274D">
            <w:pPr>
              <w:rPr>
                <w:rFonts w:ascii="Arial" w:eastAsia="Times New Roman" w:hAnsi="Arial" w:cs="Arial"/>
                <w:color w:val="000000"/>
              </w:rPr>
            </w:pPr>
            <w:r w:rsidRPr="00D33DC6">
              <w:rPr>
                <w:rFonts w:ascii="Arial" w:eastAsia="Times New Roman" w:hAnsi="Arial" w:cs="Arial"/>
                <w:color w:val="000000"/>
              </w:rPr>
              <w:t>Proud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558E4" w14:textId="77777777" w:rsidR="008A3ACA" w:rsidRPr="00D33DC6" w:rsidRDefault="008A3ACA" w:rsidP="00AC274D">
            <w:pPr>
              <w:rPr>
                <w:rFonts w:ascii="Arial" w:eastAsia="Times New Roman" w:hAnsi="Arial" w:cs="Arial"/>
                <w:color w:val="000000"/>
              </w:rPr>
            </w:pPr>
            <w:r w:rsidRPr="000C3945">
              <w:rPr>
                <w:rFonts w:ascii="Arial" w:eastAsia="Times New Roman" w:hAnsi="Arial" w:cs="Arial"/>
                <w:color w:val="000000"/>
              </w:rPr>
              <w:t>0.1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CFF938" w14:textId="77777777" w:rsidR="008A3ACA" w:rsidRPr="00D33DC6" w:rsidRDefault="008A3ACA" w:rsidP="00AC274D">
            <w:pPr>
              <w:rPr>
                <w:rFonts w:ascii="Arial" w:eastAsia="Times New Roman" w:hAnsi="Arial" w:cs="Arial"/>
                <w:color w:val="000000"/>
              </w:rPr>
            </w:pPr>
            <w:r w:rsidRPr="000C3945">
              <w:rPr>
                <w:rFonts w:ascii="Arial" w:eastAsia="Times New Roman" w:hAnsi="Arial" w:cs="Arial"/>
                <w:color w:val="000000"/>
              </w:rPr>
              <w:t>0.34</w:t>
            </w:r>
          </w:p>
        </w:tc>
      </w:tr>
      <w:tr w:rsidR="008A3ACA" w:rsidRPr="00D33DC6" w14:paraId="508A1DD7" w14:textId="77777777" w:rsidTr="00AC274D">
        <w:trPr>
          <w:trHeight w:val="300"/>
        </w:trPr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9A272A" w14:textId="77777777" w:rsidR="008A3ACA" w:rsidRPr="00D33DC6" w:rsidRDefault="008A3ACA" w:rsidP="00AC274D">
            <w:pPr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DD599E" w14:textId="77777777" w:rsidR="008A3ACA" w:rsidRPr="00D33DC6" w:rsidRDefault="008A3ACA" w:rsidP="00AC274D">
            <w:pPr>
              <w:rPr>
                <w:rFonts w:ascii="Arial" w:eastAsia="Times New Roman" w:hAnsi="Arial" w:cs="Arial"/>
                <w:color w:val="000000"/>
              </w:rPr>
            </w:pPr>
            <w:r w:rsidRPr="00D33DC6">
              <w:rPr>
                <w:rFonts w:ascii="Arial" w:eastAsia="Times New Roman" w:hAnsi="Arial" w:cs="Arial"/>
                <w:color w:val="000000"/>
              </w:rPr>
              <w:t>Sad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3B055" w14:textId="77777777" w:rsidR="008A3ACA" w:rsidRPr="00D33DC6" w:rsidRDefault="008A3ACA" w:rsidP="00AC274D">
            <w:pPr>
              <w:rPr>
                <w:rFonts w:ascii="Arial" w:eastAsia="Times New Roman" w:hAnsi="Arial" w:cs="Arial"/>
                <w:color w:val="000000"/>
              </w:rPr>
            </w:pPr>
            <w:r w:rsidRPr="000C3945">
              <w:rPr>
                <w:rFonts w:ascii="Arial" w:eastAsia="Times New Roman" w:hAnsi="Arial" w:cs="Arial"/>
                <w:color w:val="000000"/>
              </w:rPr>
              <w:t>0.0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506D9E" w14:textId="77777777" w:rsidR="008A3ACA" w:rsidRPr="00D33DC6" w:rsidRDefault="008A3ACA" w:rsidP="00AC274D">
            <w:pPr>
              <w:rPr>
                <w:rFonts w:ascii="Arial" w:eastAsia="Times New Roman" w:hAnsi="Arial" w:cs="Arial"/>
                <w:color w:val="000000"/>
              </w:rPr>
            </w:pPr>
            <w:r w:rsidRPr="000C3945">
              <w:rPr>
                <w:rFonts w:ascii="Arial" w:eastAsia="Times New Roman" w:hAnsi="Arial" w:cs="Arial"/>
                <w:color w:val="000000"/>
              </w:rPr>
              <w:t>0.13</w:t>
            </w:r>
          </w:p>
        </w:tc>
      </w:tr>
      <w:tr w:rsidR="008A3ACA" w:rsidRPr="00D33DC6" w14:paraId="3696537A" w14:textId="77777777" w:rsidTr="00AC274D">
        <w:trPr>
          <w:trHeight w:val="300"/>
        </w:trPr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A799F8" w14:textId="77777777" w:rsidR="008A3ACA" w:rsidRPr="00D33DC6" w:rsidRDefault="008A3ACA" w:rsidP="00AC274D">
            <w:pPr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CAA945" w14:textId="77777777" w:rsidR="008A3ACA" w:rsidRPr="00D33DC6" w:rsidRDefault="008A3ACA" w:rsidP="00AC274D">
            <w:pPr>
              <w:rPr>
                <w:rFonts w:ascii="Arial" w:eastAsia="Times New Roman" w:hAnsi="Arial" w:cs="Arial"/>
                <w:color w:val="000000"/>
              </w:rPr>
            </w:pPr>
            <w:r w:rsidRPr="00D33DC6">
              <w:rPr>
                <w:rFonts w:ascii="Arial" w:eastAsia="Times New Roman" w:hAnsi="Arial" w:cs="Arial"/>
                <w:color w:val="000000"/>
              </w:rPr>
              <w:t>Surprised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C7E4D" w14:textId="77777777" w:rsidR="008A3ACA" w:rsidRPr="00D33DC6" w:rsidRDefault="008A3ACA" w:rsidP="00AC274D">
            <w:pPr>
              <w:rPr>
                <w:rFonts w:ascii="Arial" w:eastAsia="Times New Roman" w:hAnsi="Arial" w:cs="Arial"/>
                <w:color w:val="000000"/>
              </w:rPr>
            </w:pPr>
            <w:r w:rsidRPr="000C3945">
              <w:rPr>
                <w:rFonts w:ascii="Arial" w:eastAsia="Times New Roman" w:hAnsi="Arial" w:cs="Arial"/>
                <w:color w:val="000000"/>
              </w:rPr>
              <w:t>0.2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163FB1" w14:textId="77777777" w:rsidR="008A3ACA" w:rsidRPr="00D33DC6" w:rsidRDefault="008A3ACA" w:rsidP="00AC274D">
            <w:pPr>
              <w:rPr>
                <w:rFonts w:ascii="Arial" w:eastAsia="Times New Roman" w:hAnsi="Arial" w:cs="Arial"/>
                <w:color w:val="000000"/>
              </w:rPr>
            </w:pPr>
            <w:r w:rsidRPr="000C3945">
              <w:rPr>
                <w:rFonts w:ascii="Arial" w:eastAsia="Times New Roman" w:hAnsi="Arial" w:cs="Arial"/>
                <w:color w:val="000000"/>
              </w:rPr>
              <w:t>0.50</w:t>
            </w:r>
          </w:p>
        </w:tc>
      </w:tr>
    </w:tbl>
    <w:p w14:paraId="0D61327F" w14:textId="77777777" w:rsidR="003168D7" w:rsidRDefault="003168D7"/>
    <w:sectPr w:rsidR="003168D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3ACA"/>
    <w:rsid w:val="003168D7"/>
    <w:rsid w:val="00433683"/>
    <w:rsid w:val="005408E1"/>
    <w:rsid w:val="00836938"/>
    <w:rsid w:val="008A3ACA"/>
    <w:rsid w:val="009926C4"/>
    <w:rsid w:val="00C125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065A93C"/>
  <w15:chartTrackingRefBased/>
  <w15:docId w15:val="{75EED9B7-AD26-4248-9D3D-AE301AF6C3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3ACA"/>
    <w:pPr>
      <w:spacing w:after="160"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A3ACA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A3ACA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A3ACA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A3ACA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A3ACA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A3ACA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A3ACA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A3ACA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A3ACA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A3AC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A3AC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A3AC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A3AC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A3AC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A3AC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A3AC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A3AC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A3AC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A3AC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A3AC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A3ACA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A3AC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A3ACA"/>
    <w:pPr>
      <w:spacing w:before="160" w:line="240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A3AC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A3ACA"/>
    <w:pPr>
      <w:spacing w:after="0" w:line="240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A3AC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A3AC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A3AC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A3AC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20</Words>
  <Characters>2395</Characters>
  <Application>Microsoft Office Word</Application>
  <DocSecurity>0</DocSecurity>
  <Lines>19</Lines>
  <Paragraphs>5</Paragraphs>
  <ScaleCrop>false</ScaleCrop>
  <Company/>
  <LinksUpToDate>false</LinksUpToDate>
  <CharactersWithSpaces>28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lman-Jones, Amie</dc:creator>
  <cp:keywords/>
  <dc:description/>
  <cp:lastModifiedBy>Wallman-Jones, Amie</cp:lastModifiedBy>
  <cp:revision>2</cp:revision>
  <dcterms:created xsi:type="dcterms:W3CDTF">2024-11-08T00:08:00Z</dcterms:created>
  <dcterms:modified xsi:type="dcterms:W3CDTF">2025-04-01T16:37:00Z</dcterms:modified>
</cp:coreProperties>
</file>